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497ED" w14:textId="77777777" w:rsidR="00715475" w:rsidRPr="00A502BF" w:rsidRDefault="00715475" w:rsidP="00715475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A502BF">
        <w:rPr>
          <w:rFonts w:ascii="Arial" w:hAnsi="Arial" w:cs="Arial"/>
          <w:b/>
          <w:sz w:val="28"/>
          <w:szCs w:val="28"/>
          <w:lang w:val="en-US"/>
        </w:rPr>
        <w:t xml:space="preserve">Differential role of cytosolic Hsp70s in longevity assurance and protein quality control </w:t>
      </w:r>
    </w:p>
    <w:p w14:paraId="265572DF" w14:textId="2362D336" w:rsidR="00715475" w:rsidRPr="00715475" w:rsidRDefault="00715475" w:rsidP="00715475">
      <w:pPr>
        <w:jc w:val="both"/>
        <w:rPr>
          <w:rFonts w:ascii="Arial" w:hAnsi="Arial" w:cs="Arial"/>
          <w:vertAlign w:val="superscript"/>
        </w:rPr>
      </w:pPr>
      <w:r w:rsidRPr="00715475">
        <w:rPr>
          <w:rFonts w:ascii="Arial" w:hAnsi="Arial" w:cs="Arial"/>
        </w:rPr>
        <w:t>Rebecca Andersson, Anna Maria Eisele-Bürger, Sarah Hanzén, Katarina Vielfort, David Öling, Frederik Eisele, Gustav Johansson, Tobias Gustafsson, Kristian Kvint, Thomas Nyström</w:t>
      </w:r>
    </w:p>
    <w:p w14:paraId="162C2619" w14:textId="77777777" w:rsidR="00715475" w:rsidRPr="00715475" w:rsidRDefault="00715475" w:rsidP="00715475">
      <w:pPr>
        <w:jc w:val="both"/>
        <w:rPr>
          <w:rStyle w:val="Strong"/>
          <w:rFonts w:ascii="Arial" w:hAnsi="Arial" w:cs="Arial"/>
          <w:sz w:val="22"/>
          <w:szCs w:val="22"/>
        </w:rPr>
      </w:pPr>
    </w:p>
    <w:p w14:paraId="5810A1BD" w14:textId="0157F4C2" w:rsidR="009118CE" w:rsidRPr="00715475" w:rsidRDefault="0048375D" w:rsidP="00715475">
      <w:pPr>
        <w:spacing w:before="240" w:after="240"/>
        <w:jc w:val="both"/>
        <w:rPr>
          <w:rStyle w:val="Strong"/>
          <w:rFonts w:ascii="Arial" w:hAnsi="Arial" w:cs="Arial"/>
          <w:szCs w:val="22"/>
          <w:lang w:val="en-US"/>
        </w:rPr>
      </w:pPr>
      <w:r w:rsidRPr="00715475">
        <w:rPr>
          <w:rStyle w:val="Strong"/>
          <w:rFonts w:ascii="Arial" w:hAnsi="Arial" w:cs="Arial"/>
          <w:szCs w:val="22"/>
          <w:lang w:val="en-US"/>
        </w:rPr>
        <w:t>S</w:t>
      </w:r>
      <w:r w:rsidR="000E1975" w:rsidRPr="00715475">
        <w:rPr>
          <w:rStyle w:val="Strong"/>
          <w:rFonts w:ascii="Arial" w:hAnsi="Arial" w:cs="Arial"/>
          <w:szCs w:val="22"/>
          <w:lang w:val="en-US"/>
        </w:rPr>
        <w:t xml:space="preserve">UPPLEMENTAL MATERIAL </w:t>
      </w:r>
    </w:p>
    <w:p w14:paraId="36AEBA00" w14:textId="77777777" w:rsidR="00715475" w:rsidRDefault="00715475" w:rsidP="00117D1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49D3282" w14:textId="4FBD929F" w:rsidR="00117D12" w:rsidRDefault="00117D12" w:rsidP="00117D1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9551C">
        <w:rPr>
          <w:rFonts w:ascii="Arial" w:hAnsi="Arial" w:cs="Arial"/>
          <w:b/>
          <w:sz w:val="22"/>
          <w:szCs w:val="22"/>
          <w:lang w:val="en-US"/>
        </w:rPr>
        <w:t>SUPPLEMENTAL MATERIAL AND METHODS</w:t>
      </w:r>
    </w:p>
    <w:p w14:paraId="50F47AD0" w14:textId="34C9C776" w:rsidR="004F3851" w:rsidRDefault="00C36930" w:rsidP="00C94FDB">
      <w:pPr>
        <w:spacing w:before="24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60F60">
        <w:rPr>
          <w:rFonts w:ascii="Arial" w:hAnsi="Arial" w:cs="Arial"/>
          <w:b/>
          <w:sz w:val="22"/>
          <w:szCs w:val="22"/>
          <w:lang w:val="en-US"/>
        </w:rPr>
        <w:t>Two</w:t>
      </w:r>
      <w:r w:rsidRPr="00E60F60">
        <w:rPr>
          <w:rFonts w:ascii="Cambria Math" w:hAnsi="Cambria Math" w:cs="Cambria Math"/>
          <w:b/>
          <w:sz w:val="22"/>
          <w:szCs w:val="22"/>
          <w:lang w:val="en-US"/>
        </w:rPr>
        <w:t>‐</w:t>
      </w:r>
      <w:r w:rsidRPr="00E60F60">
        <w:rPr>
          <w:rFonts w:ascii="Arial" w:hAnsi="Arial" w:cs="Arial"/>
          <w:b/>
          <w:sz w:val="22"/>
          <w:szCs w:val="22"/>
          <w:lang w:val="en-US"/>
        </w:rPr>
        <w:t>dimensional polyacrylamide gel electrophoresis</w:t>
      </w:r>
      <w:r w:rsidRPr="00A502BF">
        <w:rPr>
          <w:rFonts w:ascii="Arial" w:hAnsi="Arial" w:cs="Arial"/>
          <w:b/>
          <w:sz w:val="22"/>
          <w:szCs w:val="22"/>
          <w:lang w:val="en-US"/>
        </w:rPr>
        <w:t xml:space="preserve"> (2D</w:t>
      </w:r>
      <w:r w:rsidRPr="00A502BF">
        <w:rPr>
          <w:rFonts w:ascii="Cambria Math" w:hAnsi="Cambria Math" w:cs="Cambria Math"/>
          <w:b/>
          <w:sz w:val="22"/>
          <w:szCs w:val="22"/>
          <w:lang w:val="en-US"/>
        </w:rPr>
        <w:t>‐</w:t>
      </w:r>
      <w:r w:rsidRPr="00A502BF">
        <w:rPr>
          <w:rFonts w:ascii="Arial" w:hAnsi="Arial" w:cs="Arial"/>
          <w:b/>
          <w:sz w:val="22"/>
          <w:szCs w:val="22"/>
          <w:lang w:val="en-US"/>
        </w:rPr>
        <w:t>PAGE).</w:t>
      </w:r>
      <w:r w:rsidRPr="00A502BF">
        <w:rPr>
          <w:rFonts w:ascii="Arial" w:hAnsi="Arial" w:cs="Arial"/>
          <w:sz w:val="22"/>
          <w:szCs w:val="22"/>
          <w:lang w:val="en-US"/>
        </w:rPr>
        <w:t xml:space="preserve"> Cell harvesting, protein extraction, and 2D</w:t>
      </w:r>
      <w:r w:rsidRPr="00A502BF">
        <w:rPr>
          <w:rFonts w:ascii="Cambria Math" w:hAnsi="Cambria Math" w:cs="Cambria Math"/>
          <w:sz w:val="22"/>
          <w:szCs w:val="22"/>
          <w:lang w:val="en-US"/>
        </w:rPr>
        <w:t>‐</w:t>
      </w:r>
      <w:r w:rsidRPr="00A502BF">
        <w:rPr>
          <w:rFonts w:ascii="Arial" w:hAnsi="Arial" w:cs="Arial"/>
          <w:sz w:val="22"/>
          <w:szCs w:val="22"/>
          <w:lang w:val="en-US"/>
        </w:rPr>
        <w:t xml:space="preserve">PAGE were performed as described </w:t>
      </w:r>
      <w:r w:rsidRPr="004F3851">
        <w:rPr>
          <w:rFonts w:ascii="Arial" w:hAnsi="Arial" w:cs="Arial"/>
          <w:sz w:val="22"/>
          <w:szCs w:val="22"/>
          <w:lang w:val="en-US"/>
        </w:rPr>
        <w:t xml:space="preserve">previously </w:t>
      </w:r>
      <w:r w:rsidRPr="0068104B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YWlsbGV0PC9BdXRob3I+PFllYXI+MTk5NjwvWWVhcj48
UmVjTnVtPjE1MTk8L1JlY051bT48RGlzcGxheVRleHQ+WzEsMl08L0Rpc3BsYXlUZXh0PjxyZWNv
cmQ+PHJlYy1udW1iZXI+MTUxOTwvcmVjLW51bWJlcj48Zm9yZWlnbi1rZXlzPjxrZXkgYXBwPSJF
TiIgZGItaWQ9Ijl2YXNyMHB6cWR6NXpxZTlhcmJ4MnZ0dnIwcGV6dHZwZTB3NSIgdGltZXN0YW1w
PSIxNTM4NzQ0ODM1Ij4xNTE5PC9rZXk+PC9mb3JlaWduLWtleXM+PHJlZi10eXBlIG5hbWU9Ikpv
dXJuYWwgQXJ0aWNsZSI+MTc8L3JlZi10eXBlPjxjb250cmlidXRvcnM+PGF1dGhvcnM+PGF1dGhv
cj5NYWlsbGV0LCBJLjwvYXV0aG9yPjxhdXRob3I+TGFnbmllbCwgRy48L2F1dGhvcj48YXV0aG9y
PlBlcnJvdCwgTS48L2F1dGhvcj48YXV0aG9yPkJvdWNoZXJpZSwgSC48L2F1dGhvcj48YXV0aG9y
PkxhYmFycmUsIEouPC9hdXRob3I+PC9hdXRob3JzPjwvY29udHJpYnV0b3JzPjxhdXRoLWFkZHJl
c3M+U2VydmljZSBkZSBCaW9jaGltaWUgZXQgR2VuZXRpcXVlIE1vbGVjdWxhaXJlLCBCYXQgMTQy
LCBDRUEtU2FjbGF5LCBGLTkxMTkxIEdpZi1zdXItWXZldHRlIENlZGV4LCBGcmFuY2UuPC9hdXRo
LWFkZHJlc3M+PHRpdGxlcz48dGl0bGU+UmFwaWQgaWRlbnRpZmljYXRpb24gb2YgeWVhc3QgcHJv
dGVpbnMgb24gdHdvLWRpbWVuc2lvbmFsIGdlbHM8L3RpdGxlPjxzZWNvbmRhcnktdGl0bGU+SiBC
aW9sIENoZW08L3NlY29uZGFyeS10aXRsZT48L3RpdGxlcz48cGVyaW9kaWNhbD48ZnVsbC10aXRs
ZT5KIEJpb2wgQ2hlbTwvZnVsbC10aXRsZT48L3BlcmlvZGljYWw+PHBhZ2VzPjEwMjYzLTcwPC9w
YWdlcz48dm9sdW1lPjI3MTwvdm9sdW1lPjxudW1iZXI+MTc8L251bWJlcj48ZWRpdGlvbj4xOTk2
LzA0LzI2PC9lZGl0aW9uPjxrZXl3b3Jkcz48a2V5d29yZD5BbWlubyBBY2lkcy9tZXRhYm9saXNt
PC9rZXl3b3JkPjxrZXl3b3JkPkNhcmJvbiBSYWRpb2lzb3RvcGVzPC9rZXl3b3JkPjxrZXl3b3Jk
PkNlbGwgQ29tcGFydG1lbnRhdGlvbjwva2V5d29yZD48a2V5d29yZD5FbGVjdHJvcGhvcmVzaXMs
IEdlbCwgVHdvLURpbWVuc2lvbmFsLyptZXRob2RzPC9rZXl3b3JkPjxrZXl3b3JkPkZ1bmdhbCBQ
cm90ZWlucy8qaXNvbGF0aW9uICZhbXA7IHB1cmlmaWNhdGlvbi9tZXRhYm9saXNtPC9rZXl3b3Jk
PjxrZXl3b3JkPklzb2VsZWN0cmljIFBvaW50PC9rZXl3b3JkPjxrZXl3b3JkPk1vbGVjdWxhciBX
ZWlnaHQ8L2tleXdvcmQ+PGtleXdvcmQ+U2FjY2hhcm9teWNlcyBjZXJldmlzaWFlLypjaGVtaXN0
cnk8L2tleXdvcmQ+PGtleXdvcmQ+VGltZSBGYWN0b3JzPC9rZXl3b3JkPjxrZXl3b3JkPlRyaXRp
dW08L2tleXdvcmQ+PC9rZXl3b3Jkcz48ZGF0ZXM+PHllYXI+MTk5NjwveWVhcj48cHViLWRhdGVz
PjxkYXRlPkFwciAyNjwvZGF0ZT48L3B1Yi1kYXRlcz48L2RhdGVzPjxpc2JuPjAwMjEtOTI1OCAo
UHJpbnQpJiN4RDswMDIxLTkyNTggKExpbmtpbmcpPC9pc2JuPjxhY2Nlc3Npb24tbnVtPjg2MjY1
OTM8L2FjY2Vzc2lvbi1udW0+PHVybHM+PHJlbGF0ZWQtdXJscz48dXJsPmh0dHBzOi8vd3d3Lm5j
YmkubmxtLm5paC5nb3YvcHVibWVkLzg2MjY1OTM8L3VybD48L3JlbGF0ZWQtdXJscz48L3VybHM+
PC9yZWNvcmQ+PC9DaXRlPjxDaXRlPjxBdXRob3I+QmxvbWJlcmc8L0F1dGhvcj48WWVhcj4yMDAy
PC9ZZWFyPjxSZWNOdW0+MTUxODwvUmVjTnVtPjxyZWNvcmQ+PHJlYy1udW1iZXI+MTUxODwvcmVj
LW51bWJlcj48Zm9yZWlnbi1rZXlzPjxrZXkgYXBwPSJFTiIgZGItaWQ9Ijl2YXNyMHB6cWR6NXpx
ZTlhcmJ4MnZ0dnIwcGV6dHZwZTB3NSIgdGltZXN0YW1wPSIxNTM4NzQ0Nzg0Ij4xNTE4PC9rZXk+
PC9mb3JlaWduLWtleXM+PHJlZi10eXBlIG5hbWU9IkpvdXJuYWwgQXJ0aWNsZSI+MTc8L3JlZi10
eXBlPjxjb250cmlidXRvcnM+PGF1dGhvcnM+PGF1dGhvcj5CbG9tYmVyZywgQS48L2F1dGhvcj48
L2F1dGhvcnM+PC9jb250cmlidXRvcnM+PGF1dGgtYWRkcmVzcz5EZXBhcnRtZW50IG9mIENlbGwg
YW5kIE1vbGVjdWxhciBCaW9sb2d5LCBMdW5kYmVyZyBMYWJvcmF0b3J5LCBVbml2ZXJzaXR5IG9m
IEdvdGVib3JnLCA0MTM5MCBHb3RlYm9yZywgU3dlZGVuLjwvYXV0aC1hZGRyZXNzPjx0aXRsZXM+
PHRpdGxlPlVzZSBvZiB0d28tZGltZW5zaW9uYWwgZ2VscyBpbiB5ZWFzdCBwcm90ZW9taWNzPC90
aXRsZT48c2Vjb25kYXJ5LXRpdGxlPk1ldGhvZHMgRW56eW1vbDwvc2Vjb25kYXJ5LXRpdGxlPjwv
dGl0bGVzPjxwZXJpb2RpY2FsPjxmdWxsLXRpdGxlPk1ldGhvZHMgRW56eW1vbDwvZnVsbC10aXRs
ZT48L3BlcmlvZGljYWw+PHBhZ2VzPjU1OS04NDwvcGFnZXM+PHZvbHVtZT4zNTA8L3ZvbHVtZT48
ZWRpdGlvbj4yMDAyLzA2LzIxPC9lZGl0aW9uPjxrZXl3b3Jkcz48a2V5d29yZD5BdXRvcmFkaW9n
cmFwaHkvbWV0aG9kczwva2V5d29yZD48a2V5d29yZD5DdWx0dXJlIE1lZGlhPC9rZXl3b3JkPjxr
ZXl3b3JkPkRhdGFiYXNlcywgUHJvdGVpbjwva2V5d29yZD48a2V5d29yZD5FbGVjdHJvcGhvcmVz
aXMsIEdlbCwgVHdvLURpbWVuc2lvbmFsLyptZXRob2RzPC9rZXl3b3JkPjxrZXl3b3JkPkZsdW9y
ZXNjZW50IER5ZXM8L2tleXdvcmQ+PGtleXdvcmQ+SXNvZWxlY3RyaWMgUG9pbnQ8L2tleXdvcmQ+
PGtleXdvcmQ+TW9sZWN1bGFyIFdlaWdodDwva2V5d29yZD48a2V5d29yZD4qUHJvdGVvbWU8L2tl
eXdvcmQ+PGtleXdvcmQ+Um9zYW5pbGluZSBEeWVzPC9rZXl3b3JkPjxrZXl3b3JkPlNpbHZlciBT
dGFpbmluZy9tZXRob2RzPC9rZXl3b3JkPjxrZXl3b3JkPlllYXN0cy8qZ2VuZXRpY3M8L2tleXdv
cmQ+PC9rZXl3b3Jkcz48ZGF0ZXM+PHllYXI+MjAwMjwveWVhcj48L2RhdGVzPjxpc2JuPjAwNzYt
Njg3OSAoUHJpbnQpJiN4RDswMDc2LTY4NzkgKExpbmtpbmcpPC9pc2JuPjxhY2Nlc3Npb24tbnVt
PjEyMDczMzM2PC9hY2Nlc3Npb24tbnVtPjx1cmxzPjxyZWxhdGVkLXVybHM+PHVybD5odHRwczov
L3d3dy5uY2JpLm5sbS5uaWguZ292L3B1Ym1lZC8xMjA3MzMzNjwvdXJsPjwvcmVsYXRlZC11cmxz
PjwvdXJscz48L3JlY29yZD48L0NpdGU+PC9FbmROb3RlPn==
</w:fldData>
        </w:fldChar>
      </w:r>
      <w:r w:rsidR="00B35BC0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B35BC0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YWlsbGV0PC9BdXRob3I+PFllYXI+MTk5NjwvWWVhcj48
UmVjTnVtPjE1MTk8L1JlY051bT48RGlzcGxheVRleHQ+WzEsMl08L0Rpc3BsYXlUZXh0PjxyZWNv
cmQ+PHJlYy1udW1iZXI+MTUxOTwvcmVjLW51bWJlcj48Zm9yZWlnbi1rZXlzPjxrZXkgYXBwPSJF
TiIgZGItaWQ9Ijl2YXNyMHB6cWR6NXpxZTlhcmJ4MnZ0dnIwcGV6dHZwZTB3NSIgdGltZXN0YW1w
PSIxNTM4NzQ0ODM1Ij4xNTE5PC9rZXk+PC9mb3JlaWduLWtleXM+PHJlZi10eXBlIG5hbWU9Ikpv
dXJuYWwgQXJ0aWNsZSI+MTc8L3JlZi10eXBlPjxjb250cmlidXRvcnM+PGF1dGhvcnM+PGF1dGhv
cj5NYWlsbGV0LCBJLjwvYXV0aG9yPjxhdXRob3I+TGFnbmllbCwgRy48L2F1dGhvcj48YXV0aG9y
PlBlcnJvdCwgTS48L2F1dGhvcj48YXV0aG9yPkJvdWNoZXJpZSwgSC48L2F1dGhvcj48YXV0aG9y
PkxhYmFycmUsIEouPC9hdXRob3I+PC9hdXRob3JzPjwvY29udHJpYnV0b3JzPjxhdXRoLWFkZHJl
c3M+U2VydmljZSBkZSBCaW9jaGltaWUgZXQgR2VuZXRpcXVlIE1vbGVjdWxhaXJlLCBCYXQgMTQy
LCBDRUEtU2FjbGF5LCBGLTkxMTkxIEdpZi1zdXItWXZldHRlIENlZGV4LCBGcmFuY2UuPC9hdXRo
LWFkZHJlc3M+PHRpdGxlcz48dGl0bGU+UmFwaWQgaWRlbnRpZmljYXRpb24gb2YgeWVhc3QgcHJv
dGVpbnMgb24gdHdvLWRpbWVuc2lvbmFsIGdlbHM8L3RpdGxlPjxzZWNvbmRhcnktdGl0bGU+SiBC
aW9sIENoZW08L3NlY29uZGFyeS10aXRsZT48L3RpdGxlcz48cGVyaW9kaWNhbD48ZnVsbC10aXRs
ZT5KIEJpb2wgQ2hlbTwvZnVsbC10aXRsZT48L3BlcmlvZGljYWw+PHBhZ2VzPjEwMjYzLTcwPC9w
YWdlcz48dm9sdW1lPjI3MTwvdm9sdW1lPjxudW1iZXI+MTc8L251bWJlcj48ZWRpdGlvbj4xOTk2
LzA0LzI2PC9lZGl0aW9uPjxrZXl3b3Jkcz48a2V5d29yZD5BbWlubyBBY2lkcy9tZXRhYm9saXNt
PC9rZXl3b3JkPjxrZXl3b3JkPkNhcmJvbiBSYWRpb2lzb3RvcGVzPC9rZXl3b3JkPjxrZXl3b3Jk
PkNlbGwgQ29tcGFydG1lbnRhdGlvbjwva2V5d29yZD48a2V5d29yZD5FbGVjdHJvcGhvcmVzaXMs
IEdlbCwgVHdvLURpbWVuc2lvbmFsLyptZXRob2RzPC9rZXl3b3JkPjxrZXl3b3JkPkZ1bmdhbCBQ
cm90ZWlucy8qaXNvbGF0aW9uICZhbXA7IHB1cmlmaWNhdGlvbi9tZXRhYm9saXNtPC9rZXl3b3Jk
PjxrZXl3b3JkPklzb2VsZWN0cmljIFBvaW50PC9rZXl3b3JkPjxrZXl3b3JkPk1vbGVjdWxhciBX
ZWlnaHQ8L2tleXdvcmQ+PGtleXdvcmQ+U2FjY2hhcm9teWNlcyBjZXJldmlzaWFlLypjaGVtaXN0
cnk8L2tleXdvcmQ+PGtleXdvcmQ+VGltZSBGYWN0b3JzPC9rZXl3b3JkPjxrZXl3b3JkPlRyaXRp
dW08L2tleXdvcmQ+PC9rZXl3b3Jkcz48ZGF0ZXM+PHllYXI+MTk5NjwveWVhcj48cHViLWRhdGVz
PjxkYXRlPkFwciAyNjwvZGF0ZT48L3B1Yi1kYXRlcz48L2RhdGVzPjxpc2JuPjAwMjEtOTI1OCAo
UHJpbnQpJiN4RDswMDIxLTkyNTggKExpbmtpbmcpPC9pc2JuPjxhY2Nlc3Npb24tbnVtPjg2MjY1
OTM8L2FjY2Vzc2lvbi1udW0+PHVybHM+PHJlbGF0ZWQtdXJscz48dXJsPmh0dHBzOi8vd3d3Lm5j
YmkubmxtLm5paC5nb3YvcHVibWVkLzg2MjY1OTM8L3VybD48L3JlbGF0ZWQtdXJscz48L3VybHM+
PC9yZWNvcmQ+PC9DaXRlPjxDaXRlPjxBdXRob3I+QmxvbWJlcmc8L0F1dGhvcj48WWVhcj4yMDAy
PC9ZZWFyPjxSZWNOdW0+MTUxODwvUmVjTnVtPjxyZWNvcmQ+PHJlYy1udW1iZXI+MTUxODwvcmVj
LW51bWJlcj48Zm9yZWlnbi1rZXlzPjxrZXkgYXBwPSJFTiIgZGItaWQ9Ijl2YXNyMHB6cWR6NXpx
ZTlhcmJ4MnZ0dnIwcGV6dHZwZTB3NSIgdGltZXN0YW1wPSIxNTM4NzQ0Nzg0Ij4xNTE4PC9rZXk+
PC9mb3JlaWduLWtleXM+PHJlZi10eXBlIG5hbWU9IkpvdXJuYWwgQXJ0aWNsZSI+MTc8L3JlZi10
eXBlPjxjb250cmlidXRvcnM+PGF1dGhvcnM+PGF1dGhvcj5CbG9tYmVyZywgQS48L2F1dGhvcj48
L2F1dGhvcnM+PC9jb250cmlidXRvcnM+PGF1dGgtYWRkcmVzcz5EZXBhcnRtZW50IG9mIENlbGwg
YW5kIE1vbGVjdWxhciBCaW9sb2d5LCBMdW5kYmVyZyBMYWJvcmF0b3J5LCBVbml2ZXJzaXR5IG9m
IEdvdGVib3JnLCA0MTM5MCBHb3RlYm9yZywgU3dlZGVuLjwvYXV0aC1hZGRyZXNzPjx0aXRsZXM+
PHRpdGxlPlVzZSBvZiB0d28tZGltZW5zaW9uYWwgZ2VscyBpbiB5ZWFzdCBwcm90ZW9taWNzPC90
aXRsZT48c2Vjb25kYXJ5LXRpdGxlPk1ldGhvZHMgRW56eW1vbDwvc2Vjb25kYXJ5LXRpdGxlPjwv
dGl0bGVzPjxwZXJpb2RpY2FsPjxmdWxsLXRpdGxlPk1ldGhvZHMgRW56eW1vbDwvZnVsbC10aXRs
ZT48L3BlcmlvZGljYWw+PHBhZ2VzPjU1OS04NDwvcGFnZXM+PHZvbHVtZT4zNTA8L3ZvbHVtZT48
ZWRpdGlvbj4yMDAyLzA2LzIxPC9lZGl0aW9uPjxrZXl3b3Jkcz48a2V5d29yZD5BdXRvcmFkaW9n
cmFwaHkvbWV0aG9kczwva2V5d29yZD48a2V5d29yZD5DdWx0dXJlIE1lZGlhPC9rZXl3b3JkPjxr
ZXl3b3JkPkRhdGFiYXNlcywgUHJvdGVpbjwva2V5d29yZD48a2V5d29yZD5FbGVjdHJvcGhvcmVz
aXMsIEdlbCwgVHdvLURpbWVuc2lvbmFsLyptZXRob2RzPC9rZXl3b3JkPjxrZXl3b3JkPkZsdW9y
ZXNjZW50IER5ZXM8L2tleXdvcmQ+PGtleXdvcmQ+SXNvZWxlY3RyaWMgUG9pbnQ8L2tleXdvcmQ+
PGtleXdvcmQ+TW9sZWN1bGFyIFdlaWdodDwva2V5d29yZD48a2V5d29yZD4qUHJvdGVvbWU8L2tl
eXdvcmQ+PGtleXdvcmQ+Um9zYW5pbGluZSBEeWVzPC9rZXl3b3JkPjxrZXl3b3JkPlNpbHZlciBT
dGFpbmluZy9tZXRob2RzPC9rZXl3b3JkPjxrZXl3b3JkPlllYXN0cy8qZ2VuZXRpY3M8L2tleXdv
cmQ+PC9rZXl3b3Jkcz48ZGF0ZXM+PHllYXI+MjAwMjwveWVhcj48L2RhdGVzPjxpc2JuPjAwNzYt
Njg3OSAoUHJpbnQpJiN4RDswMDc2LTY4NzkgKExpbmtpbmcpPC9pc2JuPjxhY2Nlc3Npb24tbnVt
PjEyMDczMzM2PC9hY2Nlc3Npb24tbnVtPjx1cmxzPjxyZWxhdGVkLXVybHM+PHVybD5odHRwczov
L3d3dy5uY2JpLm5sbS5uaWguZ292L3B1Ym1lZC8xMjA3MzMzNjwvdXJsPjwvcmVsYXRlZC11cmxz
PjwvdXJscz48L3JlY29yZD48L0NpdGU+PC9FbmROb3RlPn==
</w:fldData>
        </w:fldChar>
      </w:r>
      <w:r w:rsidR="00B35BC0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B35BC0">
        <w:rPr>
          <w:rFonts w:ascii="Arial" w:hAnsi="Arial" w:cs="Arial"/>
          <w:sz w:val="22"/>
          <w:szCs w:val="22"/>
          <w:lang w:val="en-US"/>
        </w:rPr>
      </w:r>
      <w:r w:rsidR="00B35BC0">
        <w:rPr>
          <w:rFonts w:ascii="Arial" w:hAnsi="Arial" w:cs="Arial"/>
          <w:sz w:val="22"/>
          <w:szCs w:val="22"/>
          <w:lang w:val="en-US"/>
        </w:rPr>
        <w:fldChar w:fldCharType="end"/>
      </w:r>
      <w:r w:rsidRPr="0068104B">
        <w:rPr>
          <w:rFonts w:ascii="Arial" w:hAnsi="Arial" w:cs="Arial"/>
          <w:sz w:val="22"/>
          <w:szCs w:val="22"/>
          <w:lang w:val="en-US"/>
        </w:rPr>
      </w:r>
      <w:r w:rsidRPr="0068104B">
        <w:rPr>
          <w:rFonts w:ascii="Arial" w:hAnsi="Arial" w:cs="Arial"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noProof/>
          <w:sz w:val="22"/>
          <w:szCs w:val="22"/>
          <w:lang w:val="en-US"/>
        </w:rPr>
        <w:t>[1,2]</w:t>
      </w:r>
      <w:r w:rsidRPr="0068104B">
        <w:rPr>
          <w:rFonts w:ascii="Arial" w:hAnsi="Arial" w:cs="Arial"/>
          <w:sz w:val="22"/>
          <w:szCs w:val="22"/>
          <w:lang w:val="en-US"/>
        </w:rPr>
        <w:fldChar w:fldCharType="end"/>
      </w:r>
      <w:r w:rsidRPr="00904CD3">
        <w:rPr>
          <w:rFonts w:ascii="Arial" w:hAnsi="Arial" w:cs="Arial"/>
          <w:sz w:val="22"/>
          <w:szCs w:val="22"/>
          <w:lang w:val="en-US"/>
        </w:rPr>
        <w:t>.</w:t>
      </w:r>
      <w:r w:rsidRPr="00A502BF">
        <w:rPr>
          <w:rFonts w:ascii="Arial" w:hAnsi="Arial" w:cs="Arial"/>
          <w:sz w:val="22"/>
          <w:szCs w:val="22"/>
          <w:lang w:val="en-US"/>
        </w:rPr>
        <w:t xml:space="preserve"> For the first dimension, strips ranging from pH 3–5.6 were used (GE Healthcare). The second</w:t>
      </w:r>
      <w:r w:rsidRPr="00A502BF">
        <w:rPr>
          <w:rFonts w:ascii="Cambria Math" w:hAnsi="Cambria Math" w:cs="Cambria Math"/>
          <w:sz w:val="22"/>
          <w:szCs w:val="22"/>
          <w:lang w:val="en-US"/>
        </w:rPr>
        <w:t>‐</w:t>
      </w:r>
      <w:r w:rsidRPr="00A502BF">
        <w:rPr>
          <w:rFonts w:ascii="Arial" w:hAnsi="Arial" w:cs="Arial"/>
          <w:sz w:val="22"/>
          <w:szCs w:val="22"/>
          <w:lang w:val="en-US"/>
        </w:rPr>
        <w:t>dimension gels contained 7 % polyacrylamide. Total protein was visualized using silver staining. Staining was performed accordingly: fixation in 50% ethanol (v/v) plus 10% acetic acid for 2 h followed by washing in MilliQ water 3 × 20 min. Gels were sensitized in 500 ml DTT solution (5.2 mg/l) for 30 min. Subsequently, gels were incubated for 30 min in 500 ml silver nitrate solution (2 g/l). Gels were washed in 500 ml MilliQ water for 30 s, water poured off and 200 ml sodium bicarbonate (34.7 g/l) with formaldehyde (0.5 g/l) was added until a color development was observed. The solution was discarded and 500 ml fresh sodium bicarbonate with formaldehyde solution was added. Development of gels was stopped after approximately 5–6 min. Silver</w:t>
      </w:r>
      <w:r w:rsidRPr="00A502BF">
        <w:rPr>
          <w:rFonts w:ascii="Cambria Math" w:hAnsi="Cambria Math" w:cs="Cambria Math"/>
          <w:sz w:val="22"/>
          <w:szCs w:val="22"/>
          <w:lang w:val="en-US"/>
        </w:rPr>
        <w:t>‐</w:t>
      </w:r>
      <w:r w:rsidRPr="00A502BF">
        <w:rPr>
          <w:rFonts w:ascii="Arial" w:hAnsi="Arial" w:cs="Arial"/>
          <w:sz w:val="22"/>
          <w:szCs w:val="22"/>
          <w:lang w:val="en-US"/>
        </w:rPr>
        <w:t>stained gels were scanned, aligned, and quantified with ImageJ. Ssa1–4 proteins were identified by visual matching with existing yeast 2</w:t>
      </w:r>
      <w:r w:rsidRPr="00A502BF">
        <w:rPr>
          <w:rFonts w:ascii="Cambria Math" w:hAnsi="Cambria Math" w:cs="Cambria Math"/>
          <w:sz w:val="22"/>
          <w:szCs w:val="22"/>
          <w:lang w:val="en-US"/>
        </w:rPr>
        <w:t>‐</w:t>
      </w:r>
      <w:r w:rsidRPr="00A502BF">
        <w:rPr>
          <w:rFonts w:ascii="Arial" w:hAnsi="Arial" w:cs="Arial"/>
          <w:sz w:val="22"/>
          <w:szCs w:val="22"/>
          <w:lang w:val="en-US"/>
        </w:rPr>
        <w:t>D maps.</w:t>
      </w:r>
    </w:p>
    <w:p w14:paraId="07621219" w14:textId="44F66B66" w:rsidR="00117D12" w:rsidRPr="0009551C" w:rsidRDefault="00117D12" w:rsidP="00C94FDB">
      <w:pPr>
        <w:spacing w:before="24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9551C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Protein alignment. 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otein alignment of </w:t>
      </w:r>
      <w:r w:rsidRPr="0009551C">
        <w:rPr>
          <w:rFonts w:ascii="Arial" w:hAnsi="Arial" w:cs="Arial"/>
          <w:bCs/>
          <w:sz w:val="22"/>
          <w:szCs w:val="22"/>
          <w:lang w:val="en-US"/>
        </w:rPr>
        <w:t xml:space="preserve">Ssa1 </w: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bCs/>
          <w:sz w:val="22"/>
          <w:szCs w:val="22"/>
          <w:lang w:val="en-US"/>
        </w:rPr>
        <w:instrText xml:space="preserve"> ADDIN EN.CITE &lt;EndNote&gt;&lt;Cite&gt;&lt;Author&gt;SGD&lt;/Author&gt;&lt;Year&gt;2018&lt;/Year&gt;&lt;RecNum&gt;1521&lt;/RecNum&gt;&lt;DisplayText&gt;[3]&lt;/DisplayText&gt;&lt;record&gt;&lt;rec-number&gt;1521&lt;/rec-number&gt;&lt;foreign-keys&gt;&lt;key app="EN" db-id="9vasr0pzqdz5zqe9arbx2vtvr0peztvpe0w5" timestamp="1540840299"&gt;1521&lt;/key&gt;&lt;/foreign-keys&gt;&lt;ref-type name="Web Page"&gt;12&lt;/ref-type&gt;&lt;contributors&gt;&lt;authors&gt;&lt;author&gt;SGD&lt;/author&gt;&lt;/authors&gt;&lt;/contributors&gt;&lt;titles&gt;&lt;title&gt;Ssa1&lt;/title&gt;&lt;/titles&gt;&lt;number&gt;2018-09-20&lt;/number&gt;&lt;dates&gt;&lt;year&gt;2018&lt;/year&gt;&lt;/dates&gt;&lt;publisher&gt;Saccharomyces genome database&lt;/publisher&gt;&lt;urls&gt;&lt;related-urls&gt;&lt;url&gt;https://www.yeastgenome.org/locus/S000000004&lt;/url&gt;&lt;/related-urls&gt;&lt;/urls&gt;&lt;/record&gt;&lt;/Cite&gt;&lt;/EndNote&gt;</w:instrTex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bCs/>
          <w:noProof/>
          <w:sz w:val="22"/>
          <w:szCs w:val="22"/>
          <w:lang w:val="en-US"/>
        </w:rPr>
        <w:t>[3]</w: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bCs/>
          <w:sz w:val="22"/>
          <w:szCs w:val="22"/>
          <w:lang w:val="en-US"/>
        </w:rPr>
        <w:t xml:space="preserve"> and Ssa4 </w: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bCs/>
          <w:sz w:val="22"/>
          <w:szCs w:val="22"/>
          <w:lang w:val="en-US"/>
        </w:rPr>
        <w:instrText xml:space="preserve"> ADDIN EN.CITE &lt;EndNote&gt;&lt;Cite&gt;&lt;Author&gt;SGD&lt;/Author&gt;&lt;Year&gt;2018&lt;/Year&gt;&lt;RecNum&gt;1522&lt;/RecNum&gt;&lt;DisplayText&gt;[4]&lt;/DisplayText&gt;&lt;record&gt;&lt;rec-number&gt;1522&lt;/rec-number&gt;&lt;foreign-keys&gt;&lt;key app="EN" db-id="9vasr0pzqdz5zqe9arbx2vtvr0peztvpe0w5" timestamp="1540840315"&gt;1522&lt;/key&gt;&lt;/foreign-keys&gt;&lt;ref-type name="Web Page"&gt;12&lt;/ref-type&gt;&lt;contributors&gt;&lt;authors&gt;&lt;author&gt;SGD&lt;/author&gt;&lt;/authors&gt;&lt;/contributors&gt;&lt;titles&gt;&lt;title&gt;Ssa4&lt;/title&gt;&lt;/titles&gt;&lt;number&gt;2018-09-20&lt;/number&gt;&lt;dates&gt;&lt;year&gt;2018&lt;/year&gt;&lt;/dates&gt;&lt;publisher&gt;Saccharomyces genome database&lt;/publisher&gt;&lt;urls&gt;&lt;related-urls&gt;&lt;url&gt;https://www.yeastgenome.org/locus/S000000905&lt;/url&gt;&lt;/related-urls&gt;&lt;/urls&gt;&lt;/record&gt;&lt;/Cite&gt;&lt;/EndNote&gt;</w:instrTex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bCs/>
          <w:noProof/>
          <w:sz w:val="22"/>
          <w:szCs w:val="22"/>
          <w:lang w:val="en-US"/>
        </w:rPr>
        <w:t>[4]</w:t>
      </w:r>
      <w:r w:rsidRPr="0009551C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bCs/>
          <w:sz w:val="22"/>
          <w:szCs w:val="22"/>
          <w:lang w:val="en-US"/>
        </w:rPr>
        <w:t xml:space="preserve"> were performed on amino acid sequences obtained from the S288C reference strain.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tein alignments were performed in Geneious 8.0.5 ® (Biomatters Ltd, New Zealand) by a global alignment using the Needleman-Wunsch algorithm 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 &lt;EndNote&gt;&lt;Cite&gt;&lt;Author&gt;Needleman&lt;/Author&gt;&lt;Year&gt;1970&lt;/Year&gt;&lt;RecNum&gt;1508&lt;/RecNum&gt;&lt;DisplayText&gt;[5]&lt;/DisplayText&gt;&lt;record&gt;&lt;rec-number&gt;1508&lt;/rec-number&gt;&lt;foreign-keys&gt;&lt;key app="EN" db-id="9vasr0pzqdz5zqe9arbx2vtvr0peztvpe0w5" timestamp="1535353277"&gt;1508&lt;/key&gt;&lt;/foreign-keys&gt;&lt;ref-type name="Journal Article"&gt;17&lt;/ref-type&gt;&lt;contributors&gt;&lt;authors&gt;&lt;author&gt;Needleman, S. B.&lt;/author&gt;&lt;author&gt;Wunsch, C. D.&lt;/author&gt;&lt;/authors&gt;&lt;/contributors&gt;&lt;titles&gt;&lt;title&gt;A general method applicable to the search for similarities in the amino acid sequence of two proteins&lt;/title&gt;&lt;secondary-title&gt;J Mol Biol&lt;/secondary-title&gt;&lt;/titles&gt;&lt;periodical&gt;&lt;full-title&gt;J Mol Biol&lt;/full-title&gt;&lt;/periodical&gt;&lt;pages&gt;443-53&lt;/pages&gt;&lt;volume&gt;48&lt;/volume&gt;&lt;number&gt;3&lt;/number&gt;&lt;edition&gt;1970/03/01&lt;/edition&gt;&lt;keywords&gt;&lt;keyword&gt;*Amino Acid Sequence&lt;/keyword&gt;&lt;keyword&gt;Computers&lt;/keyword&gt;&lt;keyword&gt;Hemoglobins&lt;/keyword&gt;&lt;keyword&gt;Methods&lt;/keyword&gt;&lt;keyword&gt;Muramidase&lt;/keyword&gt;&lt;keyword&gt;Myoglobin&lt;/keyword&gt;&lt;keyword&gt;Probability&lt;/keyword&gt;&lt;keyword&gt;Ribonucleases&lt;/keyword&gt;&lt;/keywords&gt;&lt;dates&gt;&lt;year&gt;1970&lt;/year&gt;&lt;pub-dates&gt;&lt;date&gt;Mar&lt;/date&gt;&lt;/pub-dates&gt;&lt;/dates&gt;&lt;isbn&gt;0022-2836 (Print)&amp;#xD;0022-2836 (Linking)&lt;/isbn&gt;&lt;accession-num&gt;5420325&lt;/accession-num&gt;&lt;urls&gt;&lt;related-urls&gt;&lt;url&gt;https://www.ncbi.nlm.nih.gov/pubmed/5420325&lt;/url&gt;&lt;/related-urls&gt;&lt;/urls&gt;&lt;/record&gt;&lt;/Cite&gt;&lt;/EndNote&gt;</w:instrTex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[5]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BLOSUM62 cost matrix 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 &lt;EndNote&gt;&lt;Cite&gt;&lt;Author&gt;Henikoff&lt;/Author&gt;&lt;Year&gt;1992&lt;/Year&gt;&lt;RecNum&gt;1509&lt;/RecNum&gt;&lt;DisplayText&gt;[6]&lt;/DisplayText&gt;&lt;record&gt;&lt;rec-number&gt;1509&lt;/rec-number&gt;&lt;foreign-keys&gt;&lt;key app="EN" db-id="9vasr0pzqdz5zqe9arbx2vtvr0peztvpe0w5" timestamp="1535353923"&gt;1509&lt;/key&gt;&lt;/foreign-keys&gt;&lt;ref-type name="Journal Article"&gt;17&lt;/ref-type&gt;&lt;contributors&gt;&lt;authors&gt;&lt;author&gt;Henikoff, S.&lt;/author&gt;&lt;author&gt;Henikoff, J. G.&lt;/author&gt;&lt;/authors&gt;&lt;/contributors&gt;&lt;auth-address&gt;Howard Hughes Medical Institute, Fred Hutchinson Cancer Research Center, Seattle, WA 98104.&lt;/auth-address&gt;&lt;titles&gt;&lt;title&gt;Amino acid substitution matrices from protein blocks&lt;/title&gt;&lt;secondary-title&gt;Proc Natl Acad Sci U S A&lt;/secondary-title&gt;&lt;/titles&gt;&lt;periodical&gt;&lt;full-title&gt;Proc Natl Acad Sci U S A&lt;/full-title&gt;&lt;/periodical&gt;&lt;pages&gt;10915-9&lt;/pages&gt;&lt;volume&gt;89&lt;/volume&gt;&lt;number&gt;22&lt;/number&gt;&lt;edition&gt;1992/11/15&lt;/edition&gt;&lt;keywords&gt;&lt;keyword&gt;Algorithms&lt;/keyword&gt;&lt;keyword&gt;*Amino Acid Sequence&lt;/keyword&gt;&lt;keyword&gt;Animals&lt;/keyword&gt;&lt;keyword&gt;Caenorhabditis elegans/genetics&lt;/keyword&gt;&lt;keyword&gt;Drosophila/genetics&lt;/keyword&gt;&lt;keyword&gt;Lod Score&lt;/keyword&gt;&lt;keyword&gt;Mathematics&lt;/keyword&gt;&lt;keyword&gt;Molecular Sequence Data&lt;/keyword&gt;&lt;keyword&gt;Probability&lt;/keyword&gt;&lt;keyword&gt;Proteins/chemistry/*genetics&lt;/keyword&gt;&lt;keyword&gt;*Sequence Homology, Amino Acid&lt;/keyword&gt;&lt;keyword&gt;*Software&lt;/keyword&gt;&lt;/keywords&gt;&lt;dates&gt;&lt;year&gt;1992&lt;/year&gt;&lt;pub-dates&gt;&lt;date&gt;Nov 15&lt;/date&gt;&lt;/pub-dates&gt;&lt;/dates&gt;&lt;isbn&gt;0027-8424 (Print)&amp;#xD;0027-8424 (Linking)&lt;/isbn&gt;&lt;accession-num&gt;1438297&lt;/accession-num&gt;&lt;urls&gt;&lt;related-urls&gt;&lt;url&gt;https://www.ncbi.nlm.nih.gov/pubmed/1438297&lt;/url&gt;&lt;/related-urls&gt;&lt;/urls&gt;&lt;custom2&gt;PMC50453&lt;/custom2&gt;&lt;/record&gt;&lt;/Cite&gt;&lt;/EndNote&gt;</w:instrTex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[6]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nd gap open penalty: 10, gap extension penalty: 0.5. Image was generated using Jalview 2 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 &lt;EndNote&gt;&lt;Cite&gt;&lt;Author&gt;Waterhouse&lt;/Author&gt;&lt;Year&gt;2009&lt;/Year&gt;&lt;RecNum&gt;1474&lt;/RecNum&gt;&lt;DisplayText&gt;[7]&lt;/DisplayText&gt;&lt;record&gt;&lt;rec-number&gt;1474&lt;/rec-number&gt;&lt;foreign-keys&gt;&lt;key app="EN" db-id="ptdavear6fd09new92svez20sf9w5p2f5fvv" timestamp="1602018626"&gt;1474&lt;/key&gt;&lt;key app="ENWeb" db-id=""&gt;0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edition&gt;2009/01/20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s://www.ncbi.nlm.nih.gov/pubmed/19151095&lt;/url&gt;&lt;/related-urls&gt;&lt;/urls&gt;&lt;custom2&gt;PMC2672624&lt;/custom2&gt;&lt;electronic-resource-num&gt;10.1093/bioinformatics/btp033&lt;/electronic-resource-num&gt;&lt;/record&gt;&lt;/Cite&gt;&lt;/EndNote&gt;</w:instrTex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[7]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onservation scores calculated as described by Livingstone and Barton 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/>
      </w:r>
      <w:r w:rsidR="00B35BC0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 &lt;EndNote&gt;&lt;Cite&gt;&lt;Author&gt;Livingstone&lt;/Author&gt;&lt;Year&gt;1993&lt;/Year&gt;&lt;RecNum&gt;1511&lt;/RecNum&gt;&lt;DisplayText&gt;[8]&lt;/DisplayText&gt;&lt;record&gt;&lt;rec-number&gt;1511&lt;/rec-number&gt;&lt;foreign-keys&gt;&lt;key app="EN" db-id="9vasr0pzqdz5zqe9arbx2vtvr0peztvpe0w5" timestamp="1535354313"&gt;1511&lt;/key&gt;&lt;/foreign-keys&gt;&lt;ref-type name="Journal Article"&gt;17&lt;/ref-type&gt;&lt;contributors&gt;&lt;authors&gt;&lt;author&gt;Livingstone, C. D.&lt;/author&gt;&lt;author&gt;Barton, G. J.&lt;/author&gt;&lt;/authors&gt;&lt;/contributors&gt;&lt;auth-address&gt;Laboratory of Molecular Biophysics, University of Oxford, UK.&lt;/auth-address&gt;&lt;titles&gt;&lt;title&gt;Protein sequence alignments: a strategy for the hierarchical analysis of residue conservation&lt;/title&gt;&lt;secondary-title&gt;Comput Appl Biosci&lt;/secondary-title&gt;&lt;/titles&gt;&lt;periodical&gt;&lt;full-title&gt;Comput Appl Biosci&lt;/full-title&gt;&lt;/periodical&gt;&lt;pages&gt;745-56&lt;/pages&gt;&lt;volume&gt;9&lt;/volume&gt;&lt;number&gt;6&lt;/number&gt;&lt;edition&gt;1993/12/01&lt;/edition&gt;&lt;keywords&gt;&lt;keyword&gt;*Algorithms&lt;/keyword&gt;&lt;keyword&gt;Amino Acid Sequence&lt;/keyword&gt;&lt;keyword&gt;Chemical Phenomena&lt;/keyword&gt;&lt;keyword&gt;Chemistry, Physical&lt;/keyword&gt;&lt;keyword&gt;Conserved Sequence&lt;/keyword&gt;&lt;keyword&gt;Molecular Sequence Data&lt;/keyword&gt;&lt;keyword&gt;Proteins/*chemistry/*genetics&lt;/keyword&gt;&lt;keyword&gt;Sequence Alignment/*methods/statistics &amp;amp; numerical data&lt;/keyword&gt;&lt;keyword&gt;Sequence Homology, Amino Acid&lt;/keyword&gt;&lt;keyword&gt;*Software&lt;/keyword&gt;&lt;/keywords&gt;&lt;dates&gt;&lt;year&gt;1993&lt;/year&gt;&lt;pub-dates&gt;&lt;date&gt;Dec&lt;/date&gt;&lt;/pub-dates&gt;&lt;/dates&gt;&lt;isbn&gt;0266-7061 (Print)&amp;#xD;0266-7061 (Linking)&lt;/isbn&gt;&lt;accession-num&gt;8143162&lt;/accession-num&gt;&lt;urls&gt;&lt;related-urls&gt;&lt;url&gt;https://www.ncbi.nlm.nih.gov/pubmed/8143162&lt;/url&gt;&lt;/related-urls&gt;&lt;/urls&gt;&lt;/record&gt;&lt;/Cite&gt;&lt;/EndNote&gt;</w:instrTex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 w:rsidR="00B35BC0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[8]</w:t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09551C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0F1657A1" w14:textId="314A6D24" w:rsidR="00117D12" w:rsidRPr="0009551C" w:rsidRDefault="00117D12" w:rsidP="00117D12">
      <w:pPr>
        <w:rPr>
          <w:rFonts w:ascii="Arial" w:hAnsi="Arial" w:cs="Arial"/>
          <w:b/>
          <w:sz w:val="22"/>
          <w:szCs w:val="22"/>
          <w:lang w:val="en-US"/>
        </w:rPr>
      </w:pPr>
    </w:p>
    <w:p w14:paraId="1F8959C5" w14:textId="77777777" w:rsidR="00715475" w:rsidRDefault="00715475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035E9DC0" w14:textId="7513D49F" w:rsidR="00B77C45" w:rsidRPr="0009551C" w:rsidRDefault="00275F6C" w:rsidP="00B77C4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</w:t>
      </w:r>
      <w:r w:rsidR="00E80CC9">
        <w:rPr>
          <w:rFonts w:ascii="Arial" w:hAnsi="Arial" w:cs="Arial"/>
          <w:b/>
          <w:sz w:val="22"/>
          <w:szCs w:val="22"/>
          <w:lang w:val="en-US"/>
        </w:rPr>
        <w:t>: Strain list</w:t>
      </w:r>
    </w:p>
    <w:tbl>
      <w:tblPr>
        <w:tblStyle w:val="TableGrid"/>
        <w:tblW w:w="9493" w:type="dxa"/>
        <w:tblLayout w:type="fixed"/>
        <w:tblLook w:val="0000" w:firstRow="0" w:lastRow="0" w:firstColumn="0" w:lastColumn="0" w:noHBand="0" w:noVBand="0"/>
      </w:tblPr>
      <w:tblGrid>
        <w:gridCol w:w="1560"/>
        <w:gridCol w:w="2126"/>
        <w:gridCol w:w="3822"/>
        <w:gridCol w:w="1985"/>
      </w:tblGrid>
      <w:tr w:rsidR="00B77C45" w:rsidRPr="00275F6C" w14:paraId="7AE9EA14" w14:textId="77777777" w:rsidTr="0068104B">
        <w:tc>
          <w:tcPr>
            <w:tcW w:w="1560" w:type="dxa"/>
            <w:vAlign w:val="center"/>
          </w:tcPr>
          <w:p w14:paraId="5FD6867F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 xml:space="preserve">Figures </w:t>
            </w:r>
          </w:p>
        </w:tc>
        <w:tc>
          <w:tcPr>
            <w:tcW w:w="2126" w:type="dxa"/>
            <w:vAlign w:val="center"/>
          </w:tcPr>
          <w:p w14:paraId="43F2955F" w14:textId="283DC643" w:rsidR="00B77C45" w:rsidRPr="0009551C" w:rsidRDefault="002E1E1F" w:rsidP="0068104B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Name</w:t>
            </w:r>
          </w:p>
        </w:tc>
        <w:tc>
          <w:tcPr>
            <w:tcW w:w="3822" w:type="dxa"/>
            <w:vAlign w:val="center"/>
          </w:tcPr>
          <w:p w14:paraId="4C59322E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Genotype</w:t>
            </w:r>
          </w:p>
        </w:tc>
        <w:tc>
          <w:tcPr>
            <w:tcW w:w="1985" w:type="dxa"/>
            <w:vAlign w:val="center"/>
          </w:tcPr>
          <w:p w14:paraId="14E6F24B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Reference</w:t>
            </w:r>
          </w:p>
        </w:tc>
      </w:tr>
      <w:tr w:rsidR="00B77C45" w:rsidRPr="0009551C" w14:paraId="2B06238C" w14:textId="77777777" w:rsidTr="0068104B">
        <w:tc>
          <w:tcPr>
            <w:tcW w:w="1560" w:type="dxa"/>
            <w:vAlign w:val="center"/>
          </w:tcPr>
          <w:p w14:paraId="7AC6025D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A, D, E</w:t>
            </w:r>
          </w:p>
          <w:p w14:paraId="1955A8CB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</w:p>
          <w:p w14:paraId="063922BB" w14:textId="4DBE15FD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C</w:t>
            </w:r>
          </w:p>
          <w:p w14:paraId="7DD73F06" w14:textId="77777777" w:rsidR="00C069A7" w:rsidRDefault="000F7B30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6A</w:t>
            </w:r>
          </w:p>
          <w:p w14:paraId="58F60F23" w14:textId="7C57F30F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S1A, </w:t>
            </w:r>
            <w:r w:rsidR="007E2DA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D</w:t>
            </w:r>
            <w:r w:rsidR="000F7B3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7E2DA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F</w:t>
            </w:r>
          </w:p>
          <w:p w14:paraId="72AF9C2F" w14:textId="2DC1767F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2126" w:type="dxa"/>
            <w:vAlign w:val="center"/>
          </w:tcPr>
          <w:p w14:paraId="5607BB8C" w14:textId="74EC6BD4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Y4741</w:t>
            </w:r>
            <w:r w:rsidR="002E1E1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/WT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822" w:type="dxa"/>
            <w:vAlign w:val="center"/>
          </w:tcPr>
          <w:p w14:paraId="01B2C919" w14:textId="53060016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42D97263" w14:textId="2DDD27DA" w:rsidR="00B77C45" w:rsidRPr="0009551C" w:rsidRDefault="00B77C45" w:rsidP="00B35BC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Brachmann&lt;/Author&gt;&lt;Year&gt;1998&lt;/Year&gt;&lt;RecNum&gt;480&lt;/RecNum&gt;&lt;DisplayText&gt;[9]&lt;/DisplayText&gt;&lt;record&gt;&lt;rec-number&gt;480&lt;/rec-number&gt;&lt;foreign-keys&gt;&lt;key app="EN" db-id="ptdavear6fd09new92svez20sf9w5p2f5fvv" timestamp="1600177824"&gt;480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9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B77C45" w:rsidRPr="0009551C" w14:paraId="3794BDCC" w14:textId="77777777" w:rsidTr="0068104B">
        <w:tc>
          <w:tcPr>
            <w:tcW w:w="1560" w:type="dxa"/>
            <w:vAlign w:val="center"/>
          </w:tcPr>
          <w:p w14:paraId="0DEE4565" w14:textId="02FA9A4E" w:rsidR="00B77C45" w:rsidRPr="0009551C" w:rsidRDefault="000F7B30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A</w:t>
            </w:r>
          </w:p>
          <w:p w14:paraId="258E8BB3" w14:textId="730F8B0F" w:rsidR="00036A18" w:rsidRPr="0009551C" w:rsidRDefault="00036A18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1A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2126" w:type="dxa"/>
            <w:vAlign w:val="center"/>
          </w:tcPr>
          <w:p w14:paraId="689223B2" w14:textId="0B9BB776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lang w:val="en-US"/>
              </w:rPr>
              <w:t>P</w:t>
            </w: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GPD</w:t>
            </w:r>
            <w:r w:rsidRPr="0009551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SSA4</w:t>
            </w:r>
          </w:p>
        </w:tc>
        <w:tc>
          <w:tcPr>
            <w:tcW w:w="3822" w:type="dxa"/>
            <w:vAlign w:val="center"/>
          </w:tcPr>
          <w:p w14:paraId="77A2CE18" w14:textId="2E0AB52A" w:rsidR="00B77C45" w:rsidRPr="00F0498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="002E1E1F" w:rsidRPr="00CF4A11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natMX6</w:t>
            </w:r>
            <w:r w:rsidR="002E1E1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:</w:t>
            </w:r>
            <w:r w:rsidR="002E1E1F"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P</w:t>
            </w:r>
            <w:r w:rsidR="002E1E1F"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eastAsia="en-US"/>
              </w:rPr>
              <w:t>GPD</w:t>
            </w:r>
            <w:r w:rsidR="002E1E1F"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3BC960D6" w14:textId="77777777" w:rsidR="00B77C45" w:rsidRPr="0068104B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This study</w:t>
            </w:r>
          </w:p>
        </w:tc>
      </w:tr>
      <w:tr w:rsidR="00B77C45" w:rsidRPr="0009551C" w14:paraId="1C7940D2" w14:textId="77777777" w:rsidTr="0068104B">
        <w:tc>
          <w:tcPr>
            <w:tcW w:w="1560" w:type="dxa"/>
            <w:vAlign w:val="center"/>
          </w:tcPr>
          <w:p w14:paraId="6041FC98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A, D, E</w:t>
            </w:r>
          </w:p>
          <w:p w14:paraId="5E8449FB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</w:p>
          <w:p w14:paraId="1416F834" w14:textId="767F1815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C</w:t>
            </w:r>
          </w:p>
          <w:p w14:paraId="503CAA72" w14:textId="4FBEE6B2" w:rsidR="00B77C45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</w:t>
            </w:r>
            <w:r w:rsidR="000F7B3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C</w:t>
            </w:r>
          </w:p>
          <w:p w14:paraId="00C361C9" w14:textId="0C00CB43" w:rsidR="000F7B30" w:rsidRPr="0009551C" w:rsidRDefault="000F7B30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6A</w:t>
            </w:r>
          </w:p>
          <w:p w14:paraId="4263C329" w14:textId="2DF50415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A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D</w:t>
            </w:r>
            <w:r w:rsidR="007E2DA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F</w:t>
            </w:r>
            <w:r w:rsidR="000F7B3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H</w:t>
            </w:r>
          </w:p>
          <w:p w14:paraId="0842DD61" w14:textId="6577E7CB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C</w:t>
            </w:r>
          </w:p>
        </w:tc>
        <w:tc>
          <w:tcPr>
            <w:tcW w:w="2126" w:type="dxa"/>
            <w:vAlign w:val="center"/>
          </w:tcPr>
          <w:p w14:paraId="083391C8" w14:textId="48BED15C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</w:tc>
        <w:tc>
          <w:tcPr>
            <w:tcW w:w="3822" w:type="dxa"/>
            <w:vAlign w:val="center"/>
          </w:tcPr>
          <w:p w14:paraId="3D6C5A55" w14:textId="1549862F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Mat </w:t>
            </w:r>
            <w:r w:rsidRPr="0068104B">
              <w:rPr>
                <w:rFonts w:ascii="Arial" w:eastAsiaTheme="minorHAnsi" w:hAnsi="Arial" w:cs="Arial"/>
                <w:b/>
                <w:sz w:val="20"/>
                <w:szCs w:val="20"/>
                <w:lang w:val="en-GB" w:eastAsia="en-US"/>
              </w:rPr>
              <w:t>a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kanMX4</w:t>
            </w:r>
          </w:p>
        </w:tc>
        <w:tc>
          <w:tcPr>
            <w:tcW w:w="1985" w:type="dxa"/>
            <w:vAlign w:val="center"/>
          </w:tcPr>
          <w:p w14:paraId="00D23CF5" w14:textId="7BD3EA51" w:rsidR="00B77C45" w:rsidRPr="0009551C" w:rsidRDefault="00B77C45" w:rsidP="00B35BC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PbGluZzwvQXV0aG9yPjxZZWFyPjIwMTQ8L1llYXI+PFJl
Y051bT4zNDwvUmVjTnVtPjxEaXNwbGF5VGV4dD5bMTBdPC9EaXNwbGF5VGV4dD48cmVjb3JkPjxy
ZWMtbnVtYmVyPjM0PC9yZWMtbnVtYmVyPjxmb3JlaWduLWtleXM+PGtleSBhcHA9IkVOIiBkYi1p
ZD0icHRkYXZlYXI2ZmQwOW5ldzkyc3ZlejIwc2Y5dzVwMmY1ZnZ2IiB0aW1lc3RhbXA9IjE1OTIx
Mzc4NjYiPjM0PC9rZXk+PC9mb3JlaWduLWtleXM+PHJlZi10eXBlIG5hbWU9IkpvdXJuYWwgQXJ0
aWNsZSI+MTc8L3JlZi10eXBlPjxjb250cmlidXRvcnM+PGF1dGhvcnM+PGF1dGhvcj5PbGluZywg
RC48L2F1dGhvcj48YXV0aG9yPkVpc2VsZSwgRi48L2F1dGhvcj48YXV0aG9yPkt2aW50LCBLLjwv
YXV0aG9yPjxhdXRob3I+TnlzdHJvbSwgVC48L2F1dGhvcj48L2F1dGhvcnM+PC9jb250cmlidXRv
cnM+PGF1dGgtYWRkcmVzcz5EZXBhcnRtZW50IG9mIENoZW1pc3RyeSBhbmQgTW9sZWN1bGFyIEJp
b2xvZ3ksIEdvdGVib3JnIFVuaXZlcnNpdHksIEdvdGVib3JnLCBTd2VkZW4uPC9hdXRoLWFkZHJl
c3M+PHRpdGxlcz48dGl0bGU+T3Bwb3Npbmcgcm9sZXMgb2YgVWJwMy1kZXBlbmRlbnQgZGV1Ymlx
dWl0aW5hdGlvbiByZWd1bGF0ZSByZXBsaWNhdGl2ZSBsaWZlIHNwYW4gYW5kIGhlYXQgcmVzaXN0
YW5jZTwvdGl0bGU+PHNlY29uZGFyeS10aXRsZT5FTUJPIEo8L3NlY29uZGFyeS10aXRsZT48L3Rp
dGxlcz48cGVyaW9kaWNhbD48ZnVsbC10aXRsZT5FTUJPIEo8L2Z1bGwtdGl0bGU+PC9wZXJpb2Rp
Y2FsPjxwYWdlcz43NDctNjE8L3BhZ2VzPjx2b2x1bWU+MzM8L3ZvbHVtZT48bnVtYmVyPjc8L251
bWJlcj48ZWRpdGlvbj4yMDE0LzAzLzA3PC9lZGl0aW9uPjxrZXl3b3Jkcz48a2V5d29yZD5DeXRv
cGxhc20vbWV0YWJvbGlzbTwva2V5d29yZD48a2V5d29yZD5FbmRvcGVwdGlkYXNlcy9nZW5ldGlj
cy8qbWV0YWJvbGlzbTwva2V5d29yZD48a2V5d29yZD4qR2VuZSBFeHByZXNzaW9uIFJlZ3VsYXRp
b24sIEZ1bmdhbDwva2V5d29yZD48a2V5d29yZD5HZW5lcywgUmVwb3J0ZXI8L2tleXdvcmQ+PGtl
eXdvcmQ+SFNQNzAgSGVhdC1TaG9jayBQcm90ZWlucy9nZW5ldGljcy8qbWV0YWJvbGlzbTwva2V5
d29yZD48a2V5d29yZD5Ib3QgVGVtcGVyYXR1cmUvYWR2ZXJzZSBlZmZlY3RzPC9rZXl3b3JkPjxr
ZXl3b3JkPkluY2x1c2lvbiBCb2RpZXMvKm1ldGFib2xpc208L2tleXdvcmQ+PGtleXdvcmQ+TW9k
ZWxzLCBCaW9sb2dpY2FsPC9rZXl3b3JkPjxrZXl3b3JkPlByb3RlYXNvbWUgRW5kb3BlcHRpZGFz
ZSBDb21wbGV4L21ldGFib2xpc208L2tleXdvcmQ+PGtleXdvcmQ+UHJvdGVpbiBGb2xkaW5nPC9r
ZXl3b3JkPjxrZXl3b3JkPipQcm90ZWluIFByb2Nlc3NpbmcsIFBvc3QtVHJhbnNsYXRpb25hbDwv
a2V5d29yZD48a2V5d29yZD5TYWNjaGFyb215Y2VzIGNlcmV2aXNpYWUvY3l0b2xvZ3kvKmdlbmV0
aWNzL3BoeXNpb2xvZ3k8L2tleXdvcmQ+PGtleXdvcmQ+U2FjY2hhcm9teWNlcyBjZXJldmlzaWFl
IFByb3RlaW5zL2dlbmV0aWNzLyptZXRhYm9saXNtPC9rZXl3b3JkPjxrZXl3b3JkPlNlcXVlbmNl
IERlbGV0aW9uPC9rZXl3b3JkPjxrZXl3b3JkPlRpbWUgRmFjdG9yczwva2V5d29yZD48a2V5d29y
ZD5VYmlxdWl0aW4vbWV0YWJvbGlzbTwva2V5d29yZD48L2tleXdvcmRzPjxkYXRlcz48eWVhcj4y
MDE0PC95ZWFyPjxwdWItZGF0ZXM+PGRhdGU+QXByIDE8L2RhdGU+PC9wdWItZGF0ZXM+PC9kYXRl
cz48aXNibj4xNDYwLTIwNzUgKEVsZWN0cm9uaWMpJiN4RDswMjYxLTQxODkgKExpbmtpbmcpPC9p
c2JuPjxhY2Nlc3Npb24tbnVtPjI0NTk2MjUwPC9hY2Nlc3Npb24tbnVtPjx1cmxzPjxyZWxhdGVk
LXVybHM+PHVybD5odHRwczovL3d3dy5uY2JpLm5sbS5uaWguZ292L3B1Ym1lZC8yNDU5NjI1MDwv
dXJsPjwvcmVsYXRlZC11cmxzPjwvdXJscz48Y3VzdG9tMj5QTUM0MDAwMDkxPC9jdXN0b20yPjxl
bGVjdHJvbmljLXJlc291cmNlLW51bT4xMC4xMDAyL2VtYmouMjAxMzg2ODIyPC9lbGVjdHJvbmlj
LXJlc291cmNlLW51bT48L3JlY29yZD48L0NpdGU+PC9FbmROb3RlPn==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PbGluZzwvQXV0aG9yPjxZZWFyPjIwMTQ8L1llYXI+PFJl
Y051bT4zNDwvUmVjTnVtPjxEaXNwbGF5VGV4dD5bMTBdPC9EaXNwbGF5VGV4dD48cmVjb3JkPjxy
ZWMtbnVtYmVyPjM0PC9yZWMtbnVtYmVyPjxmb3JlaWduLWtleXM+PGtleSBhcHA9IkVOIiBkYi1p
ZD0icHRkYXZlYXI2ZmQwOW5ldzkyc3ZlejIwc2Y5dzVwMmY1ZnZ2IiB0aW1lc3RhbXA9IjE1OTIx
Mzc4NjYiPjM0PC9rZXk+PC9mb3JlaWduLWtleXM+PHJlZi10eXBlIG5hbWU9IkpvdXJuYWwgQXJ0
aWNsZSI+MTc8L3JlZi10eXBlPjxjb250cmlidXRvcnM+PGF1dGhvcnM+PGF1dGhvcj5PbGluZywg
RC48L2F1dGhvcj48YXV0aG9yPkVpc2VsZSwgRi48L2F1dGhvcj48YXV0aG9yPkt2aW50LCBLLjwv
YXV0aG9yPjxhdXRob3I+TnlzdHJvbSwgVC48L2F1dGhvcj48L2F1dGhvcnM+PC9jb250cmlidXRv
cnM+PGF1dGgtYWRkcmVzcz5EZXBhcnRtZW50IG9mIENoZW1pc3RyeSBhbmQgTW9sZWN1bGFyIEJp
b2xvZ3ksIEdvdGVib3JnIFVuaXZlcnNpdHksIEdvdGVib3JnLCBTd2VkZW4uPC9hdXRoLWFkZHJl
c3M+PHRpdGxlcz48dGl0bGU+T3Bwb3Npbmcgcm9sZXMgb2YgVWJwMy1kZXBlbmRlbnQgZGV1Ymlx
dWl0aW5hdGlvbiByZWd1bGF0ZSByZXBsaWNhdGl2ZSBsaWZlIHNwYW4gYW5kIGhlYXQgcmVzaXN0
YW5jZTwvdGl0bGU+PHNlY29uZGFyeS10aXRsZT5FTUJPIEo8L3NlY29uZGFyeS10aXRsZT48L3Rp
dGxlcz48cGVyaW9kaWNhbD48ZnVsbC10aXRsZT5FTUJPIEo8L2Z1bGwtdGl0bGU+PC9wZXJpb2Rp
Y2FsPjxwYWdlcz43NDctNjE8L3BhZ2VzPjx2b2x1bWU+MzM8L3ZvbHVtZT48bnVtYmVyPjc8L251
bWJlcj48ZWRpdGlvbj4yMDE0LzAzLzA3PC9lZGl0aW9uPjxrZXl3b3Jkcz48a2V5d29yZD5DeXRv
cGxhc20vbWV0YWJvbGlzbTwva2V5d29yZD48a2V5d29yZD5FbmRvcGVwdGlkYXNlcy9nZW5ldGlj
cy8qbWV0YWJvbGlzbTwva2V5d29yZD48a2V5d29yZD4qR2VuZSBFeHByZXNzaW9uIFJlZ3VsYXRp
b24sIEZ1bmdhbDwva2V5d29yZD48a2V5d29yZD5HZW5lcywgUmVwb3J0ZXI8L2tleXdvcmQ+PGtl
eXdvcmQ+SFNQNzAgSGVhdC1TaG9jayBQcm90ZWlucy9nZW5ldGljcy8qbWV0YWJvbGlzbTwva2V5
d29yZD48a2V5d29yZD5Ib3QgVGVtcGVyYXR1cmUvYWR2ZXJzZSBlZmZlY3RzPC9rZXl3b3JkPjxr
ZXl3b3JkPkluY2x1c2lvbiBCb2RpZXMvKm1ldGFib2xpc208L2tleXdvcmQ+PGtleXdvcmQ+TW9k
ZWxzLCBCaW9sb2dpY2FsPC9rZXl3b3JkPjxrZXl3b3JkPlByb3RlYXNvbWUgRW5kb3BlcHRpZGFz
ZSBDb21wbGV4L21ldGFib2xpc208L2tleXdvcmQ+PGtleXdvcmQ+UHJvdGVpbiBGb2xkaW5nPC9r
ZXl3b3JkPjxrZXl3b3JkPipQcm90ZWluIFByb2Nlc3NpbmcsIFBvc3QtVHJhbnNsYXRpb25hbDwv
a2V5d29yZD48a2V5d29yZD5TYWNjaGFyb215Y2VzIGNlcmV2aXNpYWUvY3l0b2xvZ3kvKmdlbmV0
aWNzL3BoeXNpb2xvZ3k8L2tleXdvcmQ+PGtleXdvcmQ+U2FjY2hhcm9teWNlcyBjZXJldmlzaWFl
IFByb3RlaW5zL2dlbmV0aWNzLyptZXRhYm9saXNtPC9rZXl3b3JkPjxrZXl3b3JkPlNlcXVlbmNl
IERlbGV0aW9uPC9rZXl3b3JkPjxrZXl3b3JkPlRpbWUgRmFjdG9yczwva2V5d29yZD48a2V5d29y
ZD5VYmlxdWl0aW4vbWV0YWJvbGlzbTwva2V5d29yZD48L2tleXdvcmRzPjxkYXRlcz48eWVhcj4y
MDE0PC95ZWFyPjxwdWItZGF0ZXM+PGRhdGU+QXByIDE8L2RhdGU+PC9wdWItZGF0ZXM+PC9kYXRl
cz48aXNibj4xNDYwLTIwNzUgKEVsZWN0cm9uaWMpJiN4RDswMjYxLTQxODkgKExpbmtpbmcpPC9p
c2JuPjxhY2Nlc3Npb24tbnVtPjI0NTk2MjUwPC9hY2Nlc3Npb24tbnVtPjx1cmxzPjxyZWxhdGVk
LXVybHM+PHVybD5odHRwczovL3d3dy5uY2JpLm5sbS5uaWguZ292L3B1Ym1lZC8yNDU5NjI1MDwv
dXJsPjwvcmVsYXRlZC11cmxzPjwvdXJscz48Y3VzdG9tMj5QTUM0MDAwMDkxPC9jdXN0b20yPjxl
bGVjdHJvbmljLXJlc291cmNlLW51bT4xMC4xMDAyL2VtYmouMjAxMzg2ODIyPC9lbGVjdHJvbmlj
LXJlc291cmNlLW51bT48L3JlY29yZD48L0NpdGU+PC9FbmROb3RlPn==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end"/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[10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B77C45" w:rsidRPr="0009551C" w14:paraId="53B663B9" w14:textId="77777777" w:rsidTr="0068104B">
        <w:tc>
          <w:tcPr>
            <w:tcW w:w="1560" w:type="dxa"/>
            <w:vAlign w:val="center"/>
          </w:tcPr>
          <w:p w14:paraId="72B88C82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A, D, E</w:t>
            </w:r>
          </w:p>
          <w:p w14:paraId="2CF342DD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</w:p>
          <w:p w14:paraId="0B58DC40" w14:textId="233B4189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C</w:t>
            </w:r>
          </w:p>
          <w:p w14:paraId="6B062D0F" w14:textId="5A8A0DB8" w:rsidR="00B77C45" w:rsidRPr="0009551C" w:rsidRDefault="0032441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6A</w:t>
            </w:r>
          </w:p>
          <w:p w14:paraId="66FB7FEC" w14:textId="338BBC35" w:rsidR="00B77C45" w:rsidRPr="0009551C" w:rsidRDefault="00B77C45" w:rsidP="00ED11E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A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  <w:r w:rsidR="007E2DA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, F</w:t>
            </w:r>
            <w:r w:rsidR="002A21D2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59677B17" w14:textId="39FDF4A5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lang w:val="en-US"/>
              </w:rPr>
              <w:t>P</w:t>
            </w: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GPD</w:t>
            </w:r>
            <w:r w:rsidRPr="0009551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SSA4</w:t>
            </w:r>
          </w:p>
        </w:tc>
        <w:tc>
          <w:tcPr>
            <w:tcW w:w="3822" w:type="dxa"/>
            <w:vAlign w:val="center"/>
          </w:tcPr>
          <w:p w14:paraId="71EA12F2" w14:textId="18C59E51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Mat </w:t>
            </w:r>
            <w:r w:rsidRPr="0068104B">
              <w:rPr>
                <w:rFonts w:ascii="Arial" w:eastAsiaTheme="minorHAnsi" w:hAnsi="Arial" w:cs="Arial"/>
                <w:b/>
                <w:sz w:val="20"/>
                <w:szCs w:val="20"/>
                <w:lang w:val="en-GB" w:eastAsia="en-US"/>
              </w:rPr>
              <w:t>a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kanMX4</w:t>
            </w:r>
          </w:p>
          <w:p w14:paraId="3BE5B5D7" w14:textId="2EFD029F" w:rsidR="00B77C45" w:rsidRPr="0009551C" w:rsidRDefault="0032441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natMX6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:</w:t>
            </w:r>
            <w:r w:rsidR="005D08B1"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P</w:t>
            </w:r>
            <w:r w:rsidR="005D08B1"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eastAsia="en-US"/>
              </w:rPr>
              <w:t>GPD</w:t>
            </w:r>
            <w:r w:rsidR="00B77C45"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767DD08B" w14:textId="77777777" w:rsidR="00B77C45" w:rsidRPr="0068104B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This study </w:t>
            </w:r>
          </w:p>
        </w:tc>
      </w:tr>
      <w:tr w:rsidR="00B77C45" w:rsidRPr="0009551C" w14:paraId="0159CF7A" w14:textId="77777777" w:rsidTr="0068104B">
        <w:tc>
          <w:tcPr>
            <w:tcW w:w="1560" w:type="dxa"/>
            <w:vAlign w:val="center"/>
          </w:tcPr>
          <w:p w14:paraId="171C9A88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, F</w:t>
            </w:r>
          </w:p>
          <w:p w14:paraId="7864356A" w14:textId="1BF43EE8" w:rsidR="00324412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, E</w:t>
            </w:r>
          </w:p>
          <w:p w14:paraId="3F612394" w14:textId="30372BFC" w:rsidR="00B77C45" w:rsidRPr="0009551C" w:rsidRDefault="0032441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  <w:r w:rsidR="00B77C45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  <w:p w14:paraId="0ABEB69A" w14:textId="6CF55464" w:rsidR="00B77C45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  <w:r w:rsidR="002A21D2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</w:t>
            </w:r>
          </w:p>
          <w:p w14:paraId="0C9ECC3F" w14:textId="1AB36B67" w:rsidR="002319BC" w:rsidRPr="0009551C" w:rsidRDefault="0032441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1</w:t>
            </w:r>
          </w:p>
        </w:tc>
        <w:tc>
          <w:tcPr>
            <w:tcW w:w="2126" w:type="dxa"/>
            <w:vAlign w:val="center"/>
          </w:tcPr>
          <w:p w14:paraId="430E3A71" w14:textId="1E53FC4A" w:rsidR="00B77C45" w:rsidRPr="0009551C" w:rsidRDefault="002E1E1F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WT </w:t>
            </w:r>
            <w:r w:rsidR="00B77C45"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k1-7</w:t>
            </w:r>
            <w:r w:rsidR="00B77C45" w:rsidRPr="002E1E1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  <w:r w:rsidR="00B77C45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FP</w:t>
            </w:r>
          </w:p>
        </w:tc>
        <w:tc>
          <w:tcPr>
            <w:tcW w:w="3822" w:type="dxa"/>
            <w:vAlign w:val="center"/>
          </w:tcPr>
          <w:p w14:paraId="13E4EBAD" w14:textId="7CE43B6D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guk1-7-</w:t>
            </w:r>
            <w:r w:rsidR="009B6DC4"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50321188" w14:textId="54BA0185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</w:tc>
        <w:tc>
          <w:tcPr>
            <w:tcW w:w="1985" w:type="dxa"/>
            <w:vAlign w:val="center"/>
          </w:tcPr>
          <w:p w14:paraId="2BD76566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77381B2C" w14:textId="77777777" w:rsidTr="0068104B">
        <w:tc>
          <w:tcPr>
            <w:tcW w:w="1560" w:type="dxa"/>
            <w:vAlign w:val="center"/>
          </w:tcPr>
          <w:p w14:paraId="6D79317E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, F</w:t>
            </w:r>
          </w:p>
          <w:p w14:paraId="4FAEDB50" w14:textId="77777777" w:rsidR="009B6DC4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D, </w:t>
            </w:r>
            <w:r w:rsidR="00117D12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  <w:p w14:paraId="5D6C9520" w14:textId="022076C4" w:rsidR="00B77C45" w:rsidRPr="0009551C" w:rsidRDefault="009B6DC4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  <w:r w:rsidR="00B77C45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  <w:p w14:paraId="273392EC" w14:textId="66931A5B" w:rsidR="00B77C45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</w:t>
            </w:r>
          </w:p>
          <w:p w14:paraId="29A1D6A6" w14:textId="70B607DF" w:rsidR="002319BC" w:rsidRPr="0068104B" w:rsidRDefault="009B6DC4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126" w:type="dxa"/>
            <w:vAlign w:val="center"/>
          </w:tcPr>
          <w:p w14:paraId="40B478F8" w14:textId="7AD4F77B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guk1-7-GFP</w:t>
            </w:r>
          </w:p>
        </w:tc>
        <w:tc>
          <w:tcPr>
            <w:tcW w:w="3822" w:type="dxa"/>
            <w:vAlign w:val="center"/>
          </w:tcPr>
          <w:p w14:paraId="669193B0" w14:textId="75375C4C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k1-7-</w:t>
            </w:r>
            <w:r w:rsidR="007B10BD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79DBBFB8" w14:textId="620A11D0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  <w:p w14:paraId="7E56EE8D" w14:textId="6CE9833A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</w:p>
        </w:tc>
        <w:tc>
          <w:tcPr>
            <w:tcW w:w="1985" w:type="dxa"/>
            <w:vAlign w:val="center"/>
          </w:tcPr>
          <w:p w14:paraId="680A8909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21581C34" w14:textId="77777777" w:rsidTr="0068104B">
        <w:tc>
          <w:tcPr>
            <w:tcW w:w="1560" w:type="dxa"/>
            <w:vAlign w:val="center"/>
          </w:tcPr>
          <w:p w14:paraId="3E775F52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, F</w:t>
            </w:r>
          </w:p>
          <w:p w14:paraId="1B099E01" w14:textId="6E2A84AC" w:rsidR="002E1E1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, E</w:t>
            </w:r>
          </w:p>
          <w:p w14:paraId="04909BD8" w14:textId="526778CD" w:rsidR="00B77C45" w:rsidRPr="0009551C" w:rsidRDefault="002E1E1F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</w:p>
          <w:p w14:paraId="217DEBD7" w14:textId="79FBACF3" w:rsidR="00B77C45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</w:t>
            </w:r>
          </w:p>
          <w:p w14:paraId="3AB752C9" w14:textId="37AA4DC8" w:rsidR="002319BC" w:rsidRPr="0068104B" w:rsidRDefault="00ED11E0" w:rsidP="00ED11E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3</w:t>
            </w:r>
          </w:p>
        </w:tc>
        <w:tc>
          <w:tcPr>
            <w:tcW w:w="2126" w:type="dxa"/>
            <w:vAlign w:val="center"/>
          </w:tcPr>
          <w:p w14:paraId="25EFAE08" w14:textId="4B5208BA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</w:p>
          <w:p w14:paraId="76F4278B" w14:textId="41308E32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  <w:r w:rsidRPr="0068104B">
              <w:rPr>
                <w:rStyle w:val="Strong"/>
                <w:rFonts w:ascii="Arial" w:hAnsi="Arial" w:cs="Arial"/>
                <w:b w:val="0"/>
                <w:sz w:val="20"/>
                <w:szCs w:val="20"/>
                <w:lang w:val="en-GB"/>
              </w:rPr>
              <w:t>P</w:t>
            </w:r>
            <w:r w:rsidRPr="0068104B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  <w:lang w:val="en-GB"/>
              </w:rPr>
              <w:t>GPD</w:t>
            </w:r>
            <w:r w:rsidRPr="0068104B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SSA4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guk1-7-GFP</w:t>
            </w:r>
          </w:p>
        </w:tc>
        <w:tc>
          <w:tcPr>
            <w:tcW w:w="3822" w:type="dxa"/>
            <w:vAlign w:val="center"/>
          </w:tcPr>
          <w:p w14:paraId="0F9DFA02" w14:textId="6A4955CD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k1-7-</w:t>
            </w:r>
            <w:r w:rsidR="007B10BD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3A8CD19B" w14:textId="37A7FFD1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  <w:p w14:paraId="4751E799" w14:textId="2E6ABFDA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</w:p>
          <w:p w14:paraId="2C2EAC94" w14:textId="50F6DA9E" w:rsidR="00B77C45" w:rsidRPr="0009551C" w:rsidRDefault="002E1E1F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F4A11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natMX6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: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P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eastAsia="en-US"/>
              </w:rPr>
              <w:t>GPD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159F74FF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4D32161D" w14:textId="77777777" w:rsidTr="0068104B">
        <w:tc>
          <w:tcPr>
            <w:tcW w:w="1560" w:type="dxa"/>
            <w:vAlign w:val="center"/>
          </w:tcPr>
          <w:p w14:paraId="4C3EA7E5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1ABBCE17" w14:textId="013DB385" w:rsidR="00B77C45" w:rsidRPr="0009551C" w:rsidRDefault="002E1E1F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WT </w:t>
            </w:r>
            <w:r w:rsidR="00B77C45"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s1-3</w:t>
            </w:r>
            <w:r w:rsidR="00B77C45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31DE104A" w14:textId="3D222FCA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="00D24A39"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s1-3-</w:t>
            </w:r>
            <w:r w:rsidR="007B10BD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2F23A8BF" w14:textId="77AB78F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lastRenderedPageBreak/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</w:tc>
        <w:tc>
          <w:tcPr>
            <w:tcW w:w="1985" w:type="dxa"/>
            <w:vAlign w:val="center"/>
          </w:tcPr>
          <w:p w14:paraId="060D7444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lastRenderedPageBreak/>
              <w:t>This study</w:t>
            </w:r>
          </w:p>
        </w:tc>
      </w:tr>
      <w:tr w:rsidR="00B77C45" w:rsidRPr="0009551C" w14:paraId="0609F827" w14:textId="77777777" w:rsidTr="0068104B">
        <w:tc>
          <w:tcPr>
            <w:tcW w:w="1560" w:type="dxa"/>
            <w:vAlign w:val="center"/>
          </w:tcPr>
          <w:p w14:paraId="15874655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01A1DEA9" w14:textId="2D5450FF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2E1E1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s1-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39E79A37" w14:textId="327D4480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s1-3-</w:t>
            </w:r>
            <w:r w:rsidR="007B10BD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0513F8E4" w14:textId="29D50E46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  <w:p w14:paraId="6A3FF7A6" w14:textId="3AE25846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</w:p>
        </w:tc>
        <w:tc>
          <w:tcPr>
            <w:tcW w:w="1985" w:type="dxa"/>
            <w:vAlign w:val="center"/>
          </w:tcPr>
          <w:p w14:paraId="330C9DAE" w14:textId="77777777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7108945C" w14:textId="77777777" w:rsidTr="0068104B">
        <w:tc>
          <w:tcPr>
            <w:tcW w:w="1560" w:type="dxa"/>
            <w:vAlign w:val="center"/>
          </w:tcPr>
          <w:p w14:paraId="47819EC6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52B4EB05" w14:textId="1B698FBF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</w:p>
          <w:p w14:paraId="01A8F789" w14:textId="2A3180B9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P</w:t>
            </w: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</w:rPr>
              <w:t>GPD</w:t>
            </w:r>
            <w:r w:rsidRPr="0009551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 xml:space="preserve">SSA4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us1-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4A2CF8A5" w14:textId="347A9844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s1-3-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3A4B9C6C" w14:textId="6AD4B749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  <w:p w14:paraId="01BCAF4F" w14:textId="30893C86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</w:p>
          <w:p w14:paraId="3E9E1588" w14:textId="182A65D6" w:rsidR="00B77C45" w:rsidRPr="0068104B" w:rsidRDefault="00E80CC9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natMX6:P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val="en-US" w:eastAsia="en-US"/>
              </w:rPr>
              <w:t>GPD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51ACE636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2CD0873B" w14:textId="77777777" w:rsidTr="0068104B">
        <w:tc>
          <w:tcPr>
            <w:tcW w:w="1560" w:type="dxa"/>
            <w:vAlign w:val="center"/>
          </w:tcPr>
          <w:p w14:paraId="71307917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6BA2684E" w14:textId="2C19FF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ca1-GFP</w:t>
            </w:r>
          </w:p>
        </w:tc>
        <w:tc>
          <w:tcPr>
            <w:tcW w:w="3822" w:type="dxa"/>
            <w:vAlign w:val="center"/>
          </w:tcPr>
          <w:p w14:paraId="1C407202" w14:textId="1F5A2E79" w:rsidR="00B77C45" w:rsidRPr="00F0498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0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MCA1-</w:t>
            </w:r>
            <w:r w:rsidR="007B10BD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::HIS6</w:t>
            </w:r>
          </w:p>
        </w:tc>
        <w:tc>
          <w:tcPr>
            <w:tcW w:w="1985" w:type="dxa"/>
            <w:vAlign w:val="center"/>
          </w:tcPr>
          <w:p w14:paraId="6F62652E" w14:textId="3C9696A1" w:rsidR="00B77C45" w:rsidRPr="0009551C" w:rsidRDefault="00D24A39" w:rsidP="00B35BC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Huh&lt;/Author&gt;&lt;Year&gt;2003&lt;/Year&gt;&lt;RecNum&gt;438&lt;/RecNum&gt;&lt;DisplayText&gt;[11]&lt;/DisplayText&gt;&lt;record&gt;&lt;rec-number&gt;438&lt;/rec-number&gt;&lt;foreign-keys&gt;&lt;key app="EN" db-id="ptdavear6fd09new92svez20sf9w5p2f5fvv" timestamp="1592142611"&gt;438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edition&gt;2003/10/17&lt;/edition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 (Electronic)&amp;#xD;0028-0836 (Linking)&lt;/isbn&gt;&lt;accession-num&gt;14562095&lt;/accession-num&gt;&lt;urls&gt;&lt;related-urls&gt;&lt;url&gt;https://www.ncbi.nlm.nih.gov/pubmed/14562095&lt;/url&gt;&lt;/related-urls&gt;&lt;/urls&gt;&lt;electronic-resource-num&gt;10.1038/nature02026&lt;/electronic-resource-num&gt;&lt;/record&gt;&lt;/Cite&gt;&lt;/EndNote&gt;</w:instrTex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1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B77C45" w:rsidRPr="0009551C" w14:paraId="15D50757" w14:textId="77777777" w:rsidTr="0068104B">
        <w:tc>
          <w:tcPr>
            <w:tcW w:w="1560" w:type="dxa"/>
            <w:vAlign w:val="center"/>
          </w:tcPr>
          <w:p w14:paraId="56E09D1A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01F7D0E8" w14:textId="518ACD53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E9650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ca1-GFP</w:t>
            </w:r>
          </w:p>
        </w:tc>
        <w:tc>
          <w:tcPr>
            <w:tcW w:w="3822" w:type="dxa"/>
            <w:vAlign w:val="center"/>
          </w:tcPr>
          <w:p w14:paraId="3557449F" w14:textId="438452F3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Mat </w:t>
            </w:r>
            <w:r w:rsidRPr="0068104B">
              <w:rPr>
                <w:rFonts w:ascii="Arial" w:eastAsiaTheme="minorHAnsi" w:hAnsi="Arial" w:cs="Arial"/>
                <w:b/>
                <w:sz w:val="20"/>
                <w:szCs w:val="20"/>
                <w:lang w:val="en-GB" w:eastAsia="en-US"/>
              </w:rPr>
              <w:t>a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 w:rsidRPr="00F0498F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 xml:space="preserve">0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MCA1-</w:t>
            </w:r>
            <w:r w:rsidR="007B10BD"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E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 xml:space="preserve">GFP::HIS6 </w:t>
            </w:r>
          </w:p>
          <w:p w14:paraId="6FF04B58" w14:textId="5D084950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kanMX4</w:t>
            </w:r>
          </w:p>
        </w:tc>
        <w:tc>
          <w:tcPr>
            <w:tcW w:w="1985" w:type="dxa"/>
            <w:vAlign w:val="center"/>
          </w:tcPr>
          <w:p w14:paraId="70876906" w14:textId="28DDC28D" w:rsidR="00B77C45" w:rsidRPr="0009551C" w:rsidRDefault="00084339" w:rsidP="00B35BC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IaWxsPC9BdXRob3I+PFllYXI+MjAxNDwvWWVhcj48UmVj
TnVtPjQ3MzwvUmVjTnVtPjxEaXNwbGF5VGV4dD5bMTJdPC9EaXNwbGF5VGV4dD48cmVjb3JkPjxy
ZWMtbnVtYmVyPjQ3MzwvcmVjLW51bWJlcj48Zm9yZWlnbi1rZXlzPjxrZXkgYXBwPSJFTiIgZGIt
aWQ9Ijl2YXNyMHB6cWR6NXpxZTlhcmJ4MnZ0dnIwcGV6dHZwZTB3NSIgdGltZXN0YW1wPSIxNDg0
MjI0MzIyIj40NzM8L2tleT48L2ZvcmVpZ24ta2V5cz48cmVmLXR5cGUgbmFtZT0iSm91cm5hbCBB
cnRpY2xlIj4xNzwvcmVmLXR5cGU+PGNvbnRyaWJ1dG9ycz48YXV0aG9ycz48YXV0aG9yPkhpbGws
IFMuIE0uPC9hdXRob3I+PGF1dGhvcj5IYW8sIFguPC9hdXRob3I+PGF1dGhvcj5MaXUsIEIuPC9h
dXRob3I+PGF1dGhvcj5OeXN0cm9tLCBULjwvYXV0aG9yPjwvYXV0aG9ycz48L2NvbnRyaWJ1dG9y
cz48YXV0aC1hZGRyZXNzPkRlcGFydG1lbnQgb2YgQ2hlbWlzdHJ5IGFuZCBNb2xlY3VsYXIgQmlv
bG9neSAoQ01CKSwgVW5pdmVyc2l0eSBvZiBHb3RoZW5idXJnLCBNZWRpY2luYXJlZ2F0YW4gOUMs
IFMtNDEzIDkwIEdvdGVib3JnLCBTd2VkZW4uJiN4RDtEZXBhcnRtZW50IG9mIENoZW1pc3RyeSBh
bmQgTW9sZWN1bGFyIEJpb2xvZ3kgKENNQiksIFVuaXZlcnNpdHkgb2YgR290aGVuYnVyZywgTWVk
aWNpbmFyZWdhdGFuIDlDLCBTLTQxMyA5MCBHb3RlYm9yZywgU3dlZGVuLiB0aG9tYXMubnlzdHJv
bUBjbWIuZ3Uuc2UgYmVpZG9uZy5saXVAY21iLmd1LnNlLjwvYXV0aC1hZGRyZXNzPjx0aXRsZXM+
PHRpdGxlPkxpZmUtc3BhbiBleHRlbnNpb24gYnkgYSBtZXRhY2FzcGFzZSBpbiB0aGUgeWVhc3Qg
U2FjY2hhcm9teWNlcyBjZXJldmlzaWFlPC90aXRsZT48c2Vjb25kYXJ5LXRpdGxlPlNjaWVuY2U8
L3NlY29uZGFyeS10aXRsZT48L3RpdGxlcz48cGVyaW9kaWNhbD48ZnVsbC10aXRsZT5TY2llbmNl
PC9mdWxsLXRpdGxlPjwvcGVyaW9kaWNhbD48cGFnZXM+MTM4OS05MjwvcGFnZXM+PHZvbHVtZT4z
NDQ8L3ZvbHVtZT48bnVtYmVyPjYxOTA8L251bWJlcj48a2V5d29yZHM+PGtleXdvcmQ+QXBvcHRv
c2lzPC9rZXl3b3JkPjxrZXl3b3JkPkNhc3Bhc2VzL2NoZW1pc3RyeS9nZW5ldGljcy8qbWV0YWJv
bGlzbTwva2V5d29yZD48a2V5d29yZD5DYXRhbHlzaXM8L2tleXdvcmQ+PGtleXdvcmQ+Q2F0YWx5
dGljIERvbWFpbjwva2V5d29yZD48a2V5d29yZD5Db25zZXJ2ZWQgU2VxdWVuY2U8L2tleXdvcmQ+
PGtleXdvcmQ+Q3lzdGVpbmUvY2hlbWlzdHJ5L2dlbmV0aWNzPC9rZXl3b3JkPjxrZXl3b3JkPkdl
bmUgRXhwcmVzc2lvbiBSZWd1bGF0aW9uLCBGdW5nYWw8L2tleXdvcmQ+PGtleXdvcmQ+SGVhdC1T
aG9jayBQcm90ZWlucy9nZW5ldGljcy9tZXRhYm9saXNtPC9rZXl3b3JkPjxrZXl3b3JkPipMb25n
ZXZpdHk8L2tleXdvcmQ+PGtleXdvcmQ+UHJvdGVpbiBUcmFuc3BvcnQ8L2tleXdvcmQ+PGtleXdv
cmQ+KlByb3Rlb2x5c2lzPC9rZXl3b3JkPjxrZXl3b3JkPlNhY2NoYXJvbXljZXMgY2VyZXZpc2lh
ZS9nZW5ldGljcy8qcGh5c2lvbG9neTwva2V5d29yZD48a2V5d29yZD5TYWNjaGFyb215Y2VzIGNl
cmV2aXNpYWUgUHJvdGVpbnMvY2hlbWlzdHJ5L2dlbmV0aWNzLyptZXRhYm9saXNtPC9rZXl3b3Jk
PjxrZXl3b3JkPlRyYW5zY3JpcHRpb24sIEdlbmV0aWM8L2tleXdvcmQ+PGtleXdvcmQ+VW5mb2xk
ZWQgUHJvdGVpbiBSZXNwb25zZTwva2V5d29yZD48L2tleXdvcmRzPjxkYXRlcz48eWVhcj4yMDE0
PC95ZWFyPjxwdWItZGF0ZXM+PGRhdGU+SnVuIDIwPC9kYXRlPjwvcHViLWRhdGVzPjwvZGF0ZXM+
PGlzYm4+MTA5NS05MjAzIChFbGVjdHJvbmljKSYjeEQ7MDAzNi04MDc1IChMaW5raW5nKTwvaXNi
bj48YWNjZXNzaW9uLW51bT4yNDg1NTAyNzwvYWNjZXNzaW9uLW51bT48dXJscz48cmVsYXRlZC11
cmxzPjx1cmw+aHR0cDovL3d3dy5uY2JpLm5sbS5uaWguZ292L3B1Ym1lZC8yNDg1NTAyNzwvdXJs
PjwvcmVsYXRlZC11cmxzPjwvdXJscz48ZWxlY3Ryb25pYy1yZXNvdXJjZS1udW0+MTAuMTEyNi9z
Y2llbmNlLjEyNTI2MzQ8L2VsZWN0cm9uaWMtcmVzb3VyY2UtbnVtPjwvcmVjb3JkPjwvQ2l0ZT48
L0VuZE5vdGU+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IaWxsPC9BdXRob3I+PFllYXI+MjAxNDwvWWVhcj48UmVj
TnVtPjQ3MzwvUmVjTnVtPjxEaXNwbGF5VGV4dD5bMTJdPC9EaXNwbGF5VGV4dD48cmVjb3JkPjxy
ZWMtbnVtYmVyPjQ3MzwvcmVjLW51bWJlcj48Zm9yZWlnbi1rZXlzPjxrZXkgYXBwPSJFTiIgZGIt
aWQ9Ijl2YXNyMHB6cWR6NXpxZTlhcmJ4MnZ0dnIwcGV6dHZwZTB3NSIgdGltZXN0YW1wPSIxNDg0
MjI0MzIyIj40NzM8L2tleT48L2ZvcmVpZ24ta2V5cz48cmVmLXR5cGUgbmFtZT0iSm91cm5hbCBB
cnRpY2xlIj4xNzwvcmVmLXR5cGU+PGNvbnRyaWJ1dG9ycz48YXV0aG9ycz48YXV0aG9yPkhpbGws
IFMuIE0uPC9hdXRob3I+PGF1dGhvcj5IYW8sIFguPC9hdXRob3I+PGF1dGhvcj5MaXUsIEIuPC9h
dXRob3I+PGF1dGhvcj5OeXN0cm9tLCBULjwvYXV0aG9yPjwvYXV0aG9ycz48L2NvbnRyaWJ1dG9y
cz48YXV0aC1hZGRyZXNzPkRlcGFydG1lbnQgb2YgQ2hlbWlzdHJ5IGFuZCBNb2xlY3VsYXIgQmlv
bG9neSAoQ01CKSwgVW5pdmVyc2l0eSBvZiBHb3RoZW5idXJnLCBNZWRpY2luYXJlZ2F0YW4gOUMs
IFMtNDEzIDkwIEdvdGVib3JnLCBTd2VkZW4uJiN4RDtEZXBhcnRtZW50IG9mIENoZW1pc3RyeSBh
bmQgTW9sZWN1bGFyIEJpb2xvZ3kgKENNQiksIFVuaXZlcnNpdHkgb2YgR290aGVuYnVyZywgTWVk
aWNpbmFyZWdhdGFuIDlDLCBTLTQxMyA5MCBHb3RlYm9yZywgU3dlZGVuLiB0aG9tYXMubnlzdHJv
bUBjbWIuZ3Uuc2UgYmVpZG9uZy5saXVAY21iLmd1LnNlLjwvYXV0aC1hZGRyZXNzPjx0aXRsZXM+
PHRpdGxlPkxpZmUtc3BhbiBleHRlbnNpb24gYnkgYSBtZXRhY2FzcGFzZSBpbiB0aGUgeWVhc3Qg
U2FjY2hhcm9teWNlcyBjZXJldmlzaWFlPC90aXRsZT48c2Vjb25kYXJ5LXRpdGxlPlNjaWVuY2U8
L3NlY29uZGFyeS10aXRsZT48L3RpdGxlcz48cGVyaW9kaWNhbD48ZnVsbC10aXRsZT5TY2llbmNl
PC9mdWxsLXRpdGxlPjwvcGVyaW9kaWNhbD48cGFnZXM+MTM4OS05MjwvcGFnZXM+PHZvbHVtZT4z
NDQ8L3ZvbHVtZT48bnVtYmVyPjYxOTA8L251bWJlcj48a2V5d29yZHM+PGtleXdvcmQ+QXBvcHRv
c2lzPC9rZXl3b3JkPjxrZXl3b3JkPkNhc3Bhc2VzL2NoZW1pc3RyeS9nZW5ldGljcy8qbWV0YWJv
bGlzbTwva2V5d29yZD48a2V5d29yZD5DYXRhbHlzaXM8L2tleXdvcmQ+PGtleXdvcmQ+Q2F0YWx5
dGljIERvbWFpbjwva2V5d29yZD48a2V5d29yZD5Db25zZXJ2ZWQgU2VxdWVuY2U8L2tleXdvcmQ+
PGtleXdvcmQ+Q3lzdGVpbmUvY2hlbWlzdHJ5L2dlbmV0aWNzPC9rZXl3b3JkPjxrZXl3b3JkPkdl
bmUgRXhwcmVzc2lvbiBSZWd1bGF0aW9uLCBGdW5nYWw8L2tleXdvcmQ+PGtleXdvcmQ+SGVhdC1T
aG9jayBQcm90ZWlucy9nZW5ldGljcy9tZXRhYm9saXNtPC9rZXl3b3JkPjxrZXl3b3JkPipMb25n
ZXZpdHk8L2tleXdvcmQ+PGtleXdvcmQ+UHJvdGVpbiBUcmFuc3BvcnQ8L2tleXdvcmQ+PGtleXdv
cmQ+KlByb3Rlb2x5c2lzPC9rZXl3b3JkPjxrZXl3b3JkPlNhY2NoYXJvbXljZXMgY2VyZXZpc2lh
ZS9nZW5ldGljcy8qcGh5c2lvbG9neTwva2V5d29yZD48a2V5d29yZD5TYWNjaGFyb215Y2VzIGNl
cmV2aXNpYWUgUHJvdGVpbnMvY2hlbWlzdHJ5L2dlbmV0aWNzLyptZXRhYm9saXNtPC9rZXl3b3Jk
PjxrZXl3b3JkPlRyYW5zY3JpcHRpb24sIEdlbmV0aWM8L2tleXdvcmQ+PGtleXdvcmQ+VW5mb2xk
ZWQgUHJvdGVpbiBSZXNwb25zZTwva2V5d29yZD48L2tleXdvcmRzPjxkYXRlcz48eWVhcj4yMDE0
PC95ZWFyPjxwdWItZGF0ZXM+PGRhdGU+SnVuIDIwPC9kYXRlPjwvcHViLWRhdGVzPjwvZGF0ZXM+
PGlzYm4+MTA5NS05MjAzIChFbGVjdHJvbmljKSYjeEQ7MDAzNi04MDc1IChMaW5raW5nKTwvaXNi
bj48YWNjZXNzaW9uLW51bT4yNDg1NTAyNzwvYWNjZXNzaW9uLW51bT48dXJscz48cmVsYXRlZC11
cmxzPjx1cmw+aHR0cDovL3d3dy5uY2JpLm5sbS5uaWguZ292L3B1Ym1lZC8yNDg1NTAyNzwvdXJs
PjwvcmVsYXRlZC11cmxzPjwvdXJscz48ZWxlY3Ryb25pYy1yZXNvdXJjZS1udW0+MTAuMTEyNi9z
Y2llbmNlLjEyNTI2MzQ8L2VsZWN0cm9uaWMtcmVzb3VyY2UtbnVtPjwvcmVjb3JkPjwvQ2l0ZT48
L0VuZE5vdGU+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end"/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[12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B77C45" w:rsidRPr="0009551C" w14:paraId="369CD7CE" w14:textId="77777777" w:rsidTr="0068104B">
        <w:tc>
          <w:tcPr>
            <w:tcW w:w="1560" w:type="dxa"/>
            <w:vAlign w:val="center"/>
          </w:tcPr>
          <w:p w14:paraId="28874755" w14:textId="77777777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2126" w:type="dxa"/>
            <w:vAlign w:val="center"/>
          </w:tcPr>
          <w:p w14:paraId="68C86098" w14:textId="1CE465B5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</w:p>
          <w:p w14:paraId="6A2E8374" w14:textId="7661904D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P</w:t>
            </w:r>
            <w:r w:rsidRPr="0009551C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</w:rPr>
              <w:t>GPD</w:t>
            </w:r>
            <w:r w:rsidRPr="0009551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 xml:space="preserve">SSA4 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ca1-GFP</w:t>
            </w:r>
          </w:p>
        </w:tc>
        <w:tc>
          <w:tcPr>
            <w:tcW w:w="3822" w:type="dxa"/>
            <w:vAlign w:val="center"/>
          </w:tcPr>
          <w:p w14:paraId="679E3126" w14:textId="13E38D3C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Mat </w:t>
            </w:r>
            <w:r w:rsidRPr="0068104B">
              <w:rPr>
                <w:rFonts w:ascii="Arial" w:eastAsiaTheme="minorHAnsi" w:hAnsi="Arial" w:cs="Arial"/>
                <w:b/>
                <w:sz w:val="20"/>
                <w:szCs w:val="20"/>
                <w:lang w:val="en-GB" w:eastAsia="en-US"/>
              </w:rPr>
              <w:t>a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 xml:space="preserve">0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MCA1-</w:t>
            </w:r>
            <w:r w:rsidR="007B10BD"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E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 xml:space="preserve">GFP::HIS6 </w:t>
            </w:r>
          </w:p>
          <w:p w14:paraId="3AD07F62" w14:textId="6B276E6D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hph 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::kanMX4</w:t>
            </w:r>
          </w:p>
          <w:p w14:paraId="6BB3A0C0" w14:textId="0D18D940" w:rsidR="00B77C45" w:rsidRPr="0068104B" w:rsidRDefault="00E80CC9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natMX6:P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val="en-GB" w:eastAsia="en-US"/>
              </w:rPr>
              <w:t>GPD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652AD0E5" w14:textId="77777777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This study</w:t>
            </w:r>
          </w:p>
        </w:tc>
      </w:tr>
      <w:tr w:rsidR="00B77C45" w:rsidRPr="0009551C" w14:paraId="309EE139" w14:textId="77777777" w:rsidTr="0068104B">
        <w:tc>
          <w:tcPr>
            <w:tcW w:w="1560" w:type="dxa"/>
            <w:vAlign w:val="center"/>
          </w:tcPr>
          <w:p w14:paraId="05EEC471" w14:textId="3411768F" w:rsidR="00B77C45" w:rsidRPr="0009551C" w:rsidRDefault="00B77C45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A</w:t>
            </w:r>
          </w:p>
        </w:tc>
        <w:tc>
          <w:tcPr>
            <w:tcW w:w="2126" w:type="dxa"/>
            <w:vAlign w:val="center"/>
          </w:tcPr>
          <w:p w14:paraId="33F2E42A" w14:textId="0BD51998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sa4-GFP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Mca1-</w:t>
            </w:r>
            <w:r w:rsidR="000404F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RFP</w:t>
            </w:r>
          </w:p>
        </w:tc>
        <w:tc>
          <w:tcPr>
            <w:tcW w:w="3822" w:type="dxa"/>
            <w:vAlign w:val="center"/>
          </w:tcPr>
          <w:p w14:paraId="7FA8EFF8" w14:textId="50313BEF" w:rsidR="00B77C45" w:rsidRPr="00F0498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-GFP::HIS3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2319B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MCA1-</w:t>
            </w:r>
            <w:r w:rsidR="000404FA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m</w:t>
            </w:r>
            <w:r w:rsidR="002319B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RFP::</w:t>
            </w:r>
            <w:r w:rsidR="002319BC" w:rsidRPr="002319B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0F0AE925" w14:textId="7A40D131" w:rsidR="00B77C45" w:rsidRPr="0009551C" w:rsidRDefault="002319BC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B77C45" w:rsidRPr="0009551C" w14:paraId="699A1386" w14:textId="77777777" w:rsidTr="0068104B">
        <w:tc>
          <w:tcPr>
            <w:tcW w:w="1560" w:type="dxa"/>
            <w:vAlign w:val="center"/>
          </w:tcPr>
          <w:p w14:paraId="5A3304B3" w14:textId="5F6B3453" w:rsidR="00B77C45" w:rsidRPr="0009551C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A</w:t>
            </w:r>
          </w:p>
        </w:tc>
        <w:tc>
          <w:tcPr>
            <w:tcW w:w="2126" w:type="dxa"/>
            <w:vAlign w:val="center"/>
          </w:tcPr>
          <w:p w14:paraId="72481B52" w14:textId="09438090" w:rsidR="00B77C45" w:rsidRPr="00F0498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Ssa4-GFP</w:t>
            </w:r>
            <w:r w:rsidR="002319BC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="002319BC" w:rsidRPr="0068104B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ca1-</w:t>
            </w:r>
            <w:r w:rsidR="000404F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</w:t>
            </w:r>
            <w:r w:rsidR="002319BC" w:rsidRPr="0068104B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RFP</w:t>
            </w:r>
          </w:p>
        </w:tc>
        <w:tc>
          <w:tcPr>
            <w:tcW w:w="3822" w:type="dxa"/>
            <w:vAlign w:val="center"/>
          </w:tcPr>
          <w:p w14:paraId="762E20EE" w14:textId="13861D5C" w:rsidR="00B77C45" w:rsidRPr="00F0498F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F0498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Mat </w:t>
            </w:r>
            <w:r w:rsidRPr="00F0498F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a</w:t>
            </w:r>
            <w:r w:rsidRPr="00F0498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his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1 leu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met15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 ura3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0</w:t>
            </w:r>
            <w:r w:rsidR="00F0498F"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4-GFP::HIS3</w:t>
            </w:r>
            <w:r w:rsidR="00F0498F"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="002319BC"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MCA1-RFP::LEU2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 xml:space="preserve"> ssa1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 xml:space="preserve">::hph 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sa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::kanMX4</w:t>
            </w:r>
          </w:p>
        </w:tc>
        <w:tc>
          <w:tcPr>
            <w:tcW w:w="1985" w:type="dxa"/>
            <w:vAlign w:val="center"/>
          </w:tcPr>
          <w:p w14:paraId="62B234A2" w14:textId="77777777" w:rsidR="00B77C45" w:rsidRPr="0068104B" w:rsidRDefault="00B77C4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This study</w:t>
            </w:r>
          </w:p>
        </w:tc>
      </w:tr>
      <w:tr w:rsidR="002A21D2" w:rsidRPr="0009551C" w14:paraId="4DA98335" w14:textId="77777777" w:rsidTr="0068104B">
        <w:tc>
          <w:tcPr>
            <w:tcW w:w="1560" w:type="dxa"/>
            <w:vAlign w:val="center"/>
          </w:tcPr>
          <w:p w14:paraId="567676B9" w14:textId="1B76CF05" w:rsidR="002A21D2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  <w:p w14:paraId="08A8E203" w14:textId="28058774" w:rsidR="00E80CC9" w:rsidRDefault="00E80CC9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126" w:type="dxa"/>
            <w:vAlign w:val="center"/>
          </w:tcPr>
          <w:p w14:paraId="51F34549" w14:textId="103EB4DB" w:rsidR="002A21D2" w:rsidRPr="0009551C" w:rsidRDefault="002A21D2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Δ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k1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7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4D07FA17" w14:textId="0B4BA773" w:rsidR="002A21D2" w:rsidRPr="0009551C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guk1-7-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7CB5E432" w14:textId="07A51B0F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Δ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</w:tc>
        <w:tc>
          <w:tcPr>
            <w:tcW w:w="1985" w:type="dxa"/>
            <w:vAlign w:val="center"/>
          </w:tcPr>
          <w:p w14:paraId="69005AD5" w14:textId="3E2ECC15" w:rsidR="002A21D2" w:rsidRPr="00F0498F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2A21D2" w:rsidRPr="0009551C" w14:paraId="250CAEC6" w14:textId="77777777" w:rsidTr="0068104B">
        <w:tc>
          <w:tcPr>
            <w:tcW w:w="1560" w:type="dxa"/>
            <w:vAlign w:val="center"/>
          </w:tcPr>
          <w:p w14:paraId="7B1B5C52" w14:textId="772A269C" w:rsidR="002A21D2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2126" w:type="dxa"/>
            <w:vAlign w:val="center"/>
          </w:tcPr>
          <w:p w14:paraId="63B1AE59" w14:textId="387DBB9D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Δ 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E80CC9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guk1-7</w:t>
            </w:r>
            <w:r w:rsidR="00E80CC9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-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GFP</w:t>
            </w:r>
          </w:p>
        </w:tc>
        <w:tc>
          <w:tcPr>
            <w:tcW w:w="3822" w:type="dxa"/>
            <w:vAlign w:val="center"/>
          </w:tcPr>
          <w:p w14:paraId="71D9745D" w14:textId="7A0E3FA5" w:rsidR="002A21D2" w:rsidRPr="0009551C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k1-7-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E80CC9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3</w:t>
            </w:r>
          </w:p>
          <w:p w14:paraId="327A7036" w14:textId="7E2B7C09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Δ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</w:t>
            </w: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</w:tc>
        <w:tc>
          <w:tcPr>
            <w:tcW w:w="1985" w:type="dxa"/>
            <w:vAlign w:val="center"/>
          </w:tcPr>
          <w:p w14:paraId="1E2FA654" w14:textId="2A3AAE1E" w:rsidR="002A21D2" w:rsidRPr="00F0498F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2A21D2" w:rsidRPr="0009551C" w14:paraId="28C0908E" w14:textId="77777777" w:rsidTr="0068104B">
        <w:tc>
          <w:tcPr>
            <w:tcW w:w="1560" w:type="dxa"/>
            <w:vAlign w:val="center"/>
          </w:tcPr>
          <w:p w14:paraId="5CE34282" w14:textId="271814BA" w:rsidR="002A21D2" w:rsidRPr="0009551C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2126" w:type="dxa"/>
            <w:vAlign w:val="center"/>
          </w:tcPr>
          <w:p w14:paraId="157B4FAB" w14:textId="7825A86A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Δ 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Style w:val="Strong"/>
                <w:rFonts w:ascii="Arial" w:hAnsi="Arial" w:cs="Arial"/>
                <w:b w:val="0"/>
                <w:sz w:val="20"/>
                <w:szCs w:val="20"/>
                <w:lang w:val="en-US"/>
              </w:rPr>
              <w:t>P</w:t>
            </w:r>
            <w:r w:rsidRPr="0068104B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GPD</w:t>
            </w:r>
            <w:r w:rsidRPr="0068104B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 xml:space="preserve">SSA4 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k1</w:t>
            </w:r>
            <w:r w:rsidR="00E80CC9" w:rsidRPr="00E80CC9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7-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FP</w:t>
            </w:r>
          </w:p>
        </w:tc>
        <w:tc>
          <w:tcPr>
            <w:tcW w:w="3822" w:type="dxa"/>
            <w:vAlign w:val="center"/>
          </w:tcPr>
          <w:p w14:paraId="29117695" w14:textId="433837C4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pRS403-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k1-7-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sp104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Δ</w:t>
            </w:r>
            <w:r w:rsidRPr="000D5015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::</w:t>
            </w:r>
            <w:r w:rsidRPr="000D5015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  <w:p w14:paraId="36AC0FD0" w14:textId="722E6D72" w:rsidR="002A21D2" w:rsidRPr="0068104B" w:rsidRDefault="00E80CC9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CF4A11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natMX6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: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P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eastAsia="en-US"/>
              </w:rPr>
              <w:t>GPD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-SSA4</w:t>
            </w:r>
          </w:p>
        </w:tc>
        <w:tc>
          <w:tcPr>
            <w:tcW w:w="1985" w:type="dxa"/>
            <w:vAlign w:val="center"/>
          </w:tcPr>
          <w:p w14:paraId="01E77D5A" w14:textId="5BC3030B" w:rsidR="002A21D2" w:rsidRPr="0068104B" w:rsidRDefault="002A21D2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2A21D2" w:rsidRPr="0009551C" w14:paraId="748C28E1" w14:textId="77777777" w:rsidTr="0068104B">
        <w:tc>
          <w:tcPr>
            <w:tcW w:w="1560" w:type="dxa"/>
            <w:vAlign w:val="center"/>
          </w:tcPr>
          <w:p w14:paraId="69909425" w14:textId="61DFE654" w:rsidR="002A21D2" w:rsidRDefault="00E96505" w:rsidP="00904CD3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126" w:type="dxa"/>
            <w:vAlign w:val="center"/>
          </w:tcPr>
          <w:p w14:paraId="6A90466D" w14:textId="2758E395" w:rsidR="002A21D2" w:rsidRPr="0068104B" w:rsidRDefault="00F0498F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sa4</w:t>
            </w:r>
            <w:r w:rsidR="002A21D2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3BEAAE85" w14:textId="2AE2EA2F" w:rsidR="002A21D2" w:rsidRPr="0068104B" w:rsidRDefault="002A21D2" w:rsidP="0068104B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F0498F"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 w:rsidRPr="0068104B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 w:rsidRP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F0498F" w:rsidRP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-EGFP</w:t>
            </w:r>
            <w:r w:rsidR="00F0498F"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IS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5" w:type="dxa"/>
            <w:vAlign w:val="center"/>
          </w:tcPr>
          <w:p w14:paraId="353605E0" w14:textId="5A1B925A" w:rsidR="002A21D2" w:rsidRPr="00F0498F" w:rsidRDefault="0068104B" w:rsidP="00B35BC0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Huh&lt;/Author&gt;&lt;Year&gt;2003&lt;/Year&gt;&lt;RecNum&gt;438&lt;/RecNum&gt;&lt;DisplayText&gt;[11]&lt;/DisplayText&gt;&lt;record&gt;&lt;rec-number&gt;438&lt;/rec-number&gt;&lt;foreign-keys&gt;&lt;key app="EN" db-id="ptdavear6fd09new92svez20sf9w5p2f5fvv" timestamp="1592142611"&gt;438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edition&gt;2003/10/17&lt;/edition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 (Electronic)&amp;#xD;0028-0836 (Linking)&lt;/isbn&gt;&lt;accession-num&gt;14562095&lt;/accession-num&gt;&lt;urls&gt;&lt;related-urls&gt;&lt;url&gt;https://www.ncbi.nlm.nih.gov/pubmed/14562095&lt;/url&gt;&lt;/related-urls&gt;&lt;/urls&gt;&lt;electronic-resource-num&gt;10.1038/nature02026&lt;/electronic-resource-num&gt;&lt;/record&gt;&lt;/Cite&gt;&lt;/EndNote&gt;</w:instrTex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1]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A21D2" w:rsidRPr="005520E4" w14:paraId="22E1941C" w14:textId="77777777" w:rsidTr="0068104B">
        <w:tc>
          <w:tcPr>
            <w:tcW w:w="1560" w:type="dxa"/>
            <w:vAlign w:val="center"/>
          </w:tcPr>
          <w:p w14:paraId="23ED82AE" w14:textId="65941EA6" w:rsidR="002A21D2" w:rsidRDefault="00E96505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126" w:type="dxa"/>
            <w:vAlign w:val="center"/>
          </w:tcPr>
          <w:p w14:paraId="69BB028F" w14:textId="1DA4FF78" w:rsidR="002A21D2" w:rsidRPr="0009551C" w:rsidRDefault="002A21D2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sa4</w:t>
            </w:r>
            <w:r w:rsidR="00F0498F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GFP</w:t>
            </w:r>
          </w:p>
        </w:tc>
        <w:tc>
          <w:tcPr>
            <w:tcW w:w="3822" w:type="dxa"/>
            <w:vAlign w:val="center"/>
          </w:tcPr>
          <w:p w14:paraId="3CD10BA8" w14:textId="50ABB4CF" w:rsidR="002A21D2" w:rsidRPr="0068104B" w:rsidRDefault="002A21D2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Mat </w:t>
            </w: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F0498F" w:rsidRPr="000D5015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his3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F0498F" w:rsidRPr="000D5015">
              <w:rPr>
                <w:rFonts w:ascii="Arial" w:eastAsiaTheme="minorHAnsi" w:hAnsi="Arial" w:cs="Arial"/>
                <w:i/>
                <w:sz w:val="20"/>
                <w:szCs w:val="20"/>
                <w:lang w:val="en-GB" w:eastAsia="en-US"/>
              </w:rPr>
              <w:t>1</w:t>
            </w:r>
            <w:r w:rsidR="00F0498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met15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0 ura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</w:p>
          <w:p w14:paraId="465E0E60" w14:textId="09E1F7AD" w:rsidR="002A21D2" w:rsidRPr="0009551C" w:rsidRDefault="002A21D2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hph ssa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::kanMX4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F0498F" w:rsidRPr="000D5015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-EGFP::HIS</w:t>
            </w:r>
            <w:r w:rsid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5" w:type="dxa"/>
            <w:vAlign w:val="center"/>
          </w:tcPr>
          <w:p w14:paraId="215A5E55" w14:textId="03F675DF" w:rsidR="002A21D2" w:rsidRDefault="002A21D2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</w:tbl>
    <w:p w14:paraId="75FBED43" w14:textId="77777777" w:rsidR="00B77C45" w:rsidRPr="0068104B" w:rsidRDefault="00B77C45" w:rsidP="00B77C45">
      <w:pPr>
        <w:rPr>
          <w:rFonts w:ascii="Arial" w:hAnsi="Arial" w:cs="Arial"/>
          <w:b/>
          <w:sz w:val="22"/>
          <w:szCs w:val="22"/>
          <w:lang w:val="en-US"/>
        </w:rPr>
      </w:pPr>
    </w:p>
    <w:p w14:paraId="10B74E42" w14:textId="77777777" w:rsidR="00715475" w:rsidRDefault="00715475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5CCA086B" w14:textId="50C85D5A" w:rsidR="00B77C45" w:rsidRPr="0009551C" w:rsidRDefault="00275F6C" w:rsidP="00B77C4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B</w:t>
      </w:r>
      <w:bookmarkStart w:id="0" w:name="_GoBack"/>
      <w:bookmarkEnd w:id="0"/>
      <w:r w:rsidR="00E80CC9">
        <w:rPr>
          <w:rFonts w:ascii="Arial" w:hAnsi="Arial" w:cs="Arial"/>
          <w:b/>
          <w:sz w:val="22"/>
          <w:szCs w:val="22"/>
          <w:lang w:val="en-US"/>
        </w:rPr>
        <w:t>: Plasmid list</w:t>
      </w:r>
    </w:p>
    <w:p w14:paraId="4DB1CC0F" w14:textId="77777777" w:rsidR="00B77C45" w:rsidRPr="0009551C" w:rsidRDefault="00B77C45" w:rsidP="00B77C4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498" w:type="dxa"/>
        <w:tblLayout w:type="fixed"/>
        <w:tblLook w:val="0000" w:firstRow="0" w:lastRow="0" w:firstColumn="0" w:lastColumn="0" w:noHBand="0" w:noVBand="0"/>
      </w:tblPr>
      <w:tblGrid>
        <w:gridCol w:w="1247"/>
        <w:gridCol w:w="1560"/>
        <w:gridCol w:w="1157"/>
        <w:gridCol w:w="1418"/>
        <w:gridCol w:w="1417"/>
        <w:gridCol w:w="1189"/>
        <w:gridCol w:w="1510"/>
      </w:tblGrid>
      <w:tr w:rsidR="00B77C45" w:rsidRPr="0009551C" w14:paraId="07B5D91F" w14:textId="77777777" w:rsidTr="0037477B">
        <w:trPr>
          <w:trHeight w:val="464"/>
        </w:trPr>
        <w:tc>
          <w:tcPr>
            <w:tcW w:w="1247" w:type="dxa"/>
          </w:tcPr>
          <w:p w14:paraId="38EE3776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Figures</w:t>
            </w:r>
          </w:p>
        </w:tc>
        <w:tc>
          <w:tcPr>
            <w:tcW w:w="1560" w:type="dxa"/>
          </w:tcPr>
          <w:p w14:paraId="25D285CE" w14:textId="3FF81CB8" w:rsidR="00B77C45" w:rsidRPr="0009551C" w:rsidRDefault="0037477B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N</w:t>
            </w:r>
            <w:r w:rsidR="00E80CC9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ame</w:t>
            </w:r>
          </w:p>
        </w:tc>
        <w:tc>
          <w:tcPr>
            <w:tcW w:w="1157" w:type="dxa"/>
          </w:tcPr>
          <w:p w14:paraId="186404CF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Replicon</w:t>
            </w:r>
          </w:p>
        </w:tc>
        <w:tc>
          <w:tcPr>
            <w:tcW w:w="1418" w:type="dxa"/>
          </w:tcPr>
          <w:p w14:paraId="50192BED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Promoter</w:t>
            </w:r>
          </w:p>
        </w:tc>
        <w:tc>
          <w:tcPr>
            <w:tcW w:w="1417" w:type="dxa"/>
          </w:tcPr>
          <w:p w14:paraId="70B6FBCF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1189" w:type="dxa"/>
          </w:tcPr>
          <w:p w14:paraId="36E736CD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 xml:space="preserve">Selection </w:t>
            </w:r>
          </w:p>
        </w:tc>
        <w:tc>
          <w:tcPr>
            <w:tcW w:w="1510" w:type="dxa"/>
          </w:tcPr>
          <w:p w14:paraId="5F2E2106" w14:textId="26A5252A" w:rsidR="00B77C45" w:rsidRPr="0009551C" w:rsidRDefault="0037477B" w:rsidP="007B10BD">
            <w:p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Source</w:t>
            </w:r>
          </w:p>
        </w:tc>
      </w:tr>
      <w:tr w:rsidR="00B77C45" w:rsidRPr="0009551C" w14:paraId="42C8F231" w14:textId="77777777" w:rsidTr="0037477B">
        <w:trPr>
          <w:trHeight w:val="361"/>
        </w:trPr>
        <w:tc>
          <w:tcPr>
            <w:tcW w:w="1247" w:type="dxa"/>
          </w:tcPr>
          <w:p w14:paraId="665729FD" w14:textId="510FFDE6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 w:rsidR="005A3628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B, </w:t>
            </w:r>
            <w:r w:rsidR="00117D12"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</w:t>
            </w:r>
          </w:p>
          <w:p w14:paraId="7B4B5EA8" w14:textId="77777777" w:rsidR="005D08B1" w:rsidRPr="0009551C" w:rsidRDefault="005D08B1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, C</w:t>
            </w:r>
          </w:p>
          <w:p w14:paraId="544E50BC" w14:textId="7E68A2FD" w:rsidR="00B77C45" w:rsidRPr="0009551C" w:rsidRDefault="005D08B1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5B7C1E27" w14:textId="2A6ADCC0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37477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FP-H</w:t>
            </w:r>
            <w:r w:rsidR="00E80CC9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p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157" w:type="dxa"/>
          </w:tcPr>
          <w:p w14:paraId="439DA08D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CEN </w:t>
            </w:r>
          </w:p>
        </w:tc>
        <w:tc>
          <w:tcPr>
            <w:tcW w:w="1418" w:type="dxa"/>
          </w:tcPr>
          <w:p w14:paraId="112507A9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AL1</w:t>
            </w:r>
          </w:p>
        </w:tc>
        <w:tc>
          <w:tcPr>
            <w:tcW w:w="1417" w:type="dxa"/>
          </w:tcPr>
          <w:p w14:paraId="54A387FB" w14:textId="22FF7EAA" w:rsidR="00B77C45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="00B77C45"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-HSP104</w:t>
            </w:r>
          </w:p>
        </w:tc>
        <w:tc>
          <w:tcPr>
            <w:tcW w:w="1189" w:type="dxa"/>
          </w:tcPr>
          <w:p w14:paraId="20A47AC2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HIS3 </w:t>
            </w:r>
          </w:p>
        </w:tc>
        <w:tc>
          <w:tcPr>
            <w:tcW w:w="1510" w:type="dxa"/>
          </w:tcPr>
          <w:p w14:paraId="61061E65" w14:textId="659EBB5C" w:rsidR="00B77C45" w:rsidRPr="0009551C" w:rsidRDefault="00B77C45" w:rsidP="00B35BC0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Tkach&lt;/Author&gt;&lt;Year&gt;2004&lt;/Year&gt;&lt;RecNum&gt;1422&lt;/RecNum&gt;&lt;DisplayText&gt;[13]&lt;/DisplayText&gt;&lt;record&gt;&lt;rec-number&gt;1422&lt;/rec-number&gt;&lt;foreign-keys&gt;&lt;key app="EN" db-id="ptdavear6fd09new92svez20sf9w5p2f5fvv" timestamp="1602018389"&gt;1422&lt;/key&gt;&lt;key app="ENWeb" db-id=""&gt;0&lt;/key&gt;&lt;/foreign-keys&gt;&lt;ref-type name="Journal Article"&gt;17&lt;/ref-type&gt;&lt;contributors&gt;&lt;authors&gt;&lt;author&gt;Tkach, J. M.&lt;/author&gt;&lt;author&gt;Glover, J. R.&lt;/author&gt;&lt;/authors&gt;&lt;/contributors&gt;&lt;auth-address&gt;Department of Biochemistry, University of Toronto, Toronto, Ontario M5S 1A8, Canada.&lt;/auth-address&gt;&lt;titles&gt;&lt;title&gt;Amino acid substitutions in the C-terminal AAA+ module of Hsp104 prevent substrate recognition by disrupting oligomerization and cause high temperature inactivation&lt;/title&gt;&lt;secondary-title&gt;J Biol Chem&lt;/secondary-title&gt;&lt;/titles&gt;&lt;periodical&gt;&lt;full-title&gt;J Biol Chem&lt;/full-title&gt;&lt;/periodical&gt;&lt;pages&gt;35692-701&lt;/pages&gt;&lt;volume&gt;279&lt;/volume&gt;&lt;number&gt;34&lt;/number&gt;&lt;edition&gt;2004/06/05&lt;/edition&gt;&lt;keywords&gt;&lt;keyword&gt;Adenosine Triphosphatases/chemistry/metabolism&lt;/keyword&gt;&lt;keyword&gt;Amino Acid Substitution&lt;/keyword&gt;&lt;keyword&gt;Dimerization&lt;/keyword&gt;&lt;keyword&gt;Enzyme Activation&lt;/keyword&gt;&lt;keyword&gt;Heat-Shock Proteins/chemistry/genetics/*metabolism&lt;/keyword&gt;&lt;keyword&gt;Models, Molecular&lt;/keyword&gt;&lt;keyword&gt;Mutation&lt;/keyword&gt;&lt;keyword&gt;Recombinant Fusion Proteins/chemistry/genetics/metabolism&lt;/keyword&gt;&lt;keyword&gt;Saccharomyces cerevisiae/enzymology&lt;/keyword&gt;&lt;keyword&gt;Saccharomyces cerevisiae Proteins/chemistry/genetics/*metabolism&lt;/keyword&gt;&lt;keyword&gt;Structure-Activity Relationship&lt;/keyword&gt;&lt;keyword&gt;Substrate Specificity&lt;/keyword&gt;&lt;keyword&gt;Temperature&lt;/keyword&gt;&lt;/keywords&gt;&lt;dates&gt;&lt;year&gt;2004&lt;/year&gt;&lt;pub-dates&gt;&lt;date&gt;Aug 20&lt;/date&gt;&lt;/pub-dates&gt;&lt;/dates&gt;&lt;isbn&gt;0021-9258 (Print)&amp;#xD;0021-9258 (Linking)&lt;/isbn&gt;&lt;accession-num&gt;15178690&lt;/accession-num&gt;&lt;urls&gt;&lt;related-urls&gt;&lt;url&gt;https://www.ncbi.nlm.nih.gov/pubmed/15178690&lt;/url&gt;&lt;/related-urls&gt;&lt;/urls&gt;&lt;electronic-resource-num&gt;10.1074/jbc.M400782200&lt;/electronic-resource-num&gt;&lt;/record&gt;&lt;/Cite&gt;&lt;/EndNote&gt;</w:instrTex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3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B77C45" w:rsidRPr="0009551C" w14:paraId="180160CB" w14:textId="77777777" w:rsidTr="0037477B">
        <w:trPr>
          <w:trHeight w:val="361"/>
        </w:trPr>
        <w:tc>
          <w:tcPr>
            <w:tcW w:w="1247" w:type="dxa"/>
          </w:tcPr>
          <w:p w14:paraId="3200120D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1B, C, F </w:t>
            </w:r>
          </w:p>
          <w:p w14:paraId="47C144CE" w14:textId="2BDD665D" w:rsidR="00B77C45" w:rsidRDefault="002319BC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, E</w:t>
            </w:r>
          </w:p>
          <w:p w14:paraId="67ACBFCB" w14:textId="6946CFEC" w:rsidR="0037477B" w:rsidRPr="0009551C" w:rsidRDefault="0037477B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</w:p>
          <w:p w14:paraId="0948D28E" w14:textId="43282C07" w:rsidR="00B77C45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1</w:t>
            </w:r>
            <w:r w:rsidR="007E2DA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, G</w:t>
            </w:r>
          </w:p>
          <w:p w14:paraId="5C7962A2" w14:textId="327CBFC4" w:rsidR="002319BC" w:rsidRPr="0009551C" w:rsidRDefault="0037477B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1</w:t>
            </w:r>
            <w:r w:rsidR="00ED11E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4</w:t>
            </w:r>
          </w:p>
        </w:tc>
        <w:tc>
          <w:tcPr>
            <w:tcW w:w="1560" w:type="dxa"/>
          </w:tcPr>
          <w:p w14:paraId="37C9CBDA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k1-7GFP</w:t>
            </w:r>
          </w:p>
        </w:tc>
        <w:tc>
          <w:tcPr>
            <w:tcW w:w="1157" w:type="dxa"/>
          </w:tcPr>
          <w:p w14:paraId="539E2C5B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418" w:type="dxa"/>
          </w:tcPr>
          <w:p w14:paraId="761887CE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261EE77E" w14:textId="7F8E86B0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k1-7</w:t>
            </w:r>
            <w:r w:rsidR="002319B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</w:t>
            </w:r>
            <w:r w:rsidR="002319BC" w:rsidRP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</w:p>
        </w:tc>
        <w:tc>
          <w:tcPr>
            <w:tcW w:w="1189" w:type="dxa"/>
          </w:tcPr>
          <w:p w14:paraId="0AA397C8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</w:p>
        </w:tc>
        <w:tc>
          <w:tcPr>
            <w:tcW w:w="1510" w:type="dxa"/>
          </w:tcPr>
          <w:p w14:paraId="41028050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er Widlund</w:t>
            </w:r>
          </w:p>
        </w:tc>
      </w:tr>
      <w:tr w:rsidR="00B77C45" w:rsidRPr="0009551C" w14:paraId="25DBCD73" w14:textId="77777777" w:rsidTr="0037477B">
        <w:trPr>
          <w:trHeight w:val="339"/>
        </w:trPr>
        <w:tc>
          <w:tcPr>
            <w:tcW w:w="1247" w:type="dxa"/>
          </w:tcPr>
          <w:p w14:paraId="07EB1C86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B, C</w:t>
            </w:r>
          </w:p>
        </w:tc>
        <w:tc>
          <w:tcPr>
            <w:tcW w:w="1560" w:type="dxa"/>
          </w:tcPr>
          <w:p w14:paraId="61B1ECD0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us1-3GFP</w:t>
            </w:r>
          </w:p>
        </w:tc>
        <w:tc>
          <w:tcPr>
            <w:tcW w:w="1157" w:type="dxa"/>
          </w:tcPr>
          <w:p w14:paraId="01D6C0E2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418" w:type="dxa"/>
          </w:tcPr>
          <w:p w14:paraId="26B23EFF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1F278C84" w14:textId="50944A85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us1-3</w:t>
            </w:r>
            <w:r w:rsidR="002319B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</w:t>
            </w:r>
            <w:r w:rsidR="002319BC" w:rsidRPr="00F0498F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68104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</w:p>
        </w:tc>
        <w:tc>
          <w:tcPr>
            <w:tcW w:w="1189" w:type="dxa"/>
          </w:tcPr>
          <w:p w14:paraId="4B466032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HIS3</w:t>
            </w:r>
          </w:p>
        </w:tc>
        <w:tc>
          <w:tcPr>
            <w:tcW w:w="1510" w:type="dxa"/>
          </w:tcPr>
          <w:p w14:paraId="65E53980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er Widlund</w:t>
            </w:r>
          </w:p>
        </w:tc>
      </w:tr>
      <w:tr w:rsidR="00B77C45" w:rsidRPr="0009551C" w14:paraId="78FA0AE2" w14:textId="77777777" w:rsidTr="0037477B">
        <w:trPr>
          <w:trHeight w:val="382"/>
        </w:trPr>
        <w:tc>
          <w:tcPr>
            <w:tcW w:w="1247" w:type="dxa"/>
          </w:tcPr>
          <w:p w14:paraId="7C658878" w14:textId="1BC22D50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560" w:type="dxa"/>
          </w:tcPr>
          <w:p w14:paraId="5E315FAC" w14:textId="763ED40E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="007B10B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sCL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157" w:type="dxa"/>
          </w:tcPr>
          <w:p w14:paraId="273041E5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015CC410" w14:textId="756B1D82" w:rsidR="00B77C45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ndogenous</w:t>
            </w:r>
          </w:p>
        </w:tc>
        <w:tc>
          <w:tcPr>
            <w:tcW w:w="1417" w:type="dxa"/>
          </w:tcPr>
          <w:p w14:paraId="5EDA536E" w14:textId="1551CF64" w:rsidR="00B77C45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="00B77C45"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CPY*-LEU2-myc</w:t>
            </w:r>
          </w:p>
        </w:tc>
        <w:tc>
          <w:tcPr>
            <w:tcW w:w="1189" w:type="dxa"/>
          </w:tcPr>
          <w:p w14:paraId="78BF96F3" w14:textId="77777777" w:rsidR="00B77C45" w:rsidRPr="0009551C" w:rsidRDefault="00B77C45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</w:tc>
        <w:tc>
          <w:tcPr>
            <w:tcW w:w="1510" w:type="dxa"/>
          </w:tcPr>
          <w:p w14:paraId="690ED479" w14:textId="2C5EAF6D" w:rsidR="00B77C45" w:rsidRPr="0009551C" w:rsidRDefault="00B77C45" w:rsidP="00B35BC0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Eisele&lt;/Author&gt;&lt;Year&gt;2008&lt;/Year&gt;&lt;RecNum&gt;580&lt;/RecNum&gt;&lt;DisplayText&gt;[14]&lt;/DisplayText&gt;&lt;record&gt;&lt;rec-number&gt;580&lt;/rec-number&gt;&lt;foreign-keys&gt;&lt;key app="EN" db-id="ptdavear6fd09new92svez20sf9w5p2f5fvv" timestamp="1600255755"&gt;580&lt;/key&gt;&lt;key app="ENWeb" db-id=""&gt;0&lt;/key&gt;&lt;/foreign-keys&gt;&lt;ref-type name="Journal Article"&gt;17&lt;/ref-type&gt;&lt;contributors&gt;&lt;authors&gt;&lt;author&gt;Eisele, F.&lt;/author&gt;&lt;author&gt;Wolf, D. H.&lt;/author&gt;&lt;/authors&gt;&lt;/contributors&gt;&lt;auth-address&gt;Institut fur Biochemie, Universitat Stuttgart, Pfaffenwaldring 55, 70569 Stuttgart, Germany.&lt;/auth-address&gt;&lt;titles&gt;&lt;title&gt;Degradation of misfolded protein in the cytoplasm is mediated by the ubiquitin ligase Ubr1&lt;/title&gt;&lt;secondary-title&gt;FEBS Lett&lt;/secondary-title&gt;&lt;/titles&gt;&lt;periodical&gt;&lt;full-title&gt;FEBS Lett&lt;/full-title&gt;&lt;/periodical&gt;&lt;pages&gt;4143-6&lt;/pages&gt;&lt;volume&gt;582&lt;/volume&gt;&lt;number&gt;30&lt;/number&gt;&lt;edition&gt;2008/12/02&lt;/edition&gt;&lt;keywords&gt;&lt;keyword&gt;Cytoplasm/*enzymology&lt;/keyword&gt;&lt;keyword&gt;Proteasome Endopeptidase Complex/*metabolism&lt;/keyword&gt;&lt;keyword&gt;Protein Folding&lt;/keyword&gt;&lt;keyword&gt;Saccharomyces cerevisiae/*enzymology&lt;/keyword&gt;&lt;keyword&gt;Saccharomyces cerevisiae Proteins/genetics/*metabolism&lt;/keyword&gt;&lt;keyword&gt;Sequence Deletion&lt;/keyword&gt;&lt;keyword&gt;Ubiquitin/*metabolism&lt;/keyword&gt;&lt;keyword&gt;Ubiquitin-Protein Ligases/genetics/*metabolism&lt;/keyword&gt;&lt;/keywords&gt;&lt;dates&gt;&lt;year&gt;2008&lt;/year&gt;&lt;pub-dates&gt;&lt;date&gt;Dec 24&lt;/date&gt;&lt;/pub-dates&gt;&lt;/dates&gt;&lt;isbn&gt;1873-3468 (Electronic)&amp;#xD;0014-5793 (Linking)&lt;/isbn&gt;&lt;accession-num&gt;19041308&lt;/accession-num&gt;&lt;urls&gt;&lt;related-urls&gt;&lt;url&gt;https://www.ncbi.nlm.nih.gov/pubmed/19041308&lt;/url&gt;&lt;/related-urls&gt;&lt;/urls&gt;&lt;electronic-resource-num&gt;10.1016/j.febslet.2008.11.015&lt;/electronic-resource-num&gt;&lt;/record&gt;&lt;/Cite&gt;&lt;/EndNote&gt;</w:instrTex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4]</w:t>
            </w: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7B10BD" w:rsidRPr="0009551C" w14:paraId="42138844" w14:textId="77777777" w:rsidTr="0037477B">
        <w:trPr>
          <w:trHeight w:val="382"/>
        </w:trPr>
        <w:tc>
          <w:tcPr>
            <w:tcW w:w="1247" w:type="dxa"/>
          </w:tcPr>
          <w:p w14:paraId="6D7ECA17" w14:textId="361BEC19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, C</w:t>
            </w:r>
          </w:p>
        </w:tc>
        <w:tc>
          <w:tcPr>
            <w:tcW w:w="1560" w:type="dxa"/>
          </w:tcPr>
          <w:p w14:paraId="341BB982" w14:textId="6FC7E0BE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68104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sCG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157" w:type="dxa"/>
          </w:tcPr>
          <w:p w14:paraId="26A89276" w14:textId="17C48A85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2C07715D" w14:textId="5A2A671D" w:rsidR="007B10BD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ndogenous</w:t>
            </w:r>
          </w:p>
        </w:tc>
        <w:tc>
          <w:tcPr>
            <w:tcW w:w="1417" w:type="dxa"/>
          </w:tcPr>
          <w:p w14:paraId="3494D4FA" w14:textId="102BB0F7" w:rsidR="007B10BD" w:rsidRPr="0009551C" w:rsidDel="007B10BD" w:rsidRDefault="007B10BD" w:rsidP="00F0498F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Δ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CPY*-</w:t>
            </w:r>
            <w:r w:rsidR="004F3851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GFP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-myc</w:t>
            </w:r>
          </w:p>
        </w:tc>
        <w:tc>
          <w:tcPr>
            <w:tcW w:w="1189" w:type="dxa"/>
          </w:tcPr>
          <w:p w14:paraId="4CBB4CA4" w14:textId="68B75E14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</w:tc>
        <w:tc>
          <w:tcPr>
            <w:tcW w:w="1510" w:type="dxa"/>
          </w:tcPr>
          <w:p w14:paraId="487816E7" w14:textId="006846AB" w:rsidR="007B10BD" w:rsidRPr="0009551C" w:rsidRDefault="0068104B" w:rsidP="00B35BC0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NZWRpY2hlcmxhPC9BdXRob3I+PFllYXI+MjAwNDwvWWVh
cj48UmVjTnVtPjQ8L1JlY051bT48RGlzcGxheVRleHQ+WzE1XTwvRGlzcGxheVRleHQ+PHJlY29y
ZD48cmVjLW51bWJlcj40PC9yZWMtbnVtYmVyPjxmb3JlaWduLWtleXM+PGtleSBhcHA9IkVOIiBk
Yi1pZD0icHRkYXZlYXI2ZmQwOW5ldzkyc3ZlejIwc2Y5dzVwMmY1ZnZ2IiB0aW1lc3RhbXA9IjE1
OTE5NTk0NTciPjQ8L2tleT48L2ZvcmVpZ24ta2V5cz48cmVmLXR5cGUgbmFtZT0iSm91cm5hbCBB
cnRpY2xlIj4xNzwvcmVmLXR5cGU+PGNvbnRyaWJ1dG9ycz48YXV0aG9ycz48YXV0aG9yPk1lZGlj
aGVybGEsIEIuPC9hdXRob3I+PGF1dGhvcj5Lb3N0b3ZhLCBaLjwvYXV0aG9yPjxhdXRob3I+U2No
YWVmZXIsIEEuPC9hdXRob3I+PGF1dGhvcj5Xb2xmLCBELiBILjwvYXV0aG9yPjwvYXV0aG9ycz48
L2NvbnRyaWJ1dG9ycz48YXV0aC1hZGRyZXNzPkluc3RpdHV0IGZ1ciBCaW9jaGVtaWUsIFVuaXZl
cnNpdGF0IFN0dXR0Z2FydCwgUGZhZmZlbndhbGRyaW5nIDU1LCA3MDU2OSBTdHV0dGdhcnQsIEdl
cm1hbnkuPC9hdXRoLWFkZHJlc3M+PHRpdGxlcz48dGl0bGU+QSBnZW5vbWljIHNjcmVlbiBpZGVu
dGlmaWVzIERzazJwIGFuZCBSYWQyM3AgYXMgZXNzZW50aWFsIGNvbXBvbmVudHMgb2YgRVItYXNz
b2NpYXRlZCBkZWdyYWRhdGlvbjwvdGl0bGU+PHNlY29uZGFyeS10aXRsZT5FTUJPIFJlcDwvc2Vj
b25kYXJ5LXRpdGxlPjwvdGl0bGVzPjxwZXJpb2RpY2FsPjxmdWxsLXRpdGxlPkVNQk8gUmVwPC9m
dWxsLXRpdGxlPjwvcGVyaW9kaWNhbD48cGFnZXM+NjkyLTc8L3BhZ2VzPjx2b2x1bWU+NTwvdm9s
dW1lPjxudW1iZXI+NzwvbnVtYmVyPjxlZGl0aW9uPjIwMDQvMDUvMjk8L2VkaXRpb24+PGtleXdv
cmRzPjxrZXl3b3JkPkFkZW5vc2luZSBUcmlwaG9zcGhhdGFzZXM8L2tleXdvcmQ+PGtleXdvcmQ+
Q2VsbCBDeWNsZSBQcm90ZWlucy8qZ2VuZXRpY3MvbWV0YWJvbGlzbS8qcGh5c2lvbG9neTwva2V5
d29yZD48a2V5d29yZD5DZWxsIE1lbWJyYW5lL21ldGFib2xpc208L2tleXdvcmQ+PGtleXdvcmQ+
Q3ljbG9oZXhpbWlkZS9waGFybWFjb2xvZ3k8L2tleXdvcmQ+PGtleXdvcmQ+Q3l0b3BsYXNtL21l
dGFib2xpc208L2tleXdvcmQ+PGtleXdvcmQ+Q3l0b3NvbC9tZXRhYm9saXNtPC9rZXl3b3JkPjxr
ZXl3b3JkPkROQS1CaW5kaW5nIFByb3RlaW5zLypnZW5ldGljcy8qcGh5c2lvbG9neTwva2V5d29y
ZD48a2V5d29yZD5FbmRvcGxhc21pYyBSZXRpY3VsdW0vKm1ldGFib2xpc208L2tleXdvcmQ+PGtl
eXdvcmQ+R2VuZSBEZWxldGlvbjwva2V5d29yZD48a2V5d29yZD4qR2VuZXRpYyBUZWNobmlxdWVz
PC9rZXl3b3JkPjxrZXl3b3JkPipHZW5vbWUsIEZ1bmdhbDwva2V5d29yZD48a2V5d29yZD5HcmVl
biBGbHVvcmVzY2VudCBQcm90ZWlucy9tZXRhYm9saXNtPC9rZXl3b3JkPjxrZXl3b3JkPkltbXVu
b3ByZWNpcGl0YXRpb248L2tleXdvcmQ+PGtleXdvcmQ+TW9kZWxzLCBDaGVtaWNhbDwva2V5d29y
ZD48a2V5d29yZD5NdXRhdGlvbjwva2V5d29yZD48a2V5d29yZD5OdWNsZWFyIFBvcmUgQ29tcGxl
eCBQcm90ZWlucy9tZXRhYm9saXNtPC9rZXl3b3JkPjxrZXl3b3JkPk51Y2xlb2N5dG9wbGFzbWlj
IFRyYW5zcG9ydCBQcm90ZWluczwva2V5d29yZD48a2V5d29yZD5PcGVuIFJlYWRpbmcgRnJhbWVz
PC9rZXl3b3JkPjxrZXl3b3JkPlByb3RlYXNvbWUgRW5kb3BlcHRpZGFzZSBDb21wbGV4L21ldGFi
b2xpc208L2tleXdvcmQ+PGtleXdvcmQ+UHJvdGVpbiBGb2xkaW5nPC9rZXl3b3JkPjxrZXl3b3Jk
PlByb3RlaW4gU3ludGhlc2lzIEluaGliaXRvcnMvcGhhcm1hY29sb2d5PC9rZXl3b3JkPjxrZXl3
b3JkPlNhY2NoYXJvbXljZXMgY2VyZXZpc2lhZS8qZ2VuZXRpY3MvbWV0YWJvbGlzbTwva2V5d29y
ZD48a2V5d29yZD5TYWNjaGFyb215Y2VzIGNlcmV2aXNpYWUgUHJvdGVpbnMvKmdlbmV0aWNzL21l
dGFib2xpc20vKnBoeXNpb2xvZ3k8L2tleXdvcmQ+PGtleXdvcmQ+VGltZSBGYWN0b3JzPC9rZXl3
b3JkPjxrZXl3b3JkPlViaXF1aXRpbi9tZXRhYm9saXNtPC9rZXl3b3JkPjxrZXl3b3JkPlViaXF1
aXRpbnMvKmdlbmV0aWNzLypwaHlzaW9sb2d5PC9rZXl3b3JkPjxrZXl3b3JkPlZhbG9zaW4gQ29u
dGFpbmluZyBQcm90ZWluPC9rZXl3b3JkPjxrZXl3b3JkPlZlc2ljdWxhciBUcmFuc3BvcnQgUHJv
dGVpbnM8L2tleXdvcmQ+PC9rZXl3b3Jkcz48ZGF0ZXM+PHllYXI+MjAwNDwveWVhcj48cHViLWRh
dGVzPjxkYXRlPkp1bDwvZGF0ZT48L3B1Yi1kYXRlcz48L2RhdGVzPjxpc2JuPjE0NjktMjIxWCAo
UHJpbnQpJiN4RDsxNDY5LTIyMVggKExpbmtpbmcpPC9pc2JuPjxhY2Nlc3Npb24tbnVtPjE1MTY3
ODg3PC9hY2Nlc3Npb24tbnVtPjx1cmxzPjxyZWxhdGVkLXVybHM+PHVybD5odHRwczovL3d3dy5u
Y2JpLm5sbS5uaWguZ292L3B1Ym1lZC8xNTE2Nzg4NzwvdXJsPjwvcmVsYXRlZC11cmxzPjwvdXJs
cz48Y3VzdG9tMj5QTUMxMjk5MDkwPC9jdXN0b20yPjxlbGVjdHJvbmljLXJlc291cmNlLW51bT4x
MC4xMDM4L3NqLmVtYm9yLjc0MDAxNjQ8L2VsZWN0cm9uaWMtcmVzb3VyY2UtbnVtPjwvcmVjb3Jk
PjwvQ2l0ZT48L0VuZE5vdGU+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NZWRpY2hlcmxhPC9BdXRob3I+PFllYXI+MjAwNDwvWWVh
cj48UmVjTnVtPjQ8L1JlY051bT48RGlzcGxheVRleHQ+WzE1XTwvRGlzcGxheVRleHQ+PHJlY29y
ZD48cmVjLW51bWJlcj40PC9yZWMtbnVtYmVyPjxmb3JlaWduLWtleXM+PGtleSBhcHA9IkVOIiBk
Yi1pZD0icHRkYXZlYXI2ZmQwOW5ldzkyc3ZlejIwc2Y5dzVwMmY1ZnZ2IiB0aW1lc3RhbXA9IjE1
OTE5NTk0NTciPjQ8L2tleT48L2ZvcmVpZ24ta2V5cz48cmVmLXR5cGUgbmFtZT0iSm91cm5hbCBB
cnRpY2xlIj4xNzwvcmVmLXR5cGU+PGNvbnRyaWJ1dG9ycz48YXV0aG9ycz48YXV0aG9yPk1lZGlj
aGVybGEsIEIuPC9hdXRob3I+PGF1dGhvcj5Lb3N0b3ZhLCBaLjwvYXV0aG9yPjxhdXRob3I+U2No
YWVmZXIsIEEuPC9hdXRob3I+PGF1dGhvcj5Xb2xmLCBELiBILjwvYXV0aG9yPjwvYXV0aG9ycz48
L2NvbnRyaWJ1dG9ycz48YXV0aC1hZGRyZXNzPkluc3RpdHV0IGZ1ciBCaW9jaGVtaWUsIFVuaXZl
cnNpdGF0IFN0dXR0Z2FydCwgUGZhZmZlbndhbGRyaW5nIDU1LCA3MDU2OSBTdHV0dGdhcnQsIEdl
cm1hbnkuPC9hdXRoLWFkZHJlc3M+PHRpdGxlcz48dGl0bGU+QSBnZW5vbWljIHNjcmVlbiBpZGVu
dGlmaWVzIERzazJwIGFuZCBSYWQyM3AgYXMgZXNzZW50aWFsIGNvbXBvbmVudHMgb2YgRVItYXNz
b2NpYXRlZCBkZWdyYWRhdGlvbjwvdGl0bGU+PHNlY29uZGFyeS10aXRsZT5FTUJPIFJlcDwvc2Vj
b25kYXJ5LXRpdGxlPjwvdGl0bGVzPjxwZXJpb2RpY2FsPjxmdWxsLXRpdGxlPkVNQk8gUmVwPC9m
dWxsLXRpdGxlPjwvcGVyaW9kaWNhbD48cGFnZXM+NjkyLTc8L3BhZ2VzPjx2b2x1bWU+NTwvdm9s
dW1lPjxudW1iZXI+NzwvbnVtYmVyPjxlZGl0aW9uPjIwMDQvMDUvMjk8L2VkaXRpb24+PGtleXdv
cmRzPjxrZXl3b3JkPkFkZW5vc2luZSBUcmlwaG9zcGhhdGFzZXM8L2tleXdvcmQ+PGtleXdvcmQ+
Q2VsbCBDeWNsZSBQcm90ZWlucy8qZ2VuZXRpY3MvbWV0YWJvbGlzbS8qcGh5c2lvbG9neTwva2V5
d29yZD48a2V5d29yZD5DZWxsIE1lbWJyYW5lL21ldGFib2xpc208L2tleXdvcmQ+PGtleXdvcmQ+
Q3ljbG9oZXhpbWlkZS9waGFybWFjb2xvZ3k8L2tleXdvcmQ+PGtleXdvcmQ+Q3l0b3BsYXNtL21l
dGFib2xpc208L2tleXdvcmQ+PGtleXdvcmQ+Q3l0b3NvbC9tZXRhYm9saXNtPC9rZXl3b3JkPjxr
ZXl3b3JkPkROQS1CaW5kaW5nIFByb3RlaW5zLypnZW5ldGljcy8qcGh5c2lvbG9neTwva2V5d29y
ZD48a2V5d29yZD5FbmRvcGxhc21pYyBSZXRpY3VsdW0vKm1ldGFib2xpc208L2tleXdvcmQ+PGtl
eXdvcmQ+R2VuZSBEZWxldGlvbjwva2V5d29yZD48a2V5d29yZD4qR2VuZXRpYyBUZWNobmlxdWVz
PC9rZXl3b3JkPjxrZXl3b3JkPipHZW5vbWUsIEZ1bmdhbDwva2V5d29yZD48a2V5d29yZD5HcmVl
biBGbHVvcmVzY2VudCBQcm90ZWlucy9tZXRhYm9saXNtPC9rZXl3b3JkPjxrZXl3b3JkPkltbXVu
b3ByZWNpcGl0YXRpb248L2tleXdvcmQ+PGtleXdvcmQ+TW9kZWxzLCBDaGVtaWNhbDwva2V5d29y
ZD48a2V5d29yZD5NdXRhdGlvbjwva2V5d29yZD48a2V5d29yZD5OdWNsZWFyIFBvcmUgQ29tcGxl
eCBQcm90ZWlucy9tZXRhYm9saXNtPC9rZXl3b3JkPjxrZXl3b3JkPk51Y2xlb2N5dG9wbGFzbWlj
IFRyYW5zcG9ydCBQcm90ZWluczwva2V5d29yZD48a2V5d29yZD5PcGVuIFJlYWRpbmcgRnJhbWVz
PC9rZXl3b3JkPjxrZXl3b3JkPlByb3RlYXNvbWUgRW5kb3BlcHRpZGFzZSBDb21wbGV4L21ldGFi
b2xpc208L2tleXdvcmQ+PGtleXdvcmQ+UHJvdGVpbiBGb2xkaW5nPC9rZXl3b3JkPjxrZXl3b3Jk
PlByb3RlaW4gU3ludGhlc2lzIEluaGliaXRvcnMvcGhhcm1hY29sb2d5PC9rZXl3b3JkPjxrZXl3
b3JkPlNhY2NoYXJvbXljZXMgY2VyZXZpc2lhZS8qZ2VuZXRpY3MvbWV0YWJvbGlzbTwva2V5d29y
ZD48a2V5d29yZD5TYWNjaGFyb215Y2VzIGNlcmV2aXNpYWUgUHJvdGVpbnMvKmdlbmV0aWNzL21l
dGFib2xpc20vKnBoeXNpb2xvZ3k8L2tleXdvcmQ+PGtleXdvcmQ+VGltZSBGYWN0b3JzPC9rZXl3
b3JkPjxrZXl3b3JkPlViaXF1aXRpbi9tZXRhYm9saXNtPC9rZXl3b3JkPjxrZXl3b3JkPlViaXF1
aXRpbnMvKmdlbmV0aWNzLypwaHlzaW9sb2d5PC9rZXl3b3JkPjxrZXl3b3JkPlZhbG9zaW4gQ29u
dGFpbmluZyBQcm90ZWluPC9rZXl3b3JkPjxrZXl3b3JkPlZlc2ljdWxhciBUcmFuc3BvcnQgUHJv
dGVpbnM8L2tleXdvcmQ+PC9rZXl3b3Jkcz48ZGF0ZXM+PHllYXI+MjAwNDwveWVhcj48cHViLWRh
dGVzPjxkYXRlPkp1bDwvZGF0ZT48L3B1Yi1kYXRlcz48L2RhdGVzPjxpc2JuPjE0NjktMjIxWCAo
UHJpbnQpJiN4RDsxNDY5LTIyMVggKExpbmtpbmcpPC9pc2JuPjxhY2Nlc3Npb24tbnVtPjE1MTY3
ODg3PC9hY2Nlc3Npb24tbnVtPjx1cmxzPjxyZWxhdGVkLXVybHM+PHVybD5odHRwczovL3d3dy5u
Y2JpLm5sbS5uaWguZ292L3B1Ym1lZC8xNTE2Nzg4NzwvdXJsPjwvcmVsYXRlZC11cmxzPjwvdXJs
cz48Y3VzdG9tMj5QTUMxMjk5MDkwPC9jdXN0b20yPjxlbGVjdHJvbmljLXJlc291cmNlLW51bT4x
MC4xMDM4L3NqLmVtYm9yLjc0MDAxNjQ8L2VsZWN0cm9uaWMtcmVzb3VyY2UtbnVtPjwvcmVjb3Jk
PjwvQ2l0ZT48L0VuZE5vdGU+
</w:fldData>
              </w:fldCha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5]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7B10BD" w:rsidRPr="0009551C" w14:paraId="4319DB32" w14:textId="77777777" w:rsidTr="0037477B">
        <w:trPr>
          <w:trHeight w:val="382"/>
        </w:trPr>
        <w:tc>
          <w:tcPr>
            <w:tcW w:w="1247" w:type="dxa"/>
          </w:tcPr>
          <w:p w14:paraId="2B8073A4" w14:textId="07FEEA4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, C</w:t>
            </w:r>
          </w:p>
          <w:p w14:paraId="79E13803" w14:textId="772DE7EC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502EB856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RS415</w:t>
            </w:r>
          </w:p>
        </w:tc>
        <w:tc>
          <w:tcPr>
            <w:tcW w:w="1157" w:type="dxa"/>
          </w:tcPr>
          <w:p w14:paraId="2B628ECA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7F0CA329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22DC5C8C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89" w:type="dxa"/>
          </w:tcPr>
          <w:p w14:paraId="7AD73C0D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2E27ACB8" w14:textId="2463998E" w:rsidR="007B10BD" w:rsidRPr="0068104B" w:rsidRDefault="0068104B" w:rsidP="00B35BC0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Sikorski&lt;/Author&gt;&lt;Year&gt;1989&lt;/Year&gt;&lt;RecNum&gt;391&lt;/RecNum&gt;&lt;DisplayText&gt;[16]&lt;/DisplayText&gt;&lt;record&gt;&lt;rec-number&gt;391&lt;/rec-number&gt;&lt;foreign-keys&gt;&lt;key app="EN" db-id="ptdavear6fd09new92svez20sf9w5p2f5fvv" timestamp="1592141730"&gt;391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/record&gt;&lt;/Cite&gt;&lt;/EndNote&gt;</w:instrTex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 w:rsidRPr="00B35BC0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[16]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7B10BD" w:rsidRPr="0009551C" w14:paraId="365E92E2" w14:textId="77777777" w:rsidTr="0037477B">
        <w:trPr>
          <w:trHeight w:val="382"/>
        </w:trPr>
        <w:tc>
          <w:tcPr>
            <w:tcW w:w="1247" w:type="dxa"/>
          </w:tcPr>
          <w:p w14:paraId="51FAEA86" w14:textId="63C203A8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</w:t>
            </w:r>
            <w:r w:rsidR="0037477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, C</w:t>
            </w:r>
          </w:p>
          <w:p w14:paraId="2203FCF5" w14:textId="372751B4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0E0C1A86" w14:textId="77777777" w:rsidR="007B10BD" w:rsidRPr="0068104B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E55C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37477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</w:p>
        </w:tc>
        <w:tc>
          <w:tcPr>
            <w:tcW w:w="1157" w:type="dxa"/>
          </w:tcPr>
          <w:p w14:paraId="01624027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3143D7DC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12BCD58A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1</w:t>
            </w:r>
          </w:p>
        </w:tc>
        <w:tc>
          <w:tcPr>
            <w:tcW w:w="1189" w:type="dxa"/>
          </w:tcPr>
          <w:p w14:paraId="7158BA1A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73E86B05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7B10BD" w:rsidRPr="0009551C" w14:paraId="133B21A4" w14:textId="77777777" w:rsidTr="0037477B">
        <w:trPr>
          <w:trHeight w:val="382"/>
        </w:trPr>
        <w:tc>
          <w:tcPr>
            <w:tcW w:w="1247" w:type="dxa"/>
          </w:tcPr>
          <w:p w14:paraId="6535A983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, C</w:t>
            </w:r>
          </w:p>
          <w:p w14:paraId="56B4F662" w14:textId="7A7641BA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775CE7BD" w14:textId="77777777" w:rsidR="007B10BD" w:rsidRPr="00AE55CA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E55C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37477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</w:t>
            </w:r>
          </w:p>
        </w:tc>
        <w:tc>
          <w:tcPr>
            <w:tcW w:w="1157" w:type="dxa"/>
          </w:tcPr>
          <w:p w14:paraId="42332B35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400D594F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5B28095C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</w:t>
            </w:r>
          </w:p>
        </w:tc>
        <w:tc>
          <w:tcPr>
            <w:tcW w:w="1189" w:type="dxa"/>
          </w:tcPr>
          <w:p w14:paraId="29FBEA36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4054E0A6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7B10BD" w:rsidRPr="0009551C" w14:paraId="42A8C536" w14:textId="77777777" w:rsidTr="0037477B">
        <w:trPr>
          <w:trHeight w:val="382"/>
        </w:trPr>
        <w:tc>
          <w:tcPr>
            <w:tcW w:w="1247" w:type="dxa"/>
          </w:tcPr>
          <w:p w14:paraId="5E86422E" w14:textId="322E44C6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D</w:t>
            </w:r>
          </w:p>
          <w:p w14:paraId="5FA5C1FD" w14:textId="25C46685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750FFA99" w14:textId="77777777" w:rsidR="007B10BD" w:rsidRPr="00AE55CA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E55C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37477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NBDsw</w:t>
            </w:r>
          </w:p>
        </w:tc>
        <w:tc>
          <w:tcPr>
            <w:tcW w:w="1157" w:type="dxa"/>
          </w:tcPr>
          <w:p w14:paraId="010DAACF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045E77FB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372D952D" w14:textId="5C8F0A96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NBD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val="en-US" w:eastAsia="en-US"/>
              </w:rPr>
              <w:t>SSA1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sa4 </w:t>
            </w:r>
          </w:p>
        </w:tc>
        <w:tc>
          <w:tcPr>
            <w:tcW w:w="1189" w:type="dxa"/>
          </w:tcPr>
          <w:p w14:paraId="6AC0BF23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7F718FDB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7B10BD" w:rsidRPr="0009551C" w14:paraId="072B8D58" w14:textId="77777777" w:rsidTr="0037477B">
        <w:trPr>
          <w:trHeight w:val="382"/>
        </w:trPr>
        <w:tc>
          <w:tcPr>
            <w:tcW w:w="1247" w:type="dxa"/>
          </w:tcPr>
          <w:p w14:paraId="5FA27DCF" w14:textId="56E73970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D</w:t>
            </w:r>
          </w:p>
          <w:p w14:paraId="77C15C31" w14:textId="7A9DD028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4FFAB684" w14:textId="77777777" w:rsidR="007B10BD" w:rsidRPr="00AE55CA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E55C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37477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BDsw</w:t>
            </w:r>
          </w:p>
        </w:tc>
        <w:tc>
          <w:tcPr>
            <w:tcW w:w="1157" w:type="dxa"/>
          </w:tcPr>
          <w:p w14:paraId="6038C363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7CAC9A35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04A4DD04" w14:textId="5941070A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SBD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val="en-US" w:eastAsia="en-US"/>
              </w:rPr>
              <w:t>SSA1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89" w:type="dxa"/>
          </w:tcPr>
          <w:p w14:paraId="43BF9C5F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28DED203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7B10BD" w:rsidRPr="0009551C" w14:paraId="5578F167" w14:textId="77777777" w:rsidTr="0037477B">
        <w:trPr>
          <w:trHeight w:val="382"/>
        </w:trPr>
        <w:tc>
          <w:tcPr>
            <w:tcW w:w="1247" w:type="dxa"/>
          </w:tcPr>
          <w:p w14:paraId="2CDA0AB0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B, C</w:t>
            </w:r>
          </w:p>
          <w:p w14:paraId="43D8D1BC" w14:textId="1347988D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2A-</w:t>
            </w:r>
            <w:r w:rsidR="00323DDE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</w:tcPr>
          <w:p w14:paraId="6FF3044B" w14:textId="5A325EF2" w:rsidR="007B10BD" w:rsidRPr="00AE55CA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E55CA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</w:t>
            </w:r>
            <w:r w:rsidRPr="0037477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CTDsw</w:t>
            </w:r>
          </w:p>
        </w:tc>
        <w:tc>
          <w:tcPr>
            <w:tcW w:w="1157" w:type="dxa"/>
          </w:tcPr>
          <w:p w14:paraId="58F899C5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54300364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50FEF196" w14:textId="44D7DF46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sa4CTD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vertAlign w:val="subscript"/>
                <w:lang w:val="en-US" w:eastAsia="en-US"/>
              </w:rPr>
              <w:t>SSA1</w:t>
            </w: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89" w:type="dxa"/>
          </w:tcPr>
          <w:p w14:paraId="5F86F4A9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EU2</w:t>
            </w:r>
          </w:p>
        </w:tc>
        <w:tc>
          <w:tcPr>
            <w:tcW w:w="1510" w:type="dxa"/>
          </w:tcPr>
          <w:p w14:paraId="5764EA2F" w14:textId="77777777" w:rsidR="007B10BD" w:rsidRPr="0009551C" w:rsidRDefault="007B10BD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09551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AE55CA" w:rsidRPr="0068104B" w14:paraId="65D7F2D2" w14:textId="77777777" w:rsidTr="0037477B">
        <w:trPr>
          <w:trHeight w:val="382"/>
        </w:trPr>
        <w:tc>
          <w:tcPr>
            <w:tcW w:w="1247" w:type="dxa"/>
          </w:tcPr>
          <w:p w14:paraId="1AE6E800" w14:textId="56DDBD66" w:rsidR="00AE55CA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560" w:type="dxa"/>
          </w:tcPr>
          <w:p w14:paraId="275EFB1A" w14:textId="354F7599" w:rsidR="00AE55CA" w:rsidRPr="00AE55CA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Sik1-RFP</w:t>
            </w:r>
          </w:p>
        </w:tc>
        <w:tc>
          <w:tcPr>
            <w:tcW w:w="1157" w:type="dxa"/>
          </w:tcPr>
          <w:p w14:paraId="01D3E9A5" w14:textId="1118B369" w:rsidR="00AE55CA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EN</w:t>
            </w:r>
          </w:p>
        </w:tc>
        <w:tc>
          <w:tcPr>
            <w:tcW w:w="1418" w:type="dxa"/>
          </w:tcPr>
          <w:p w14:paraId="39B70036" w14:textId="027A77E0" w:rsidR="00AE55CA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PD</w:t>
            </w:r>
          </w:p>
        </w:tc>
        <w:tc>
          <w:tcPr>
            <w:tcW w:w="1417" w:type="dxa"/>
          </w:tcPr>
          <w:p w14:paraId="3C8FE3F9" w14:textId="00B60987" w:rsidR="00AE55CA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IK1-mRFP</w:t>
            </w:r>
          </w:p>
        </w:tc>
        <w:tc>
          <w:tcPr>
            <w:tcW w:w="1189" w:type="dxa"/>
          </w:tcPr>
          <w:p w14:paraId="77299574" w14:textId="0EB11506" w:rsidR="00AE55CA" w:rsidRPr="0009551C" w:rsidRDefault="00AE55CA" w:rsidP="007B10BD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RA3</w:t>
            </w:r>
          </w:p>
        </w:tc>
        <w:tc>
          <w:tcPr>
            <w:tcW w:w="1510" w:type="dxa"/>
          </w:tcPr>
          <w:p w14:paraId="115786B8" w14:textId="77BE652D" w:rsidR="00AE55CA" w:rsidRPr="0009551C" w:rsidRDefault="0068104B" w:rsidP="00B35BC0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begin"/>
            </w:r>
            <w:r w:rsidR="00B35BC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instrText xml:space="preserve"> ADDIN EN.CITE &lt;EndNote&gt;&lt;Cite&gt;&lt;Author&gt;Sung&lt;/Author&gt;&lt;Year&gt;2007&lt;/Year&gt;&lt;RecNum&gt;437&lt;/RecNum&gt;&lt;DisplayText&gt;[17]&lt;/DisplayText&gt;&lt;record&gt;&lt;rec-number&gt;437&lt;/rec-number&gt;&lt;foreign-keys&gt;&lt;key app="EN" db-id="ptdavear6fd09new92svez20sf9w5p2f5fvv" timestamp="1592142248"&gt;437&lt;/key&gt;&lt;/foreign-keys&gt;&lt;ref-type name="Journal Article"&gt;17&lt;/ref-type&gt;&lt;contributors&gt;&lt;authors&gt;&lt;author&gt;Sung, M. K.&lt;/author&gt;&lt;author&gt;Huh, W. K.&lt;/author&gt;&lt;/authors&gt;&lt;/contributors&gt;&lt;auth-address&gt;School of Biological Sciences and Research Centre for Functional Cellulomics, Institute of Microbiology, Seoul National University, Seoul 151-747, Republic of Korea.&lt;/auth-address&gt;&lt;titles&gt;&lt;title&gt;Bimolecular fluorescence complementation analysis system for in vivo detection of protein-protein interaction in Saccharomyces cerevisiae&lt;/title&gt;&lt;secondary-title&gt;Yeast&lt;/secondary-title&gt;&lt;/titles&gt;&lt;periodical&gt;&lt;full-title&gt;Yeast&lt;/full-title&gt;&lt;/periodical&gt;&lt;pages&gt;767-75&lt;/pages&gt;&lt;volume&gt;24&lt;/volume&gt;&lt;number&gt;9&lt;/number&gt;&lt;edition&gt;2007/05/31&lt;/edition&gt;&lt;keywords&gt;&lt;keyword&gt;Bacterial Proteins/chemistry/genetics/*metabolism&lt;/keyword&gt;&lt;keyword&gt;Base Sequence&lt;/keyword&gt;&lt;keyword&gt;DNA, Fungal/chemistry/genetics&lt;/keyword&gt;&lt;keyword&gt;Genetic Vectors/chemistry/genetics&lt;/keyword&gt;&lt;keyword&gt;Luminescent Proteins/chemistry/genetics/*metabolism&lt;/keyword&gt;&lt;keyword&gt;Microscopy, Fluorescence&lt;/keyword&gt;&lt;keyword&gt;Molecular Sequence Data&lt;/keyword&gt;&lt;keyword&gt;Plasmids/chemistry/genetics&lt;/keyword&gt;&lt;keyword&gt;Polymerase Chain Reaction&lt;/keyword&gt;&lt;keyword&gt;Protein Binding&lt;/keyword&gt;&lt;keyword&gt;Saccharomyces cerevisiae/genetics/*metabolism&lt;/keyword&gt;&lt;keyword&gt;Saccharomyces cerevisiae Proteins/genetics/*metabolism&lt;/keyword&gt;&lt;keyword&gt;Sequence Analysis, DNA&lt;/keyword&gt;&lt;/keywords&gt;&lt;dates&gt;&lt;year&gt;2007&lt;/year&gt;&lt;pub-dates&gt;&lt;date&gt;Sep&lt;/date&gt;&lt;/pub-dates&gt;&lt;/dates&gt;&lt;isbn&gt;0749-503X (Print)&amp;#xD;0749-503X (Linking)&lt;/isbn&gt;&lt;accession-num&gt;17534848&lt;/accession-num&gt;&lt;urls&gt;&lt;related-urls&gt;&lt;url&gt;https://www.ncbi.nlm.nih.gov/pubmed/17534848&lt;/url&gt;&lt;/related-urls&gt;&lt;/urls&gt;&lt;electronic-resource-num&gt;10.1002/yea.1504&lt;/electronic-resource-num&gt;&lt;/record&gt;&lt;/Cite&gt;&lt;/EndNote&gt;</w:instrTex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separate"/>
            </w:r>
            <w:r w:rsidR="00B35BC0">
              <w:rPr>
                <w:rFonts w:ascii="Arial" w:eastAsiaTheme="minorHAnsi" w:hAnsi="Arial" w:cs="Arial"/>
                <w:noProof/>
                <w:sz w:val="20"/>
                <w:szCs w:val="20"/>
                <w:lang w:val="en-US" w:eastAsia="en-US"/>
              </w:rPr>
              <w:t>[17]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fldChar w:fldCharType="end"/>
            </w:r>
          </w:p>
        </w:tc>
      </w:tr>
    </w:tbl>
    <w:p w14:paraId="4BC0315B" w14:textId="77777777" w:rsidR="00E80B83" w:rsidRPr="0009551C" w:rsidRDefault="00E80B83" w:rsidP="001C35A9">
      <w:pPr>
        <w:jc w:val="both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</w:p>
    <w:p w14:paraId="4DB8425B" w14:textId="77777777" w:rsidR="009E0F6F" w:rsidRPr="0009551C" w:rsidRDefault="009E0F6F" w:rsidP="001C35A9">
      <w:pPr>
        <w:jc w:val="both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</w:p>
    <w:p w14:paraId="2D1ABAAC" w14:textId="5D54854B" w:rsidR="00B71CC5" w:rsidRPr="0009551C" w:rsidRDefault="0004503F" w:rsidP="001C35A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  <w:r w:rsidRPr="0009551C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 xml:space="preserve">SUPPLEMENTAL </w:t>
      </w:r>
      <w:r w:rsidR="00B71CC5" w:rsidRPr="0009551C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>REFERENCES</w:t>
      </w:r>
    </w:p>
    <w:p w14:paraId="55C2E4DD" w14:textId="77777777" w:rsidR="00B71CC5" w:rsidRPr="0009551C" w:rsidRDefault="00B71CC5" w:rsidP="001C35A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</w:p>
    <w:p w14:paraId="1DFCBB50" w14:textId="77777777" w:rsidR="00B35BC0" w:rsidRPr="00275F6C" w:rsidRDefault="00247235" w:rsidP="00B35BC0">
      <w:pPr>
        <w:pStyle w:val="EndNoteBibliography"/>
        <w:rPr>
          <w:noProof/>
          <w:lang w:val="en-GB"/>
        </w:rPr>
      </w:pPr>
      <w:r w:rsidRPr="0009551C">
        <w:rPr>
          <w:rFonts w:ascii="Arial" w:hAnsi="Arial" w:cs="Arial"/>
          <w:sz w:val="22"/>
          <w:szCs w:val="22"/>
          <w:lang w:val="en-US"/>
        </w:rPr>
        <w:fldChar w:fldCharType="begin"/>
      </w:r>
      <w:r w:rsidRPr="0009551C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09551C">
        <w:rPr>
          <w:rFonts w:ascii="Arial" w:hAnsi="Arial" w:cs="Arial"/>
          <w:sz w:val="22"/>
          <w:szCs w:val="22"/>
          <w:lang w:val="en-US"/>
        </w:rPr>
        <w:fldChar w:fldCharType="separate"/>
      </w:r>
      <w:r w:rsidR="00B35BC0" w:rsidRPr="00275F6C">
        <w:rPr>
          <w:noProof/>
          <w:lang w:val="en-GB"/>
        </w:rPr>
        <w:t>1.</w:t>
      </w:r>
      <w:r w:rsidR="00B35BC0" w:rsidRPr="00275F6C">
        <w:rPr>
          <w:noProof/>
          <w:lang w:val="en-GB"/>
        </w:rPr>
        <w:tab/>
        <w:t>Maillet I, Lagniel G, Perrot M, Boucherie H, Labarre J. Rapid identification of yeast proteins on two-dimensional gels. J Biol Chem. 1996;271(17):10263-70.</w:t>
      </w:r>
    </w:p>
    <w:p w14:paraId="374AD522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2.</w:t>
      </w:r>
      <w:r w:rsidRPr="00275F6C">
        <w:rPr>
          <w:noProof/>
          <w:lang w:val="en-GB"/>
        </w:rPr>
        <w:tab/>
        <w:t>Blomberg A. Use of two-dimensional gels in yeast proteomics. Methods Enzymol. 2002;350:559-84.</w:t>
      </w:r>
    </w:p>
    <w:p w14:paraId="2D597E0E" w14:textId="1291099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lastRenderedPageBreak/>
        <w:t>3.</w:t>
      </w:r>
      <w:r w:rsidRPr="00275F6C">
        <w:rPr>
          <w:noProof/>
          <w:lang w:val="en-GB"/>
        </w:rPr>
        <w:tab/>
        <w:t xml:space="preserve">SGD. Ssa1: Saccharomyces genome database; 2018 [Available from: </w:t>
      </w:r>
      <w:hyperlink r:id="rId8" w:history="1">
        <w:r w:rsidRPr="00275F6C">
          <w:rPr>
            <w:rStyle w:val="Hyperlink"/>
            <w:noProof/>
            <w:lang w:val="en-GB"/>
          </w:rPr>
          <w:t>https://www.yeastgenome.org/locus/S000000004</w:t>
        </w:r>
      </w:hyperlink>
      <w:r w:rsidRPr="00275F6C">
        <w:rPr>
          <w:noProof/>
          <w:lang w:val="en-GB"/>
        </w:rPr>
        <w:t>.</w:t>
      </w:r>
    </w:p>
    <w:p w14:paraId="529E3E44" w14:textId="54CBA1A8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4.</w:t>
      </w:r>
      <w:r w:rsidRPr="00275F6C">
        <w:rPr>
          <w:noProof/>
          <w:lang w:val="en-GB"/>
        </w:rPr>
        <w:tab/>
        <w:t xml:space="preserve">SGD. Ssa4: Saccharomyces genome database; 2018 [Available from: </w:t>
      </w:r>
      <w:hyperlink r:id="rId9" w:history="1">
        <w:r w:rsidRPr="00275F6C">
          <w:rPr>
            <w:rStyle w:val="Hyperlink"/>
            <w:noProof/>
            <w:lang w:val="en-GB"/>
          </w:rPr>
          <w:t>https://www.yeastgenome.org/locus/S000000905</w:t>
        </w:r>
      </w:hyperlink>
      <w:r w:rsidRPr="00275F6C">
        <w:rPr>
          <w:noProof/>
          <w:lang w:val="en-GB"/>
        </w:rPr>
        <w:t>.</w:t>
      </w:r>
    </w:p>
    <w:p w14:paraId="6A2C27CF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5.</w:t>
      </w:r>
      <w:r w:rsidRPr="00275F6C">
        <w:rPr>
          <w:noProof/>
          <w:lang w:val="en-GB"/>
        </w:rPr>
        <w:tab/>
        <w:t>Needleman SB, Wunsch CD. A general method applicable to the search for similarities in the amino acid sequence of two proteins. J Mol Biol. 1970;48(3):443-53.</w:t>
      </w:r>
    </w:p>
    <w:p w14:paraId="7C432DAE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6.</w:t>
      </w:r>
      <w:r w:rsidRPr="00275F6C">
        <w:rPr>
          <w:noProof/>
          <w:lang w:val="en-GB"/>
        </w:rPr>
        <w:tab/>
        <w:t>Henikoff S, Henikoff JG. Amino acid substitution matrices from protein blocks. Proc Natl Acad Sci U S A. 1992;89(22):10915-9.</w:t>
      </w:r>
    </w:p>
    <w:p w14:paraId="00ECD220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7.</w:t>
      </w:r>
      <w:r w:rsidRPr="00275F6C">
        <w:rPr>
          <w:noProof/>
          <w:lang w:val="en-GB"/>
        </w:rPr>
        <w:tab/>
        <w:t>Waterhouse AM, Procter JB, Martin DM, Clamp M, Barton GJ. Jalview Version 2--a multiple sequence alignment editor and analysis workbench. Bioinformatics. 2009;25(9):1189-91.</w:t>
      </w:r>
    </w:p>
    <w:p w14:paraId="281AE435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8.</w:t>
      </w:r>
      <w:r w:rsidRPr="00275F6C">
        <w:rPr>
          <w:noProof/>
          <w:lang w:val="en-GB"/>
        </w:rPr>
        <w:tab/>
        <w:t>Livingstone CD, Barton GJ. Protein sequence alignments: a strategy for the hierarchical analysis of residue conservation. Comput Appl Biosci. 1993;9(6):745-56.</w:t>
      </w:r>
    </w:p>
    <w:p w14:paraId="688D886F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9.</w:t>
      </w:r>
      <w:r w:rsidRPr="00275F6C">
        <w:rPr>
          <w:noProof/>
          <w:lang w:val="en-GB"/>
        </w:rPr>
        <w:tab/>
        <w:t>Brachmann CB, Davies A, Cost GJ, Caputo E, Li J, Hieter P, et al. Designer deletion strains derived from Saccharomyces cerevisiae S288C: a useful set of strains and plasmids for PCR-mediated gene disruption and other applications. Yeast. 1998;14(2):115-32.</w:t>
      </w:r>
    </w:p>
    <w:p w14:paraId="4A003F7A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10.</w:t>
      </w:r>
      <w:r w:rsidRPr="00275F6C">
        <w:rPr>
          <w:noProof/>
          <w:lang w:val="en-GB"/>
        </w:rPr>
        <w:tab/>
        <w:t>Oling D, Eisele F, Kvint K, Nystrom T. Opposing roles of Ubp3-dependent deubiquitination regulate replicative life span and heat resistance. EMBO J. 2014;33(7):747-61.</w:t>
      </w:r>
    </w:p>
    <w:p w14:paraId="5EA421BF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11.</w:t>
      </w:r>
      <w:r w:rsidRPr="00275F6C">
        <w:rPr>
          <w:noProof/>
          <w:lang w:val="en-GB"/>
        </w:rPr>
        <w:tab/>
        <w:t>Huh WK, Falvo JV, Gerke LC, Carroll AS, Howson RW, Weissman JS, et al. Global analysis of protein localization in budding yeast. Nature. 2003;425(6959):686-91.</w:t>
      </w:r>
    </w:p>
    <w:p w14:paraId="29E1DFC7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12.</w:t>
      </w:r>
      <w:r w:rsidRPr="00275F6C">
        <w:rPr>
          <w:noProof/>
          <w:lang w:val="en-GB"/>
        </w:rPr>
        <w:tab/>
        <w:t>Hill SM, Hao X, Liu B, Nystrom T. Life-span extension by a metacaspase in the yeast Saccharomyces cerevisiae. Science. 2014;344(6190):1389-92.</w:t>
      </w:r>
    </w:p>
    <w:p w14:paraId="2C99A64F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13.</w:t>
      </w:r>
      <w:r w:rsidRPr="00275F6C">
        <w:rPr>
          <w:noProof/>
          <w:lang w:val="en-GB"/>
        </w:rPr>
        <w:tab/>
        <w:t>Tkach JM, Glover JR. Amino acid substitutions in the C-terminal AAA+ module of Hsp104 prevent substrate recognition by disrupting oligomerization and cause high temperature inactivation. J Biol Chem. 2004;279(34):35692-701.</w:t>
      </w:r>
    </w:p>
    <w:p w14:paraId="6BA72316" w14:textId="77777777" w:rsidR="00B35BC0" w:rsidRPr="00B35BC0" w:rsidRDefault="00B35BC0" w:rsidP="00B35BC0">
      <w:pPr>
        <w:pStyle w:val="EndNoteBibliography"/>
        <w:rPr>
          <w:noProof/>
        </w:rPr>
      </w:pPr>
      <w:r w:rsidRPr="00275F6C">
        <w:rPr>
          <w:noProof/>
          <w:lang w:val="en-GB"/>
        </w:rPr>
        <w:t>14.</w:t>
      </w:r>
      <w:r w:rsidRPr="00275F6C">
        <w:rPr>
          <w:noProof/>
          <w:lang w:val="en-GB"/>
        </w:rPr>
        <w:tab/>
        <w:t xml:space="preserve">Eisele F, Wolf DH. Degradation of misfolded protein in the cytoplasm is mediated by the ubiquitin ligase Ubr1. </w:t>
      </w:r>
      <w:r w:rsidRPr="00B35BC0">
        <w:rPr>
          <w:noProof/>
        </w:rPr>
        <w:t>FEBS Lett. 2008;582(30):4143-6.</w:t>
      </w:r>
    </w:p>
    <w:p w14:paraId="74220DD9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B35BC0">
        <w:rPr>
          <w:noProof/>
        </w:rPr>
        <w:t>15.</w:t>
      </w:r>
      <w:r w:rsidRPr="00B35BC0">
        <w:rPr>
          <w:noProof/>
        </w:rPr>
        <w:tab/>
        <w:t xml:space="preserve">Medicherla B, Kostova Z, Schaefer A, Wolf DH. </w:t>
      </w:r>
      <w:r w:rsidRPr="00275F6C">
        <w:rPr>
          <w:noProof/>
          <w:lang w:val="en-GB"/>
        </w:rPr>
        <w:t>A genomic screen identifies Dsk2p and Rad23p as essential components of ER-associated degradation. EMBO Rep. 2004;5(7):692-7.</w:t>
      </w:r>
    </w:p>
    <w:p w14:paraId="2CB062B9" w14:textId="77777777" w:rsidR="00B35BC0" w:rsidRPr="00275F6C" w:rsidRDefault="00B35BC0" w:rsidP="00B35BC0">
      <w:pPr>
        <w:pStyle w:val="EndNoteBibliography"/>
        <w:rPr>
          <w:noProof/>
          <w:lang w:val="en-GB"/>
        </w:rPr>
      </w:pPr>
      <w:r w:rsidRPr="00275F6C">
        <w:rPr>
          <w:noProof/>
          <w:lang w:val="en-GB"/>
        </w:rPr>
        <w:t>16.</w:t>
      </w:r>
      <w:r w:rsidRPr="00275F6C">
        <w:rPr>
          <w:noProof/>
          <w:lang w:val="en-GB"/>
        </w:rPr>
        <w:tab/>
        <w:t>Sikorski RS, Hieter P. A system of shuttle vectors and yeast host strains designed for efficient manipulation of DNA in Saccharomyces cerevisiae. Genetics. 1989;122(1):19-27.</w:t>
      </w:r>
    </w:p>
    <w:p w14:paraId="6781248D" w14:textId="77777777" w:rsidR="00B35BC0" w:rsidRPr="00B35BC0" w:rsidRDefault="00B35BC0" w:rsidP="00B35BC0">
      <w:pPr>
        <w:pStyle w:val="EndNoteBibliography"/>
        <w:rPr>
          <w:noProof/>
        </w:rPr>
      </w:pPr>
      <w:r w:rsidRPr="00275F6C">
        <w:rPr>
          <w:noProof/>
          <w:lang w:val="en-GB"/>
        </w:rPr>
        <w:t>17.</w:t>
      </w:r>
      <w:r w:rsidRPr="00275F6C">
        <w:rPr>
          <w:noProof/>
          <w:lang w:val="en-GB"/>
        </w:rPr>
        <w:tab/>
        <w:t xml:space="preserve">Sung MK, Huh WK. Bimolecular fluorescence complementation analysis system for in vivo detection of protein-protein interaction in Saccharomyces cerevisiae. </w:t>
      </w:r>
      <w:r w:rsidRPr="00B35BC0">
        <w:rPr>
          <w:noProof/>
        </w:rPr>
        <w:t>Yeast. 2007;24(9):767-75.</w:t>
      </w:r>
    </w:p>
    <w:p w14:paraId="18885C45" w14:textId="0187E482" w:rsidR="00D5148C" w:rsidRPr="0009551C" w:rsidRDefault="00247235" w:rsidP="001C35A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9551C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D5148C" w:rsidRPr="0009551C" w:rsidSect="006D02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17DD7" w14:textId="77777777" w:rsidR="00952227" w:rsidRDefault="00952227" w:rsidP="00323DDE">
      <w:r>
        <w:separator/>
      </w:r>
    </w:p>
  </w:endnote>
  <w:endnote w:type="continuationSeparator" w:id="0">
    <w:p w14:paraId="2EE64EA5" w14:textId="77777777" w:rsidR="00952227" w:rsidRDefault="00952227" w:rsidP="00323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8127D6" w14:textId="77777777" w:rsidR="00952227" w:rsidRDefault="00952227" w:rsidP="00323DDE">
      <w:r>
        <w:separator/>
      </w:r>
    </w:p>
  </w:footnote>
  <w:footnote w:type="continuationSeparator" w:id="0">
    <w:p w14:paraId="140D5DDB" w14:textId="77777777" w:rsidR="00952227" w:rsidRDefault="00952227" w:rsidP="00323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E6833"/>
    <w:multiLevelType w:val="hybridMultilevel"/>
    <w:tmpl w:val="BBC03B2A"/>
    <w:lvl w:ilvl="0" w:tplc="BC2C8F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12908"/>
    <w:multiLevelType w:val="hybridMultilevel"/>
    <w:tmpl w:val="9110AB6C"/>
    <w:lvl w:ilvl="0" w:tplc="7E84FA00">
      <w:start w:val="1"/>
      <w:numFmt w:val="upperLetter"/>
      <w:lvlText w:val="%1)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29085B90"/>
    <w:multiLevelType w:val="hybridMultilevel"/>
    <w:tmpl w:val="0FB60C38"/>
    <w:lvl w:ilvl="0" w:tplc="DCC4E7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1E6A6B"/>
    <w:multiLevelType w:val="hybridMultilevel"/>
    <w:tmpl w:val="D6BCAC2E"/>
    <w:lvl w:ilvl="0" w:tplc="00030409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davear6fd09new92svez20sf9w5p2f5fvv&quot;&gt;My EndNote Library&lt;record-ids&gt;&lt;item&gt;4&lt;/item&gt;&lt;item&gt;34&lt;/item&gt;&lt;item&gt;391&lt;/item&gt;&lt;item&gt;437&lt;/item&gt;&lt;item&gt;438&lt;/item&gt;&lt;item&gt;480&lt;/item&gt;&lt;item&gt;580&lt;/item&gt;&lt;item&gt;1422&lt;/item&gt;&lt;item&gt;1474&lt;/item&gt;&lt;/record-ids&gt;&lt;/item&gt;&lt;/Libraries&gt;"/>
  </w:docVars>
  <w:rsids>
    <w:rsidRoot w:val="00C12E23"/>
    <w:rsid w:val="000006D6"/>
    <w:rsid w:val="00003E11"/>
    <w:rsid w:val="000049B3"/>
    <w:rsid w:val="00011ED3"/>
    <w:rsid w:val="00015628"/>
    <w:rsid w:val="00016A96"/>
    <w:rsid w:val="00020182"/>
    <w:rsid w:val="0002168A"/>
    <w:rsid w:val="0002213A"/>
    <w:rsid w:val="0002424E"/>
    <w:rsid w:val="00026289"/>
    <w:rsid w:val="00030FC9"/>
    <w:rsid w:val="000310DC"/>
    <w:rsid w:val="000357AD"/>
    <w:rsid w:val="00036A18"/>
    <w:rsid w:val="000404DB"/>
    <w:rsid w:val="000404FA"/>
    <w:rsid w:val="0004503F"/>
    <w:rsid w:val="00046415"/>
    <w:rsid w:val="0004752D"/>
    <w:rsid w:val="00047A03"/>
    <w:rsid w:val="00051A5F"/>
    <w:rsid w:val="00052FE1"/>
    <w:rsid w:val="0005418F"/>
    <w:rsid w:val="00065C46"/>
    <w:rsid w:val="00067DCA"/>
    <w:rsid w:val="000705C6"/>
    <w:rsid w:val="00076EDE"/>
    <w:rsid w:val="000776FF"/>
    <w:rsid w:val="00080A5E"/>
    <w:rsid w:val="00082AA1"/>
    <w:rsid w:val="00084339"/>
    <w:rsid w:val="00084F5C"/>
    <w:rsid w:val="00085EED"/>
    <w:rsid w:val="000874AB"/>
    <w:rsid w:val="0009551C"/>
    <w:rsid w:val="00096CA8"/>
    <w:rsid w:val="000A2B71"/>
    <w:rsid w:val="000A462F"/>
    <w:rsid w:val="000B661E"/>
    <w:rsid w:val="000B7358"/>
    <w:rsid w:val="000C3F54"/>
    <w:rsid w:val="000D1090"/>
    <w:rsid w:val="000E1975"/>
    <w:rsid w:val="000E3560"/>
    <w:rsid w:val="000E4816"/>
    <w:rsid w:val="000E709C"/>
    <w:rsid w:val="000F7B30"/>
    <w:rsid w:val="00102489"/>
    <w:rsid w:val="00102916"/>
    <w:rsid w:val="001063AD"/>
    <w:rsid w:val="00110688"/>
    <w:rsid w:val="00113F0C"/>
    <w:rsid w:val="00117D12"/>
    <w:rsid w:val="0012091A"/>
    <w:rsid w:val="00126375"/>
    <w:rsid w:val="00127EAE"/>
    <w:rsid w:val="00131141"/>
    <w:rsid w:val="0013402F"/>
    <w:rsid w:val="001342E1"/>
    <w:rsid w:val="0013516B"/>
    <w:rsid w:val="00137788"/>
    <w:rsid w:val="00144719"/>
    <w:rsid w:val="001466A9"/>
    <w:rsid w:val="0015638D"/>
    <w:rsid w:val="00160B0D"/>
    <w:rsid w:val="00163349"/>
    <w:rsid w:val="00163BA3"/>
    <w:rsid w:val="001645D1"/>
    <w:rsid w:val="001657EF"/>
    <w:rsid w:val="00170F2A"/>
    <w:rsid w:val="001779C6"/>
    <w:rsid w:val="00177A7C"/>
    <w:rsid w:val="00180AA9"/>
    <w:rsid w:val="00181045"/>
    <w:rsid w:val="001824FA"/>
    <w:rsid w:val="00183094"/>
    <w:rsid w:val="00194FD0"/>
    <w:rsid w:val="001A0F37"/>
    <w:rsid w:val="001A161F"/>
    <w:rsid w:val="001B7241"/>
    <w:rsid w:val="001C1494"/>
    <w:rsid w:val="001C1B0E"/>
    <w:rsid w:val="001C1B76"/>
    <w:rsid w:val="001C3095"/>
    <w:rsid w:val="001C35A9"/>
    <w:rsid w:val="001C3B7C"/>
    <w:rsid w:val="001C57EF"/>
    <w:rsid w:val="001C5CD7"/>
    <w:rsid w:val="001C6258"/>
    <w:rsid w:val="001D0F8E"/>
    <w:rsid w:val="001D2164"/>
    <w:rsid w:val="001E03A9"/>
    <w:rsid w:val="001E504E"/>
    <w:rsid w:val="001F55E6"/>
    <w:rsid w:val="00202933"/>
    <w:rsid w:val="002042D5"/>
    <w:rsid w:val="00206948"/>
    <w:rsid w:val="00217F96"/>
    <w:rsid w:val="00223AFD"/>
    <w:rsid w:val="002261D5"/>
    <w:rsid w:val="002319BC"/>
    <w:rsid w:val="00231F55"/>
    <w:rsid w:val="00232703"/>
    <w:rsid w:val="0023767A"/>
    <w:rsid w:val="00240256"/>
    <w:rsid w:val="00243B62"/>
    <w:rsid w:val="002442AC"/>
    <w:rsid w:val="00244980"/>
    <w:rsid w:val="00244FB3"/>
    <w:rsid w:val="00245EC5"/>
    <w:rsid w:val="00247235"/>
    <w:rsid w:val="002525C7"/>
    <w:rsid w:val="00263831"/>
    <w:rsid w:val="002652A3"/>
    <w:rsid w:val="00270222"/>
    <w:rsid w:val="0027209E"/>
    <w:rsid w:val="00273D69"/>
    <w:rsid w:val="00273F2A"/>
    <w:rsid w:val="00275F6C"/>
    <w:rsid w:val="00276BD0"/>
    <w:rsid w:val="00281318"/>
    <w:rsid w:val="00284A63"/>
    <w:rsid w:val="00296188"/>
    <w:rsid w:val="0029745B"/>
    <w:rsid w:val="00297F1A"/>
    <w:rsid w:val="002A0E63"/>
    <w:rsid w:val="002A21D2"/>
    <w:rsid w:val="002A7AEC"/>
    <w:rsid w:val="002B12F7"/>
    <w:rsid w:val="002B25B6"/>
    <w:rsid w:val="002B27FD"/>
    <w:rsid w:val="002B2E03"/>
    <w:rsid w:val="002B425E"/>
    <w:rsid w:val="002B5AAF"/>
    <w:rsid w:val="002B6FB5"/>
    <w:rsid w:val="002C2546"/>
    <w:rsid w:val="002C4177"/>
    <w:rsid w:val="002C5DC2"/>
    <w:rsid w:val="002D04AB"/>
    <w:rsid w:val="002D2F81"/>
    <w:rsid w:val="002D312B"/>
    <w:rsid w:val="002D3DD6"/>
    <w:rsid w:val="002E1E1F"/>
    <w:rsid w:val="002E22F9"/>
    <w:rsid w:val="002E2906"/>
    <w:rsid w:val="002E563B"/>
    <w:rsid w:val="002F2974"/>
    <w:rsid w:val="002F55AF"/>
    <w:rsid w:val="002F7E9E"/>
    <w:rsid w:val="00302278"/>
    <w:rsid w:val="0031463D"/>
    <w:rsid w:val="00317F4A"/>
    <w:rsid w:val="00322DF1"/>
    <w:rsid w:val="00323DDE"/>
    <w:rsid w:val="00324412"/>
    <w:rsid w:val="00330DAA"/>
    <w:rsid w:val="00331313"/>
    <w:rsid w:val="00332BDE"/>
    <w:rsid w:val="00332CBD"/>
    <w:rsid w:val="0033443F"/>
    <w:rsid w:val="0033667D"/>
    <w:rsid w:val="00341733"/>
    <w:rsid w:val="00344B47"/>
    <w:rsid w:val="003546EF"/>
    <w:rsid w:val="00355AE0"/>
    <w:rsid w:val="0035649C"/>
    <w:rsid w:val="00356B48"/>
    <w:rsid w:val="00362D57"/>
    <w:rsid w:val="0036585C"/>
    <w:rsid w:val="00367795"/>
    <w:rsid w:val="0037334B"/>
    <w:rsid w:val="003741B0"/>
    <w:rsid w:val="0037477B"/>
    <w:rsid w:val="00376664"/>
    <w:rsid w:val="003861C5"/>
    <w:rsid w:val="00387B18"/>
    <w:rsid w:val="00397B3D"/>
    <w:rsid w:val="003A2887"/>
    <w:rsid w:val="003C1517"/>
    <w:rsid w:val="003C57A6"/>
    <w:rsid w:val="003D17A3"/>
    <w:rsid w:val="003D50F2"/>
    <w:rsid w:val="003E21E5"/>
    <w:rsid w:val="003E2670"/>
    <w:rsid w:val="003E5849"/>
    <w:rsid w:val="00405312"/>
    <w:rsid w:val="00407629"/>
    <w:rsid w:val="00407E4D"/>
    <w:rsid w:val="00410371"/>
    <w:rsid w:val="0042778C"/>
    <w:rsid w:val="004312A4"/>
    <w:rsid w:val="00437049"/>
    <w:rsid w:val="00443716"/>
    <w:rsid w:val="0044545F"/>
    <w:rsid w:val="004469F2"/>
    <w:rsid w:val="00447A77"/>
    <w:rsid w:val="00447B19"/>
    <w:rsid w:val="004501CD"/>
    <w:rsid w:val="00461B4C"/>
    <w:rsid w:val="004621AA"/>
    <w:rsid w:val="00462E96"/>
    <w:rsid w:val="00464F74"/>
    <w:rsid w:val="0046592D"/>
    <w:rsid w:val="00465C01"/>
    <w:rsid w:val="00472A17"/>
    <w:rsid w:val="0048375D"/>
    <w:rsid w:val="00483B42"/>
    <w:rsid w:val="004868E3"/>
    <w:rsid w:val="004917FD"/>
    <w:rsid w:val="004A0293"/>
    <w:rsid w:val="004A46D9"/>
    <w:rsid w:val="004B2F99"/>
    <w:rsid w:val="004B48CB"/>
    <w:rsid w:val="004B5675"/>
    <w:rsid w:val="004C03C1"/>
    <w:rsid w:val="004C1562"/>
    <w:rsid w:val="004C1F53"/>
    <w:rsid w:val="004C57E2"/>
    <w:rsid w:val="004D1CCC"/>
    <w:rsid w:val="004D5B8B"/>
    <w:rsid w:val="004E07A2"/>
    <w:rsid w:val="004E1764"/>
    <w:rsid w:val="004E193F"/>
    <w:rsid w:val="004F1486"/>
    <w:rsid w:val="004F3851"/>
    <w:rsid w:val="004F4D57"/>
    <w:rsid w:val="004F767A"/>
    <w:rsid w:val="00500B4D"/>
    <w:rsid w:val="00501267"/>
    <w:rsid w:val="00503DAD"/>
    <w:rsid w:val="00507B81"/>
    <w:rsid w:val="00511F2A"/>
    <w:rsid w:val="00512D74"/>
    <w:rsid w:val="0051720B"/>
    <w:rsid w:val="005276E9"/>
    <w:rsid w:val="005304F3"/>
    <w:rsid w:val="00530B93"/>
    <w:rsid w:val="00533EB5"/>
    <w:rsid w:val="00534EE5"/>
    <w:rsid w:val="00545724"/>
    <w:rsid w:val="00547058"/>
    <w:rsid w:val="00547404"/>
    <w:rsid w:val="005477B2"/>
    <w:rsid w:val="005520E4"/>
    <w:rsid w:val="0055391E"/>
    <w:rsid w:val="005611E3"/>
    <w:rsid w:val="005625CD"/>
    <w:rsid w:val="00564AF7"/>
    <w:rsid w:val="005652F8"/>
    <w:rsid w:val="00565327"/>
    <w:rsid w:val="00567161"/>
    <w:rsid w:val="00571F3F"/>
    <w:rsid w:val="005721C6"/>
    <w:rsid w:val="00582695"/>
    <w:rsid w:val="00587C94"/>
    <w:rsid w:val="00587ED9"/>
    <w:rsid w:val="00595963"/>
    <w:rsid w:val="005A0D05"/>
    <w:rsid w:val="005A3628"/>
    <w:rsid w:val="005A5599"/>
    <w:rsid w:val="005A5A98"/>
    <w:rsid w:val="005B178D"/>
    <w:rsid w:val="005B3347"/>
    <w:rsid w:val="005B3FF0"/>
    <w:rsid w:val="005B7902"/>
    <w:rsid w:val="005C2BFC"/>
    <w:rsid w:val="005D08B1"/>
    <w:rsid w:val="005D4F50"/>
    <w:rsid w:val="005D54CA"/>
    <w:rsid w:val="005E315D"/>
    <w:rsid w:val="005E3CCB"/>
    <w:rsid w:val="005E4A0A"/>
    <w:rsid w:val="005E5C2E"/>
    <w:rsid w:val="005F3D0D"/>
    <w:rsid w:val="005F54B7"/>
    <w:rsid w:val="005F6CD9"/>
    <w:rsid w:val="005F6FC9"/>
    <w:rsid w:val="006032C0"/>
    <w:rsid w:val="0060343E"/>
    <w:rsid w:val="00606002"/>
    <w:rsid w:val="00610C6B"/>
    <w:rsid w:val="00613036"/>
    <w:rsid w:val="0061495A"/>
    <w:rsid w:val="00627454"/>
    <w:rsid w:val="00633214"/>
    <w:rsid w:val="00633C39"/>
    <w:rsid w:val="00634871"/>
    <w:rsid w:val="0063502E"/>
    <w:rsid w:val="0064233D"/>
    <w:rsid w:val="00642CB7"/>
    <w:rsid w:val="00650814"/>
    <w:rsid w:val="00657F81"/>
    <w:rsid w:val="0066137A"/>
    <w:rsid w:val="00663484"/>
    <w:rsid w:val="00663663"/>
    <w:rsid w:val="00670922"/>
    <w:rsid w:val="006756CE"/>
    <w:rsid w:val="0068104B"/>
    <w:rsid w:val="00681792"/>
    <w:rsid w:val="00683F1D"/>
    <w:rsid w:val="00686D31"/>
    <w:rsid w:val="006872C7"/>
    <w:rsid w:val="0069477A"/>
    <w:rsid w:val="00695527"/>
    <w:rsid w:val="00697124"/>
    <w:rsid w:val="006A1AB0"/>
    <w:rsid w:val="006A21AE"/>
    <w:rsid w:val="006A571D"/>
    <w:rsid w:val="006B57CC"/>
    <w:rsid w:val="006C4DBF"/>
    <w:rsid w:val="006D02CA"/>
    <w:rsid w:val="006D02EF"/>
    <w:rsid w:val="006D542A"/>
    <w:rsid w:val="006E1D05"/>
    <w:rsid w:val="006E7919"/>
    <w:rsid w:val="006F1BFD"/>
    <w:rsid w:val="006F2235"/>
    <w:rsid w:val="006F3DE3"/>
    <w:rsid w:val="006F4D1A"/>
    <w:rsid w:val="007012E2"/>
    <w:rsid w:val="00701AD2"/>
    <w:rsid w:val="00701FB7"/>
    <w:rsid w:val="007067A5"/>
    <w:rsid w:val="007109DA"/>
    <w:rsid w:val="00711D01"/>
    <w:rsid w:val="00713ED3"/>
    <w:rsid w:val="00715475"/>
    <w:rsid w:val="007177BB"/>
    <w:rsid w:val="00720C8F"/>
    <w:rsid w:val="007379D2"/>
    <w:rsid w:val="0074084B"/>
    <w:rsid w:val="007408DA"/>
    <w:rsid w:val="00741767"/>
    <w:rsid w:val="00750582"/>
    <w:rsid w:val="00752AC3"/>
    <w:rsid w:val="00757865"/>
    <w:rsid w:val="007578A1"/>
    <w:rsid w:val="00757A6C"/>
    <w:rsid w:val="00757D85"/>
    <w:rsid w:val="007602DB"/>
    <w:rsid w:val="00775604"/>
    <w:rsid w:val="00780FDE"/>
    <w:rsid w:val="00784294"/>
    <w:rsid w:val="007846D1"/>
    <w:rsid w:val="007850DF"/>
    <w:rsid w:val="00785B16"/>
    <w:rsid w:val="00791EB4"/>
    <w:rsid w:val="00797D73"/>
    <w:rsid w:val="007A38AE"/>
    <w:rsid w:val="007B10BD"/>
    <w:rsid w:val="007B35DE"/>
    <w:rsid w:val="007B59F7"/>
    <w:rsid w:val="007C3B2E"/>
    <w:rsid w:val="007C7EE2"/>
    <w:rsid w:val="007D257C"/>
    <w:rsid w:val="007D46C1"/>
    <w:rsid w:val="007E2DAD"/>
    <w:rsid w:val="007E45CB"/>
    <w:rsid w:val="007F436E"/>
    <w:rsid w:val="00800B3C"/>
    <w:rsid w:val="008012CD"/>
    <w:rsid w:val="00802B1E"/>
    <w:rsid w:val="00805216"/>
    <w:rsid w:val="00805AD3"/>
    <w:rsid w:val="0081416A"/>
    <w:rsid w:val="0081509C"/>
    <w:rsid w:val="00821031"/>
    <w:rsid w:val="00824545"/>
    <w:rsid w:val="00825BF1"/>
    <w:rsid w:val="00827F95"/>
    <w:rsid w:val="00830B4C"/>
    <w:rsid w:val="00833B35"/>
    <w:rsid w:val="00834948"/>
    <w:rsid w:val="008358D5"/>
    <w:rsid w:val="00837952"/>
    <w:rsid w:val="008435C8"/>
    <w:rsid w:val="00844741"/>
    <w:rsid w:val="0084513E"/>
    <w:rsid w:val="008461A4"/>
    <w:rsid w:val="00846BF7"/>
    <w:rsid w:val="00852C8B"/>
    <w:rsid w:val="00854FD9"/>
    <w:rsid w:val="00861C15"/>
    <w:rsid w:val="00863562"/>
    <w:rsid w:val="00866D65"/>
    <w:rsid w:val="00872AB1"/>
    <w:rsid w:val="00872F68"/>
    <w:rsid w:val="0087588C"/>
    <w:rsid w:val="00875CC7"/>
    <w:rsid w:val="008817B1"/>
    <w:rsid w:val="00885216"/>
    <w:rsid w:val="00885CBC"/>
    <w:rsid w:val="00887AC6"/>
    <w:rsid w:val="00891E21"/>
    <w:rsid w:val="008947D9"/>
    <w:rsid w:val="00897253"/>
    <w:rsid w:val="008A7014"/>
    <w:rsid w:val="008B077B"/>
    <w:rsid w:val="008B1C14"/>
    <w:rsid w:val="008B2A3A"/>
    <w:rsid w:val="008B4445"/>
    <w:rsid w:val="008B7D78"/>
    <w:rsid w:val="008C3FCF"/>
    <w:rsid w:val="008C4C67"/>
    <w:rsid w:val="008C614D"/>
    <w:rsid w:val="008C7415"/>
    <w:rsid w:val="008C7FA1"/>
    <w:rsid w:val="008D1157"/>
    <w:rsid w:val="008D2EFB"/>
    <w:rsid w:val="008E6CC0"/>
    <w:rsid w:val="008F3056"/>
    <w:rsid w:val="008F4B89"/>
    <w:rsid w:val="008F5442"/>
    <w:rsid w:val="00900BF1"/>
    <w:rsid w:val="0090353B"/>
    <w:rsid w:val="00904CD3"/>
    <w:rsid w:val="0090647F"/>
    <w:rsid w:val="00907610"/>
    <w:rsid w:val="009118CE"/>
    <w:rsid w:val="009137C8"/>
    <w:rsid w:val="009208DB"/>
    <w:rsid w:val="00921321"/>
    <w:rsid w:val="009234A5"/>
    <w:rsid w:val="00924BC1"/>
    <w:rsid w:val="009321F3"/>
    <w:rsid w:val="00944D37"/>
    <w:rsid w:val="009507CF"/>
    <w:rsid w:val="00952227"/>
    <w:rsid w:val="00952353"/>
    <w:rsid w:val="00955D56"/>
    <w:rsid w:val="009579A9"/>
    <w:rsid w:val="009667F2"/>
    <w:rsid w:val="0096718C"/>
    <w:rsid w:val="00974782"/>
    <w:rsid w:val="0099129A"/>
    <w:rsid w:val="00991594"/>
    <w:rsid w:val="009925D4"/>
    <w:rsid w:val="009A0A5A"/>
    <w:rsid w:val="009A1204"/>
    <w:rsid w:val="009A1ACA"/>
    <w:rsid w:val="009A5D2D"/>
    <w:rsid w:val="009A7199"/>
    <w:rsid w:val="009B0E6E"/>
    <w:rsid w:val="009B4571"/>
    <w:rsid w:val="009B69D6"/>
    <w:rsid w:val="009B6AA7"/>
    <w:rsid w:val="009B6DC4"/>
    <w:rsid w:val="009C3188"/>
    <w:rsid w:val="009C50B7"/>
    <w:rsid w:val="009D60BD"/>
    <w:rsid w:val="009D72F8"/>
    <w:rsid w:val="009D7ACA"/>
    <w:rsid w:val="009E0F6F"/>
    <w:rsid w:val="009E1FB7"/>
    <w:rsid w:val="009E2436"/>
    <w:rsid w:val="009E4183"/>
    <w:rsid w:val="009E5707"/>
    <w:rsid w:val="009E720C"/>
    <w:rsid w:val="009E7A80"/>
    <w:rsid w:val="009F2C33"/>
    <w:rsid w:val="00A003E7"/>
    <w:rsid w:val="00A01091"/>
    <w:rsid w:val="00A036AC"/>
    <w:rsid w:val="00A04A1C"/>
    <w:rsid w:val="00A10353"/>
    <w:rsid w:val="00A16C7A"/>
    <w:rsid w:val="00A25215"/>
    <w:rsid w:val="00A3030A"/>
    <w:rsid w:val="00A31B41"/>
    <w:rsid w:val="00A31CC7"/>
    <w:rsid w:val="00A3257A"/>
    <w:rsid w:val="00A33D41"/>
    <w:rsid w:val="00A4418E"/>
    <w:rsid w:val="00A450B6"/>
    <w:rsid w:val="00A46BEC"/>
    <w:rsid w:val="00A528BA"/>
    <w:rsid w:val="00A54E59"/>
    <w:rsid w:val="00A55313"/>
    <w:rsid w:val="00A57CCF"/>
    <w:rsid w:val="00A6328A"/>
    <w:rsid w:val="00A70B90"/>
    <w:rsid w:val="00A802F1"/>
    <w:rsid w:val="00A92169"/>
    <w:rsid w:val="00A95BD0"/>
    <w:rsid w:val="00AA27A8"/>
    <w:rsid w:val="00AA310B"/>
    <w:rsid w:val="00AA56BE"/>
    <w:rsid w:val="00AA6030"/>
    <w:rsid w:val="00AB0481"/>
    <w:rsid w:val="00AB659B"/>
    <w:rsid w:val="00AC04A0"/>
    <w:rsid w:val="00AC731B"/>
    <w:rsid w:val="00AD0FE6"/>
    <w:rsid w:val="00AD1D45"/>
    <w:rsid w:val="00AD1EB2"/>
    <w:rsid w:val="00AD2430"/>
    <w:rsid w:val="00AD47D8"/>
    <w:rsid w:val="00AD5D45"/>
    <w:rsid w:val="00AD68DD"/>
    <w:rsid w:val="00AD79B3"/>
    <w:rsid w:val="00AE261C"/>
    <w:rsid w:val="00AE55CA"/>
    <w:rsid w:val="00AE613B"/>
    <w:rsid w:val="00AF0850"/>
    <w:rsid w:val="00AF1D9B"/>
    <w:rsid w:val="00B074BB"/>
    <w:rsid w:val="00B1541A"/>
    <w:rsid w:val="00B27B1D"/>
    <w:rsid w:val="00B35BC0"/>
    <w:rsid w:val="00B409FA"/>
    <w:rsid w:val="00B417A4"/>
    <w:rsid w:val="00B4539A"/>
    <w:rsid w:val="00B46A68"/>
    <w:rsid w:val="00B51A3A"/>
    <w:rsid w:val="00B53C31"/>
    <w:rsid w:val="00B61AFE"/>
    <w:rsid w:val="00B61B98"/>
    <w:rsid w:val="00B61E09"/>
    <w:rsid w:val="00B71CC5"/>
    <w:rsid w:val="00B756BE"/>
    <w:rsid w:val="00B77C45"/>
    <w:rsid w:val="00B8346E"/>
    <w:rsid w:val="00B86B49"/>
    <w:rsid w:val="00B96279"/>
    <w:rsid w:val="00BA089B"/>
    <w:rsid w:val="00BA1B4A"/>
    <w:rsid w:val="00BA4CC3"/>
    <w:rsid w:val="00BA6272"/>
    <w:rsid w:val="00BB1CB2"/>
    <w:rsid w:val="00BB2DC7"/>
    <w:rsid w:val="00BB637C"/>
    <w:rsid w:val="00BC05F2"/>
    <w:rsid w:val="00BC085F"/>
    <w:rsid w:val="00BC27B4"/>
    <w:rsid w:val="00BC39C0"/>
    <w:rsid w:val="00BC7B20"/>
    <w:rsid w:val="00BE74E5"/>
    <w:rsid w:val="00BF6C6B"/>
    <w:rsid w:val="00BF781B"/>
    <w:rsid w:val="00C0292E"/>
    <w:rsid w:val="00C0437D"/>
    <w:rsid w:val="00C04AD8"/>
    <w:rsid w:val="00C054C9"/>
    <w:rsid w:val="00C069A7"/>
    <w:rsid w:val="00C12117"/>
    <w:rsid w:val="00C12E23"/>
    <w:rsid w:val="00C12F8F"/>
    <w:rsid w:val="00C14BF9"/>
    <w:rsid w:val="00C2194A"/>
    <w:rsid w:val="00C33258"/>
    <w:rsid w:val="00C352BF"/>
    <w:rsid w:val="00C36930"/>
    <w:rsid w:val="00C40896"/>
    <w:rsid w:val="00C50B80"/>
    <w:rsid w:val="00C52930"/>
    <w:rsid w:val="00C52BB0"/>
    <w:rsid w:val="00C54466"/>
    <w:rsid w:val="00C57735"/>
    <w:rsid w:val="00C65076"/>
    <w:rsid w:val="00C66817"/>
    <w:rsid w:val="00C6698A"/>
    <w:rsid w:val="00C72F7D"/>
    <w:rsid w:val="00C828B2"/>
    <w:rsid w:val="00C87E04"/>
    <w:rsid w:val="00C91FF1"/>
    <w:rsid w:val="00C93C5A"/>
    <w:rsid w:val="00C944AC"/>
    <w:rsid w:val="00C94FDB"/>
    <w:rsid w:val="00CA2625"/>
    <w:rsid w:val="00CA3889"/>
    <w:rsid w:val="00CA7AA8"/>
    <w:rsid w:val="00CB4ABC"/>
    <w:rsid w:val="00CB4E85"/>
    <w:rsid w:val="00CB66F6"/>
    <w:rsid w:val="00CB7701"/>
    <w:rsid w:val="00CC6C30"/>
    <w:rsid w:val="00CD20D1"/>
    <w:rsid w:val="00CD2614"/>
    <w:rsid w:val="00CD39CC"/>
    <w:rsid w:val="00CD44D9"/>
    <w:rsid w:val="00CD573A"/>
    <w:rsid w:val="00CE3313"/>
    <w:rsid w:val="00CE68DB"/>
    <w:rsid w:val="00CF38CD"/>
    <w:rsid w:val="00CF554B"/>
    <w:rsid w:val="00D01066"/>
    <w:rsid w:val="00D0318E"/>
    <w:rsid w:val="00D124E7"/>
    <w:rsid w:val="00D128F7"/>
    <w:rsid w:val="00D12E50"/>
    <w:rsid w:val="00D23762"/>
    <w:rsid w:val="00D24A39"/>
    <w:rsid w:val="00D24EC1"/>
    <w:rsid w:val="00D25A82"/>
    <w:rsid w:val="00D3380D"/>
    <w:rsid w:val="00D358F0"/>
    <w:rsid w:val="00D40C96"/>
    <w:rsid w:val="00D42D86"/>
    <w:rsid w:val="00D460DA"/>
    <w:rsid w:val="00D46568"/>
    <w:rsid w:val="00D513FA"/>
    <w:rsid w:val="00D5148C"/>
    <w:rsid w:val="00D54CE8"/>
    <w:rsid w:val="00D62243"/>
    <w:rsid w:val="00D641C3"/>
    <w:rsid w:val="00D653D2"/>
    <w:rsid w:val="00D8606B"/>
    <w:rsid w:val="00D92853"/>
    <w:rsid w:val="00DA13F5"/>
    <w:rsid w:val="00DA45AE"/>
    <w:rsid w:val="00DA6802"/>
    <w:rsid w:val="00DA6BCE"/>
    <w:rsid w:val="00DB16AC"/>
    <w:rsid w:val="00DB4BF6"/>
    <w:rsid w:val="00DC394E"/>
    <w:rsid w:val="00DC4400"/>
    <w:rsid w:val="00DC4EFB"/>
    <w:rsid w:val="00DD156E"/>
    <w:rsid w:val="00DD48FB"/>
    <w:rsid w:val="00DD6051"/>
    <w:rsid w:val="00DD6B14"/>
    <w:rsid w:val="00DE1D0A"/>
    <w:rsid w:val="00DF16F1"/>
    <w:rsid w:val="00DF44CC"/>
    <w:rsid w:val="00E03FC3"/>
    <w:rsid w:val="00E05CB4"/>
    <w:rsid w:val="00E1177F"/>
    <w:rsid w:val="00E15533"/>
    <w:rsid w:val="00E15699"/>
    <w:rsid w:val="00E2127B"/>
    <w:rsid w:val="00E217A9"/>
    <w:rsid w:val="00E22076"/>
    <w:rsid w:val="00E2226E"/>
    <w:rsid w:val="00E26C64"/>
    <w:rsid w:val="00E3682F"/>
    <w:rsid w:val="00E36939"/>
    <w:rsid w:val="00E40A71"/>
    <w:rsid w:val="00E41839"/>
    <w:rsid w:val="00E426D0"/>
    <w:rsid w:val="00E441A8"/>
    <w:rsid w:val="00E47712"/>
    <w:rsid w:val="00E51EBA"/>
    <w:rsid w:val="00E547D4"/>
    <w:rsid w:val="00E55B6B"/>
    <w:rsid w:val="00E62748"/>
    <w:rsid w:val="00E71CB6"/>
    <w:rsid w:val="00E74F68"/>
    <w:rsid w:val="00E76206"/>
    <w:rsid w:val="00E80B83"/>
    <w:rsid w:val="00E80CC9"/>
    <w:rsid w:val="00E82A7A"/>
    <w:rsid w:val="00E85514"/>
    <w:rsid w:val="00E96505"/>
    <w:rsid w:val="00EA092F"/>
    <w:rsid w:val="00EA42BB"/>
    <w:rsid w:val="00EB0ED6"/>
    <w:rsid w:val="00EB135E"/>
    <w:rsid w:val="00EB4921"/>
    <w:rsid w:val="00EC037D"/>
    <w:rsid w:val="00EC2A6B"/>
    <w:rsid w:val="00EC479B"/>
    <w:rsid w:val="00EC53FF"/>
    <w:rsid w:val="00EC5FD2"/>
    <w:rsid w:val="00ED11E0"/>
    <w:rsid w:val="00ED1DE2"/>
    <w:rsid w:val="00ED540A"/>
    <w:rsid w:val="00EE29EA"/>
    <w:rsid w:val="00EE6AE4"/>
    <w:rsid w:val="00EE6EA9"/>
    <w:rsid w:val="00EE7F3C"/>
    <w:rsid w:val="00EF53B6"/>
    <w:rsid w:val="00EF5B87"/>
    <w:rsid w:val="00EF73C3"/>
    <w:rsid w:val="00F0498F"/>
    <w:rsid w:val="00F04C56"/>
    <w:rsid w:val="00F0725E"/>
    <w:rsid w:val="00F077F7"/>
    <w:rsid w:val="00F1188F"/>
    <w:rsid w:val="00F1286A"/>
    <w:rsid w:val="00F13D93"/>
    <w:rsid w:val="00F15263"/>
    <w:rsid w:val="00F23650"/>
    <w:rsid w:val="00F27D69"/>
    <w:rsid w:val="00F31C57"/>
    <w:rsid w:val="00F36127"/>
    <w:rsid w:val="00F37660"/>
    <w:rsid w:val="00F453E1"/>
    <w:rsid w:val="00F4738B"/>
    <w:rsid w:val="00F51222"/>
    <w:rsid w:val="00F526BE"/>
    <w:rsid w:val="00F63C02"/>
    <w:rsid w:val="00F665DA"/>
    <w:rsid w:val="00F72D67"/>
    <w:rsid w:val="00F776F3"/>
    <w:rsid w:val="00F829DE"/>
    <w:rsid w:val="00F83B6F"/>
    <w:rsid w:val="00F83F56"/>
    <w:rsid w:val="00F93D58"/>
    <w:rsid w:val="00F945BC"/>
    <w:rsid w:val="00F96754"/>
    <w:rsid w:val="00FA02AD"/>
    <w:rsid w:val="00FA1011"/>
    <w:rsid w:val="00FA3E48"/>
    <w:rsid w:val="00FA557B"/>
    <w:rsid w:val="00FA6572"/>
    <w:rsid w:val="00FB0A69"/>
    <w:rsid w:val="00FB4058"/>
    <w:rsid w:val="00FB6120"/>
    <w:rsid w:val="00FC03CE"/>
    <w:rsid w:val="00FC362C"/>
    <w:rsid w:val="00FC5BFB"/>
    <w:rsid w:val="00FC6B1B"/>
    <w:rsid w:val="00FC7FEE"/>
    <w:rsid w:val="00FD155A"/>
    <w:rsid w:val="00FD2E3C"/>
    <w:rsid w:val="00FE35D4"/>
    <w:rsid w:val="00FF2BCB"/>
    <w:rsid w:val="00FF59E9"/>
    <w:rsid w:val="00FF7082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E61AD"/>
  <w15:docId w15:val="{42FF474E-C69B-D948-9F84-6B5618071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16B"/>
    <w:rPr>
      <w:rFonts w:ascii="Times New Roman" w:eastAsia="Times New Roman" w:hAnsi="Times New Roman" w:cs="Times New Roman"/>
      <w:lang w:val="sv-SE" w:eastAsia="sv-SE"/>
    </w:rPr>
  </w:style>
  <w:style w:type="paragraph" w:styleId="Heading3">
    <w:name w:val="heading 3"/>
    <w:basedOn w:val="Normal"/>
    <w:link w:val="Heading3Char"/>
    <w:uiPriority w:val="9"/>
    <w:qFormat/>
    <w:rsid w:val="00297F1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12F8F"/>
    <w:pPr>
      <w:tabs>
        <w:tab w:val="right" w:pos="8828"/>
      </w:tabs>
      <w:spacing w:before="240" w:after="120"/>
    </w:pPr>
    <w:rPr>
      <w:caps/>
      <w:sz w:val="22"/>
      <w:szCs w:val="22"/>
      <w:u w:val="single"/>
    </w:rPr>
  </w:style>
  <w:style w:type="paragraph" w:styleId="NormalWeb">
    <w:name w:val="Normal (Web)"/>
    <w:basedOn w:val="Normal"/>
    <w:uiPriority w:val="99"/>
    <w:semiHidden/>
    <w:unhideWhenUsed/>
    <w:rsid w:val="006756CE"/>
    <w:pPr>
      <w:spacing w:before="100" w:beforeAutospacing="1" w:after="100" w:afterAutospacing="1"/>
    </w:pPr>
    <w:rPr>
      <w:rFonts w:eastAsiaTheme="minorEastAsia"/>
    </w:rPr>
  </w:style>
  <w:style w:type="paragraph" w:customStyle="1" w:styleId="p1">
    <w:name w:val="p1"/>
    <w:basedOn w:val="Normal"/>
    <w:rsid w:val="00A802F1"/>
    <w:pPr>
      <w:ind w:left="540" w:hanging="540"/>
    </w:pPr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A802F1"/>
    <w:rPr>
      <w:u w:val="single"/>
    </w:rPr>
  </w:style>
  <w:style w:type="character" w:styleId="Hyperlink">
    <w:name w:val="Hyperlink"/>
    <w:basedOn w:val="DefaultParagraphFont"/>
    <w:uiPriority w:val="99"/>
    <w:unhideWhenUsed/>
    <w:rsid w:val="001C57EF"/>
    <w:rPr>
      <w:color w:val="0000FF"/>
      <w:u w:val="single"/>
    </w:rPr>
  </w:style>
  <w:style w:type="character" w:customStyle="1" w:styleId="styled-content">
    <w:name w:val="styled-content"/>
    <w:basedOn w:val="DefaultParagraphFont"/>
    <w:rsid w:val="00A31CC7"/>
  </w:style>
  <w:style w:type="character" w:styleId="Emphasis">
    <w:name w:val="Emphasis"/>
    <w:basedOn w:val="DefaultParagraphFont"/>
    <w:uiPriority w:val="20"/>
    <w:qFormat/>
    <w:rsid w:val="00642CB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97F1A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24723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7235"/>
    <w:rPr>
      <w:rFonts w:ascii="Times New Roman" w:eastAsia="Times New Roman" w:hAnsi="Times New Roman" w:cs="Times New Roman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247235"/>
  </w:style>
  <w:style w:type="character" w:customStyle="1" w:styleId="EndNoteBibliographyChar">
    <w:name w:val="EndNote Bibliography Char"/>
    <w:basedOn w:val="DefaultParagraphFont"/>
    <w:link w:val="EndNoteBibliography"/>
    <w:rsid w:val="00247235"/>
    <w:rPr>
      <w:rFonts w:ascii="Times New Roman" w:eastAsia="Times New Roman" w:hAnsi="Times New Roman" w:cs="Times New Roman"/>
      <w:lang w:val="sv-SE" w:eastAsia="sv-SE"/>
    </w:rPr>
  </w:style>
  <w:style w:type="character" w:styleId="Strong">
    <w:name w:val="Strong"/>
    <w:basedOn w:val="DefaultParagraphFont"/>
    <w:uiPriority w:val="22"/>
    <w:qFormat/>
    <w:rsid w:val="00160B0D"/>
    <w:rPr>
      <w:b/>
      <w:bCs/>
    </w:rPr>
  </w:style>
  <w:style w:type="paragraph" w:styleId="ListParagraph">
    <w:name w:val="List Paragraph"/>
    <w:basedOn w:val="Normal"/>
    <w:uiPriority w:val="34"/>
    <w:qFormat/>
    <w:rsid w:val="00160B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135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3349"/>
    <w:rPr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3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3E7"/>
    <w:rPr>
      <w:rFonts w:ascii="Segoe UI" w:eastAsia="Times New Roman" w:hAnsi="Segoe UI" w:cs="Segoe UI"/>
      <w:sz w:val="18"/>
      <w:szCs w:val="18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294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294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F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96505"/>
    <w:rPr>
      <w:rFonts w:ascii="Times New Roman" w:eastAsia="Times New Roman" w:hAnsi="Times New Roman" w:cs="Times New Roman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323D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DDE"/>
    <w:rPr>
      <w:rFonts w:ascii="Times New Roman" w:eastAsia="Times New Roman" w:hAnsi="Times New Roman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323D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DDE"/>
    <w:rPr>
      <w:rFonts w:ascii="Times New Roman" w:eastAsia="Times New Roman" w:hAnsi="Times New Roman" w:cs="Times New Roman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0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6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3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4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9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1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9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4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1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1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3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eastgenome.org/locus/S00000000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yeastgenome.org/locus/S0000009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0FA9A-77D6-42C0-82DA-A5E9E74D5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629</Words>
  <Characters>24534</Characters>
  <Application>Microsoft Office Word</Application>
  <DocSecurity>0</DocSecurity>
  <Lines>20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anzén</dc:creator>
  <cp:lastModifiedBy>Rebecca Andersson</cp:lastModifiedBy>
  <cp:revision>10</cp:revision>
  <cp:lastPrinted>2018-03-07T10:57:00Z</cp:lastPrinted>
  <dcterms:created xsi:type="dcterms:W3CDTF">2020-09-23T15:13:00Z</dcterms:created>
  <dcterms:modified xsi:type="dcterms:W3CDTF">2020-10-30T11:11:00Z</dcterms:modified>
</cp:coreProperties>
</file>